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5B8A6" w14:textId="77777777" w:rsidR="004D024E" w:rsidRDefault="004D024E" w:rsidP="004D02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024E">
        <w:rPr>
          <w:rFonts w:ascii="Times New Roman" w:hAnsi="Times New Roman" w:cs="Times New Roman"/>
          <w:b/>
          <w:sz w:val="24"/>
          <w:szCs w:val="24"/>
        </w:rPr>
        <w:t>SUPPLEMENTAL MATERIALS.</w:t>
      </w:r>
    </w:p>
    <w:p w14:paraId="2D0988EE" w14:textId="77777777" w:rsidR="004D024E" w:rsidRDefault="004D024E" w:rsidP="004D024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D6D705" w14:textId="2FBC6EAB" w:rsidR="004D024E" w:rsidRDefault="004D024E" w:rsidP="004D024E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mparison of three dosing intervals for the primary vaccination series of </w:t>
      </w:r>
      <w:r w:rsidRPr="00A00A08">
        <w:rPr>
          <w:rFonts w:ascii="Times New Roman" w:eastAsia="Times New Roman" w:hAnsi="Times New Roman" w:cs="Times New Roman"/>
          <w:b/>
          <w:sz w:val="24"/>
          <w:szCs w:val="24"/>
        </w:rPr>
        <w:t>SARS-CoV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A00A08"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Pr="007A0522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m</w:t>
      </w:r>
      <w:r w:rsidRPr="00A00A08">
        <w:rPr>
          <w:rFonts w:ascii="Times New Roman" w:eastAsia="Times New Roman" w:hAnsi="Times New Roman" w:cs="Times New Roman"/>
          <w:b/>
          <w:sz w:val="24"/>
          <w:szCs w:val="24"/>
        </w:rPr>
        <w:t xml:space="preserve">RN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V</w:t>
      </w:r>
      <w:r w:rsidRPr="00A00A08">
        <w:rPr>
          <w:rFonts w:ascii="Times New Roman" w:eastAsia="Times New Roman" w:hAnsi="Times New Roman" w:cs="Times New Roman"/>
          <w:b/>
          <w:sz w:val="24"/>
          <w:szCs w:val="24"/>
        </w:rPr>
        <w:t>accin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86B1D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Pr="00454C9A">
        <w:rPr>
          <w:rFonts w:ascii="Times New Roman" w:hAnsi="Times New Roman" w:cs="Times New Roman"/>
          <w:b/>
          <w:sz w:val="24"/>
          <w:szCs w:val="24"/>
        </w:rPr>
        <w:t>BNT162b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0522">
        <w:rPr>
          <w:rFonts w:ascii="Times New Roman" w:hAnsi="Times New Roman" w:cs="Times New Roman"/>
          <w:b/>
          <w:sz w:val="24"/>
          <w:szCs w:val="24"/>
        </w:rPr>
        <w:t>on</w:t>
      </w:r>
      <w:r w:rsidRPr="00330ED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agnitude, neutralization capacity and durability of </w:t>
      </w:r>
      <w:r w:rsidR="00CB28AE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humoral immune response </w:t>
      </w:r>
      <w:r>
        <w:rPr>
          <w:rFonts w:ascii="Times New Roman" w:hAnsi="Times New Roman" w:cs="Times New Roman"/>
          <w:b/>
          <w:sz w:val="24"/>
          <w:szCs w:val="24"/>
        </w:rPr>
        <w:t>in health care workers: a prospective cohort study</w:t>
      </w:r>
      <w:r w:rsidRPr="007A052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03BC60" w14:textId="77777777" w:rsidR="004D024E" w:rsidRDefault="004D02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5E7562" w14:textId="2EFFA634" w:rsidR="004D024E" w:rsidRDefault="00B624EA" w:rsidP="00C8390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4D024E">
        <w:rPr>
          <w:rFonts w:ascii="Times New Roman" w:hAnsi="Times New Roman" w:cs="Times New Roman"/>
          <w:b/>
          <w:sz w:val="24"/>
          <w:szCs w:val="24"/>
        </w:rPr>
        <w:t>APPENDIX.</w:t>
      </w:r>
    </w:p>
    <w:p w14:paraId="176858E2" w14:textId="68324F06" w:rsidR="00B624EA" w:rsidRPr="00B624EA" w:rsidRDefault="00B624EA" w:rsidP="0010592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116643837"/>
      <w:r w:rsidRPr="00B624EA">
        <w:rPr>
          <w:rFonts w:ascii="Times New Roman" w:hAnsi="Times New Roman" w:cs="Times New Roman"/>
          <w:b/>
          <w:color w:val="000000"/>
          <w:sz w:val="24"/>
          <w:szCs w:val="24"/>
        </w:rPr>
        <w:t>IMMUNE ASSAYS AND THRESHOLD OF DETECTION</w:t>
      </w:r>
    </w:p>
    <w:bookmarkEnd w:id="0"/>
    <w:p w14:paraId="5ECA0784" w14:textId="61691570" w:rsidR="00E571EF" w:rsidRDefault="00746C2F" w:rsidP="00105927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E</w:t>
      </w:r>
      <w:r w:rsidR="006A136E" w:rsidRPr="00105927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nzyme-linked immunosorbent assay</w:t>
      </w:r>
      <w:r w:rsidR="00E571EF" w:rsidRPr="006F6E55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Pr="00E571E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(E</w:t>
      </w: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L</w:t>
      </w:r>
      <w:r w:rsidRPr="00E571E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I</w:t>
      </w: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S</w:t>
      </w:r>
      <w:r w:rsidRPr="00E571E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A)</w:t>
      </w: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E571EF" w:rsidRPr="00E571E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for the measurement of </w:t>
      </w: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serum anti-</w:t>
      </w:r>
      <w:r w:rsidR="00E571EF" w:rsidRPr="00E571E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Spike</w:t>
      </w:r>
      <w:r w:rsidR="00457865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, </w:t>
      </w:r>
      <w:r w:rsidR="0097485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and </w:t>
      </w: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anti-</w:t>
      </w:r>
      <w:r w:rsidR="00E571EF" w:rsidRPr="00E571E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RBD</w:t>
      </w:r>
      <w:r w:rsidR="00106F71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SARS-CoV-2</w:t>
      </w:r>
      <w:r w:rsidR="00E571EF" w:rsidRPr="00E571E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antibodies</w:t>
      </w:r>
      <w:r w:rsidR="00105927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.</w:t>
      </w:r>
      <w:r w:rsidR="00E571EF"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399EAB03" w14:textId="50DB13AA" w:rsidR="00106F71" w:rsidRDefault="00E571EF" w:rsidP="0069424F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71EF">
        <w:rPr>
          <w:rFonts w:ascii="Times New Roman" w:hAnsi="Times New Roman" w:cs="Times New Roman"/>
          <w:color w:val="000000"/>
          <w:sz w:val="24"/>
          <w:szCs w:val="24"/>
        </w:rPr>
        <w:t>Plasmids encoding mammalian cell codon optimized sequences for SARS-CoV-2 full-length Spike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 xml:space="preserve"> protein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 xml:space="preserve">eceptor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 xml:space="preserve">inding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>omain (RBD)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971A2">
        <w:rPr>
          <w:rFonts w:ascii="Times New Roman" w:hAnsi="Times New Roman" w:cs="Times New Roman"/>
          <w:color w:val="000000"/>
          <w:sz w:val="24"/>
          <w:szCs w:val="24"/>
        </w:rPr>
        <w:t xml:space="preserve">were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produced as described previously</w:t>
      </w:r>
      <w:r w:rsidR="00A124AE" w:rsidRPr="00A124A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These proteins </w:t>
      </w:r>
      <w:r w:rsidR="009971A2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used in a SARS-CoV-2 enzyme</w:t>
      </w:r>
      <w:r w:rsidR="006A136E">
        <w:rPr>
          <w:rFonts w:ascii="Times New Roman" w:hAnsi="Times New Roman" w:cs="Times New Roman"/>
          <w:color w:val="000000"/>
          <w:sz w:val="24"/>
          <w:szCs w:val="24"/>
        </w:rPr>
        <w:t>-linked immunosorbent assay (ELISA</w:t>
      </w:r>
      <w:r w:rsidR="0010592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measuring COVID-19 antibodies (IgG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IgA</w:t>
      </w:r>
      <w:r w:rsidR="001818D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 xml:space="preserve">and IgM </w:t>
      </w:r>
      <w:r w:rsidR="001818D9">
        <w:rPr>
          <w:rFonts w:ascii="Times New Roman" w:hAnsi="Times New Roman" w:cs="Times New Roman"/>
          <w:color w:val="000000"/>
          <w:sz w:val="24"/>
          <w:szCs w:val="24"/>
        </w:rPr>
        <w:t>for Spike/RBD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) as described previously</w:t>
      </w:r>
      <w:r w:rsidR="00A124AE" w:rsidRPr="00A124A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Briefly, </w:t>
      </w:r>
      <w:r w:rsidR="00095572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8C28B7">
        <w:rPr>
          <w:rFonts w:ascii="Times New Roman" w:hAnsi="Times New Roman" w:cs="Times New Roman"/>
          <w:color w:val="000000"/>
          <w:sz w:val="24"/>
          <w:szCs w:val="24"/>
        </w:rPr>
        <w:t>icrotiter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well plates (384 wells, Nunc </w:t>
      </w:r>
      <w:proofErr w:type="spellStart"/>
      <w:r w:rsidRPr="00E571EF">
        <w:rPr>
          <w:rFonts w:ascii="Times New Roman" w:hAnsi="Times New Roman" w:cs="Times New Roman"/>
          <w:color w:val="000000"/>
          <w:sz w:val="24"/>
          <w:szCs w:val="24"/>
        </w:rPr>
        <w:t>Maxisorp</w:t>
      </w:r>
      <w:proofErr w:type="spellEnd"/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9971A2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coated overnight at 4ºC with 25 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>µ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L/well of Spike protein (5 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>µ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g/mL)</w:t>
      </w:r>
      <w:r w:rsidR="008C28B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RBD (2 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>µ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g/mL)</w:t>
      </w:r>
      <w:r w:rsidR="008C28B7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in 50 mM carbonate-bicarbonate buffer (pH 9.6). Plates </w:t>
      </w:r>
      <w:r w:rsidR="009971A2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then blocked 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 xml:space="preserve">for 2 hours at room temperature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with 3% skim milk 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091A38">
        <w:rPr>
          <w:rFonts w:ascii="Times New Roman" w:hAnsi="Times New Roman" w:cs="Times New Roman"/>
          <w:color w:val="000000"/>
          <w:sz w:val="24"/>
          <w:szCs w:val="24"/>
        </w:rPr>
        <w:t>phosphate buffered saline (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>PBS</w:t>
      </w:r>
      <w:r w:rsidR="00091A3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1069C">
        <w:rPr>
          <w:rFonts w:ascii="Times New Roman" w:hAnsi="Times New Roman" w:cs="Times New Roman"/>
          <w:color w:val="000000"/>
          <w:sz w:val="24"/>
          <w:szCs w:val="24"/>
        </w:rPr>
        <w:t xml:space="preserve"> with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0.05% Tween 20. </w:t>
      </w:r>
      <w:r w:rsidR="00091A38"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Plates </w:t>
      </w:r>
      <w:r w:rsidR="00091A38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="00091A38"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washed twice</w:t>
      </w:r>
      <w:r w:rsidR="00106F71">
        <w:rPr>
          <w:rFonts w:ascii="Times New Roman" w:hAnsi="Times New Roman" w:cs="Times New Roman"/>
          <w:color w:val="000000"/>
          <w:sz w:val="24"/>
          <w:szCs w:val="24"/>
        </w:rPr>
        <w:t xml:space="preserve"> with PBS and</w:t>
      </w:r>
      <w:r w:rsidR="00091A38"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0.05% Tween 20</w:t>
      </w:r>
      <w:r w:rsidR="00106F71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091A38"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06F71">
        <w:rPr>
          <w:rFonts w:ascii="Times New Roman" w:hAnsi="Times New Roman" w:cs="Times New Roman"/>
          <w:color w:val="000000"/>
          <w:sz w:val="24"/>
          <w:szCs w:val="24"/>
        </w:rPr>
        <w:t>followed by three</w:t>
      </w:r>
      <w:r w:rsidR="00091A38"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06F71">
        <w:rPr>
          <w:rFonts w:ascii="Times New Roman" w:hAnsi="Times New Roman" w:cs="Times New Roman"/>
          <w:color w:val="000000"/>
          <w:sz w:val="24"/>
          <w:szCs w:val="24"/>
        </w:rPr>
        <w:t>further washes with</w:t>
      </w:r>
      <w:r w:rsidR="00091A38"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PBS alone.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After washing, serum samples diluted (1/100) in 1% skim milk </w:t>
      </w:r>
      <w:r w:rsidR="006A136E">
        <w:rPr>
          <w:rFonts w:ascii="Times New Roman" w:hAnsi="Times New Roman" w:cs="Times New Roman"/>
          <w:color w:val="000000"/>
          <w:sz w:val="24"/>
          <w:szCs w:val="24"/>
        </w:rPr>
        <w:t>in PBS with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0.05% Tween 20 </w:t>
      </w:r>
      <w:r w:rsidR="008C28B7">
        <w:rPr>
          <w:rFonts w:ascii="Times New Roman" w:hAnsi="Times New Roman" w:cs="Times New Roman"/>
          <w:color w:val="000000"/>
          <w:sz w:val="24"/>
          <w:szCs w:val="24"/>
        </w:rPr>
        <w:t xml:space="preserve">were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added </w:t>
      </w:r>
      <w:r w:rsidR="008C28B7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duplicate wells and incubated for 1 hour at room temperature. Next, the plates </w:t>
      </w:r>
      <w:r w:rsidR="009971A2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washed</w:t>
      </w:r>
      <w:r w:rsidR="006A136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91A38">
        <w:rPr>
          <w:rFonts w:ascii="Times New Roman" w:hAnsi="Times New Roman" w:cs="Times New Roman"/>
          <w:color w:val="000000"/>
          <w:sz w:val="24"/>
          <w:szCs w:val="24"/>
        </w:rPr>
        <w:t>as above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. Bound human IgG, IgA </w:t>
      </w:r>
      <w:r w:rsidR="00095572">
        <w:rPr>
          <w:rFonts w:ascii="Times New Roman" w:hAnsi="Times New Roman" w:cs="Times New Roman"/>
          <w:color w:val="000000"/>
          <w:sz w:val="24"/>
          <w:szCs w:val="24"/>
        </w:rPr>
        <w:t>and/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or IgM </w:t>
      </w:r>
      <w:r w:rsidR="009971A2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detected with alkaline phosphatase conjugated goat anti-human </w:t>
      </w:r>
      <w:r w:rsidR="00D63308">
        <w:rPr>
          <w:rFonts w:ascii="Times New Roman" w:hAnsi="Times New Roman" w:cs="Times New Roman"/>
          <w:color w:val="000000"/>
          <w:sz w:val="24"/>
          <w:szCs w:val="24"/>
        </w:rPr>
        <w:t xml:space="preserve">1/2000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IgG, </w:t>
      </w:r>
      <w:r w:rsidR="00D63308">
        <w:rPr>
          <w:rFonts w:ascii="Times New Roman" w:hAnsi="Times New Roman" w:cs="Times New Roman"/>
          <w:color w:val="000000"/>
          <w:sz w:val="24"/>
          <w:szCs w:val="24"/>
        </w:rPr>
        <w:t xml:space="preserve">1/500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IgA</w:t>
      </w:r>
      <w:r w:rsidR="0009557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95572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="00091A3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63308">
        <w:rPr>
          <w:rFonts w:ascii="Times New Roman" w:hAnsi="Times New Roman" w:cs="Times New Roman"/>
          <w:color w:val="000000"/>
          <w:sz w:val="24"/>
          <w:szCs w:val="24"/>
        </w:rPr>
        <w:t xml:space="preserve">1/1000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IgM (Jackson </w:t>
      </w:r>
      <w:proofErr w:type="spellStart"/>
      <w:r w:rsidRPr="00E571EF">
        <w:rPr>
          <w:rFonts w:ascii="Times New Roman" w:hAnsi="Times New Roman" w:cs="Times New Roman"/>
          <w:color w:val="000000"/>
          <w:sz w:val="24"/>
          <w:szCs w:val="24"/>
        </w:rPr>
        <w:t>ImmunoResearch</w:t>
      </w:r>
      <w:proofErr w:type="spellEnd"/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Laboratories Inc) prepared in 1% skim milk </w:t>
      </w:r>
      <w:r w:rsidR="006A136E">
        <w:rPr>
          <w:rFonts w:ascii="Times New Roman" w:hAnsi="Times New Roman" w:cs="Times New Roman"/>
          <w:color w:val="000000"/>
          <w:sz w:val="24"/>
          <w:szCs w:val="24"/>
        </w:rPr>
        <w:t>in PBS with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0.05% Tween 20. Plates </w:t>
      </w:r>
      <w:r w:rsidR="00D63308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washed</w:t>
      </w:r>
      <w:r w:rsidR="00CB28A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050E87">
        <w:rPr>
          <w:rFonts w:ascii="Times New Roman" w:hAnsi="Times New Roman" w:cs="Times New Roman"/>
          <w:color w:val="000000"/>
          <w:sz w:val="24"/>
          <w:szCs w:val="24"/>
        </w:rPr>
        <w:t>followed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50E87"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the addition of substrate, 4-nitrophenylphosphate disodium salt hexahydrate in </w:t>
      </w:r>
      <w:proofErr w:type="spellStart"/>
      <w:r w:rsidRPr="00E571EF">
        <w:rPr>
          <w:rFonts w:ascii="Times New Roman" w:hAnsi="Times New Roman" w:cs="Times New Roman"/>
          <w:color w:val="000000"/>
          <w:sz w:val="24"/>
          <w:szCs w:val="24"/>
        </w:rPr>
        <w:t>diethanolamine</w:t>
      </w:r>
      <w:proofErr w:type="spellEnd"/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E571EF">
        <w:rPr>
          <w:rFonts w:ascii="Times New Roman" w:hAnsi="Times New Roman" w:cs="Times New Roman"/>
          <w:color w:val="000000"/>
          <w:sz w:val="24"/>
          <w:szCs w:val="24"/>
        </w:rPr>
        <w:t>MilliporeSigma</w:t>
      </w:r>
      <w:proofErr w:type="spellEnd"/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45786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ptical density </w:t>
      </w:r>
      <w:r w:rsidR="00106F71">
        <w:rPr>
          <w:rFonts w:ascii="Times New Roman" w:hAnsi="Times New Roman" w:cs="Times New Roman"/>
          <w:color w:val="000000"/>
          <w:sz w:val="24"/>
          <w:szCs w:val="24"/>
        </w:rPr>
        <w:t xml:space="preserve">(OD) </w:t>
      </w:r>
      <w:r w:rsidR="00457865">
        <w:rPr>
          <w:rFonts w:ascii="Times New Roman" w:hAnsi="Times New Roman" w:cs="Times New Roman"/>
          <w:color w:val="000000"/>
          <w:sz w:val="24"/>
          <w:szCs w:val="24"/>
        </w:rPr>
        <w:t xml:space="preserve">was read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at 405 nm using a </w:t>
      </w:r>
      <w:proofErr w:type="spellStart"/>
      <w:r w:rsidRPr="00E571EF">
        <w:rPr>
          <w:rFonts w:ascii="Times New Roman" w:hAnsi="Times New Roman" w:cs="Times New Roman"/>
          <w:color w:val="000000"/>
          <w:sz w:val="24"/>
          <w:szCs w:val="24"/>
        </w:rPr>
        <w:t>BioTek</w:t>
      </w:r>
      <w:proofErr w:type="spellEnd"/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800TS microplate reader (</w:t>
      </w:r>
      <w:proofErr w:type="spellStart"/>
      <w:r w:rsidRPr="00E571EF">
        <w:rPr>
          <w:rFonts w:ascii="Times New Roman" w:hAnsi="Times New Roman" w:cs="Times New Roman"/>
          <w:color w:val="000000"/>
          <w:sz w:val="24"/>
          <w:szCs w:val="24"/>
        </w:rPr>
        <w:t>BioTek</w:t>
      </w:r>
      <w:proofErr w:type="spellEnd"/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). The assay </w:t>
      </w:r>
      <w:r w:rsidR="00D63308">
        <w:rPr>
          <w:rFonts w:ascii="Times New Roman" w:hAnsi="Times New Roman" w:cs="Times New Roman"/>
          <w:color w:val="000000"/>
          <w:sz w:val="24"/>
          <w:szCs w:val="24"/>
        </w:rPr>
        <w:t>thresholds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63308">
        <w:rPr>
          <w:rFonts w:ascii="Times New Roman" w:hAnsi="Times New Roman" w:cs="Times New Roman"/>
          <w:color w:val="000000"/>
          <w:sz w:val="24"/>
          <w:szCs w:val="24"/>
        </w:rPr>
        <w:t xml:space="preserve">used to determine seropositivity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ha</w:t>
      </w:r>
      <w:r w:rsidR="00D63308">
        <w:rPr>
          <w:rFonts w:ascii="Times New Roman" w:hAnsi="Times New Roman" w:cs="Times New Roman"/>
          <w:color w:val="000000"/>
          <w:sz w:val="24"/>
          <w:szCs w:val="24"/>
        </w:rPr>
        <w:t>ve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 been </w:t>
      </w:r>
      <w:r w:rsidR="00D63308">
        <w:rPr>
          <w:rFonts w:ascii="Times New Roman" w:hAnsi="Times New Roman" w:cs="Times New Roman"/>
          <w:color w:val="000000"/>
          <w:sz w:val="24"/>
          <w:szCs w:val="24"/>
        </w:rPr>
        <w:t xml:space="preserve">previously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 xml:space="preserve">determined by our laboratory as the mean plus 3 standard deviations of </w:t>
      </w:r>
      <w:r w:rsidR="00457865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E571EF">
        <w:rPr>
          <w:rFonts w:ascii="Times New Roman" w:hAnsi="Times New Roman" w:cs="Times New Roman"/>
          <w:color w:val="000000"/>
          <w:sz w:val="24"/>
          <w:szCs w:val="24"/>
        </w:rPr>
        <w:t>pre-COVID-19 control population from the same geographic region</w:t>
      </w:r>
      <w:r w:rsidR="00A124AE" w:rsidRPr="00A124A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2C4F4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1059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7C69D362" w14:textId="77777777" w:rsidR="00CB28AE" w:rsidRDefault="00CB28AE" w:rsidP="0069424F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ECA7FE6" w14:textId="0B1C0BE0" w:rsidR="00EE6492" w:rsidRPr="00CB28AE" w:rsidRDefault="00EE6492" w:rsidP="0069424F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9283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Assay threshold </w:t>
      </w:r>
      <w:r w:rsidR="00CB28AE" w:rsidRPr="0099283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of </w:t>
      </w:r>
      <w:r w:rsidRPr="0099283F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detection</w:t>
      </w:r>
      <w:r w:rsidRPr="00CB28AE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60"/>
        <w:gridCol w:w="2250"/>
      </w:tblGrid>
      <w:tr w:rsidR="00CB28AE" w14:paraId="5BD88FAC" w14:textId="51BEE23D" w:rsidTr="00576DBA">
        <w:tc>
          <w:tcPr>
            <w:tcW w:w="2515" w:type="dxa"/>
          </w:tcPr>
          <w:p w14:paraId="69997C8F" w14:textId="77777777" w:rsidR="00CB28AE" w:rsidRDefault="00CB28AE" w:rsidP="00E57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 isotypes</w:t>
            </w:r>
          </w:p>
        </w:tc>
        <w:tc>
          <w:tcPr>
            <w:tcW w:w="2160" w:type="dxa"/>
          </w:tcPr>
          <w:p w14:paraId="404C6A44" w14:textId="77777777" w:rsidR="00CB28AE" w:rsidRDefault="00CB28AE" w:rsidP="00E57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-Spike</w:t>
            </w:r>
          </w:p>
        </w:tc>
        <w:tc>
          <w:tcPr>
            <w:tcW w:w="2250" w:type="dxa"/>
          </w:tcPr>
          <w:p w14:paraId="4E959742" w14:textId="77777777" w:rsidR="00CB28AE" w:rsidRDefault="00CB28AE" w:rsidP="00E57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-RBD</w:t>
            </w:r>
          </w:p>
        </w:tc>
      </w:tr>
      <w:tr w:rsidR="00CB28AE" w14:paraId="339E854F" w14:textId="6F1B8DCF" w:rsidTr="00576DBA">
        <w:tc>
          <w:tcPr>
            <w:tcW w:w="2515" w:type="dxa"/>
          </w:tcPr>
          <w:p w14:paraId="1E0CAB61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 xml:space="preserve">IgG </w:t>
            </w:r>
          </w:p>
        </w:tc>
        <w:tc>
          <w:tcPr>
            <w:tcW w:w="2160" w:type="dxa"/>
          </w:tcPr>
          <w:p w14:paraId="67175F4F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2250" w:type="dxa"/>
          </w:tcPr>
          <w:p w14:paraId="06B046F3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CB28AE" w14:paraId="4596B488" w14:textId="4645AD30" w:rsidTr="00576DBA">
        <w:tc>
          <w:tcPr>
            <w:tcW w:w="2515" w:type="dxa"/>
          </w:tcPr>
          <w:p w14:paraId="636D07E8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</w:p>
        </w:tc>
        <w:tc>
          <w:tcPr>
            <w:tcW w:w="2160" w:type="dxa"/>
          </w:tcPr>
          <w:p w14:paraId="68D531CF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250" w:type="dxa"/>
          </w:tcPr>
          <w:p w14:paraId="55E4CCEE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CB28AE" w14:paraId="708F4E30" w14:textId="1A0239E4" w:rsidTr="00576DBA">
        <w:tc>
          <w:tcPr>
            <w:tcW w:w="2515" w:type="dxa"/>
          </w:tcPr>
          <w:p w14:paraId="419898BA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2160" w:type="dxa"/>
          </w:tcPr>
          <w:p w14:paraId="1627F0D0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250" w:type="dxa"/>
          </w:tcPr>
          <w:p w14:paraId="154E1BDB" w14:textId="77777777" w:rsidR="00CB28AE" w:rsidRPr="00EE6492" w:rsidRDefault="00CB28AE" w:rsidP="00E57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6492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</w:tbl>
    <w:p w14:paraId="7A308C11" w14:textId="77777777" w:rsidR="00C83906" w:rsidRDefault="00C83906" w:rsidP="002C4F45">
      <w:pPr>
        <w:spacing w:after="0" w:line="480" w:lineRule="auto"/>
        <w:jc w:val="both"/>
        <w:rPr>
          <w:rFonts w:ascii="Times New Roman" w:hAnsi="Times New Roman" w:cs="Times New Roman"/>
          <w:b/>
          <w:iCs/>
          <w:u w:val="single"/>
        </w:rPr>
      </w:pPr>
    </w:p>
    <w:p w14:paraId="11A636FD" w14:textId="414FDC28" w:rsidR="00105927" w:rsidRPr="00512244" w:rsidRDefault="00D63308" w:rsidP="002C4F45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Microneutralization </w:t>
      </w:r>
      <w:proofErr w:type="spellStart"/>
      <w:r w:rsidR="00746C2F"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>Titre</w:t>
      </w:r>
      <w:proofErr w:type="spellEnd"/>
      <w:r w:rsidR="00746C2F"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 at 50% </w:t>
      </w:r>
      <w:r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>(MNT</w:t>
      </w:r>
      <w:r w:rsidR="00746C2F"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>50</w:t>
      </w:r>
      <w:r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) </w:t>
      </w:r>
      <w:r w:rsidR="00746C2F"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>A</w:t>
      </w:r>
      <w:r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>ssay</w:t>
      </w:r>
      <w:r w:rsidR="00746C2F"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 for the measurement of serum </w:t>
      </w:r>
      <w:r w:rsidR="002C4F45" w:rsidRPr="00512244">
        <w:rPr>
          <w:rFonts w:ascii="Times New Roman" w:hAnsi="Times New Roman" w:cs="Times New Roman"/>
          <w:b/>
          <w:iCs/>
          <w:sz w:val="24"/>
          <w:szCs w:val="24"/>
          <w:u w:val="single"/>
        </w:rPr>
        <w:t>antibody neutralization of live SARS-CoV-2</w:t>
      </w:r>
      <w:r w:rsidRPr="00512244">
        <w:rPr>
          <w:rFonts w:ascii="Times New Roman" w:hAnsi="Times New Roman" w:cs="Times New Roman"/>
          <w:i/>
          <w:color w:val="000000"/>
          <w:sz w:val="24"/>
          <w:szCs w:val="24"/>
          <w:u w:val="single"/>
        </w:rPr>
        <w:t xml:space="preserve"> </w:t>
      </w:r>
      <w:r w:rsidR="00106F71" w:rsidRPr="00512244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ancestral and Beta (B</w:t>
      </w:r>
      <w:r w:rsidR="00A124AE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.</w:t>
      </w:r>
      <w:r w:rsidR="00106F71" w:rsidRPr="00512244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1.351) variants.</w:t>
      </w:r>
    </w:p>
    <w:p w14:paraId="2BB8FAA3" w14:textId="53A46329" w:rsidR="00D63308" w:rsidRPr="00512244" w:rsidRDefault="006728AE" w:rsidP="002C4F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2244">
        <w:rPr>
          <w:rFonts w:ascii="Times New Roman" w:hAnsi="Times New Roman" w:cs="Times New Roman"/>
          <w:sz w:val="24"/>
          <w:szCs w:val="24"/>
        </w:rPr>
        <w:t>VeroE6 cells (ATCC CRL-1586) were seeded onto white flat-bottom 96-well plates (Costar) at a density of 2.5x10</w:t>
      </w:r>
      <w:r w:rsidRPr="0051224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12244">
        <w:rPr>
          <w:rFonts w:ascii="Times New Roman" w:hAnsi="Times New Roman" w:cs="Times New Roman"/>
          <w:sz w:val="24"/>
          <w:szCs w:val="24"/>
        </w:rPr>
        <w:t xml:space="preserve"> cells per well for 24 hours</w:t>
      </w:r>
      <w:r w:rsidR="00166032" w:rsidRPr="00512244">
        <w:rPr>
          <w:rFonts w:ascii="Times New Roman" w:hAnsi="Times New Roman" w:cs="Times New Roman"/>
          <w:sz w:val="24"/>
          <w:szCs w:val="24"/>
        </w:rPr>
        <w:t xml:space="preserve"> in complete DMEM (supplemented with 10% FBS, 1% L-glutamine, 100U/mL penicillin-streptomycin)</w:t>
      </w:r>
      <w:r w:rsidRPr="00512244">
        <w:rPr>
          <w:rFonts w:ascii="Times New Roman" w:hAnsi="Times New Roman" w:cs="Times New Roman"/>
          <w:sz w:val="24"/>
          <w:szCs w:val="24"/>
        </w:rPr>
        <w:t>. Participants’ sera were inactivated at 56ºC, and serially diluted</w:t>
      </w:r>
      <w:r w:rsidR="00166032" w:rsidRPr="00512244">
        <w:rPr>
          <w:rFonts w:ascii="Times New Roman" w:hAnsi="Times New Roman" w:cs="Times New Roman"/>
          <w:sz w:val="24"/>
          <w:szCs w:val="24"/>
        </w:rPr>
        <w:t xml:space="preserve"> in a 1:2 dilution series starting at a 1:10 dilution,</w:t>
      </w:r>
      <w:r w:rsidRPr="00512244">
        <w:rPr>
          <w:rFonts w:ascii="Times New Roman" w:hAnsi="Times New Roman" w:cs="Times New Roman"/>
          <w:sz w:val="24"/>
          <w:szCs w:val="24"/>
        </w:rPr>
        <w:t xml:space="preserve"> in low serum DMEM (supplemented with 2% FBS, 1% L-glutamine, 100 U/ml penicillin-streptomycin)</w:t>
      </w:r>
      <w:r w:rsidR="008C28B7" w:rsidRPr="00512244">
        <w:rPr>
          <w:rFonts w:ascii="Times New Roman" w:hAnsi="Times New Roman" w:cs="Times New Roman"/>
          <w:sz w:val="24"/>
          <w:szCs w:val="24"/>
        </w:rPr>
        <w:t>, to a final volume of 55 µL, into 96 well U-bottom plates</w:t>
      </w:r>
      <w:r w:rsidRPr="00512244">
        <w:rPr>
          <w:rFonts w:ascii="Times New Roman" w:hAnsi="Times New Roman" w:cs="Times New Roman"/>
          <w:sz w:val="24"/>
          <w:szCs w:val="24"/>
        </w:rPr>
        <w:t>. Live viruses of ancestral (SARS-CoV-2/SB3-TYAGNC)</w:t>
      </w:r>
      <w:r w:rsidR="00A124AE" w:rsidRPr="00A124A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2244">
        <w:rPr>
          <w:rFonts w:ascii="Times New Roman" w:hAnsi="Times New Roman" w:cs="Times New Roman"/>
          <w:sz w:val="24"/>
          <w:szCs w:val="24"/>
        </w:rPr>
        <w:t xml:space="preserve"> or B.1.351 variant (BEI Resources, NIAID, NIH: SARS-Related Coronavirus 2, Isolate hCoV-1</w:t>
      </w:r>
      <w:r w:rsidRPr="00A124AE">
        <w:rPr>
          <w:rFonts w:ascii="Times New Roman" w:hAnsi="Times New Roman" w:cs="Times New Roman"/>
          <w:sz w:val="24"/>
          <w:szCs w:val="24"/>
        </w:rPr>
        <w:t xml:space="preserve">9/South Africa/KRISP-K005325/2020, NR-54009, contributed by Alex </w:t>
      </w:r>
      <w:proofErr w:type="spellStart"/>
      <w:r w:rsidRPr="00A124AE">
        <w:rPr>
          <w:rFonts w:ascii="Times New Roman" w:hAnsi="Times New Roman" w:cs="Times New Roman"/>
          <w:sz w:val="24"/>
          <w:szCs w:val="24"/>
        </w:rPr>
        <w:t>Sigal</w:t>
      </w:r>
      <w:proofErr w:type="spellEnd"/>
      <w:r w:rsidRPr="00A124AE">
        <w:rPr>
          <w:rFonts w:ascii="Times New Roman" w:hAnsi="Times New Roman" w:cs="Times New Roman"/>
          <w:sz w:val="24"/>
          <w:szCs w:val="24"/>
        </w:rPr>
        <w:t xml:space="preserve"> and Tulio de Oliveira</w:t>
      </w:r>
      <w:r w:rsidR="004A1DC5" w:rsidRPr="00A124AE">
        <w:rPr>
          <w:rFonts w:ascii="Times New Roman" w:hAnsi="Times New Roman" w:cs="Times New Roman"/>
          <w:sz w:val="24"/>
          <w:szCs w:val="24"/>
        </w:rPr>
        <w:t xml:space="preserve">) </w:t>
      </w:r>
      <w:r w:rsidRPr="00A124AE">
        <w:rPr>
          <w:rFonts w:ascii="Times New Roman" w:hAnsi="Times New Roman" w:cs="Times New Roman"/>
          <w:sz w:val="24"/>
          <w:szCs w:val="24"/>
        </w:rPr>
        <w:t xml:space="preserve">were </w:t>
      </w:r>
      <w:r w:rsidR="00680E17" w:rsidRPr="00A124AE">
        <w:rPr>
          <w:rFonts w:ascii="Times New Roman" w:hAnsi="Times New Roman" w:cs="Times New Roman"/>
          <w:sz w:val="24"/>
          <w:szCs w:val="24"/>
        </w:rPr>
        <w:t>diluted in</w:t>
      </w:r>
      <w:r w:rsidRPr="00A124AE">
        <w:rPr>
          <w:rFonts w:ascii="Times New Roman" w:hAnsi="Times New Roman" w:cs="Times New Roman"/>
          <w:sz w:val="24"/>
          <w:szCs w:val="24"/>
        </w:rPr>
        <w:t xml:space="preserve"> low DMEM</w:t>
      </w:r>
      <w:r w:rsidR="00680E17" w:rsidRPr="00A124AE">
        <w:rPr>
          <w:rFonts w:ascii="Times New Roman" w:hAnsi="Times New Roman" w:cs="Times New Roman"/>
          <w:sz w:val="24"/>
          <w:szCs w:val="24"/>
        </w:rPr>
        <w:t>,</w:t>
      </w:r>
      <w:r w:rsidRPr="00A124AE">
        <w:rPr>
          <w:rFonts w:ascii="Times New Roman" w:hAnsi="Times New Roman" w:cs="Times New Roman"/>
          <w:sz w:val="24"/>
          <w:szCs w:val="24"/>
        </w:rPr>
        <w:t xml:space="preserve"> to a final concentration of 6000 plaque forming units (PFU)/</w:t>
      </w:r>
      <w:proofErr w:type="spellStart"/>
      <w:r w:rsidRPr="00A124AE">
        <w:rPr>
          <w:rFonts w:ascii="Times New Roman" w:hAnsi="Times New Roman" w:cs="Times New Roman"/>
          <w:sz w:val="24"/>
          <w:szCs w:val="24"/>
        </w:rPr>
        <w:t>m</w:t>
      </w:r>
      <w:r w:rsidR="008C28B7" w:rsidRPr="00A124AE">
        <w:rPr>
          <w:rFonts w:ascii="Times New Roman" w:hAnsi="Times New Roman" w:cs="Times New Roman"/>
          <w:sz w:val="24"/>
          <w:szCs w:val="24"/>
        </w:rPr>
        <w:t>L</w:t>
      </w:r>
      <w:r w:rsidRPr="00A124AE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A124AE">
        <w:rPr>
          <w:rFonts w:ascii="Times New Roman" w:hAnsi="Times New Roman" w:cs="Times New Roman"/>
          <w:sz w:val="24"/>
          <w:szCs w:val="24"/>
        </w:rPr>
        <w:t xml:space="preserve"> </w:t>
      </w:r>
      <w:r w:rsidR="00680E17" w:rsidRPr="00A124AE">
        <w:rPr>
          <w:rFonts w:ascii="Times New Roman" w:hAnsi="Times New Roman" w:cs="Times New Roman"/>
          <w:sz w:val="24"/>
          <w:szCs w:val="24"/>
        </w:rPr>
        <w:t xml:space="preserve">Diluted virus was added </w:t>
      </w:r>
      <w:r w:rsidR="006F6E55" w:rsidRPr="00A124AE">
        <w:rPr>
          <w:rFonts w:ascii="Times New Roman" w:hAnsi="Times New Roman" w:cs="Times New Roman"/>
          <w:sz w:val="24"/>
          <w:szCs w:val="24"/>
        </w:rPr>
        <w:t>to diluted serum at a 1:1 ratio.</w:t>
      </w:r>
      <w:r w:rsidR="00680E17" w:rsidRPr="00A124AE">
        <w:rPr>
          <w:rFonts w:ascii="Times New Roman" w:hAnsi="Times New Roman" w:cs="Times New Roman"/>
          <w:sz w:val="24"/>
          <w:szCs w:val="24"/>
        </w:rPr>
        <w:t xml:space="preserve"> </w:t>
      </w:r>
      <w:r w:rsidRPr="00A124AE">
        <w:rPr>
          <w:rFonts w:ascii="Times New Roman" w:hAnsi="Times New Roman" w:cs="Times New Roman"/>
          <w:sz w:val="24"/>
          <w:szCs w:val="24"/>
        </w:rPr>
        <w:t xml:space="preserve">The viral-serum mixture </w:t>
      </w:r>
      <w:r w:rsidR="006F6E55" w:rsidRPr="00A124AE">
        <w:rPr>
          <w:rFonts w:ascii="Times New Roman" w:hAnsi="Times New Roman" w:cs="Times New Roman"/>
          <w:sz w:val="24"/>
          <w:szCs w:val="24"/>
        </w:rPr>
        <w:t xml:space="preserve">(containing 330 PFU per well) </w:t>
      </w:r>
      <w:r w:rsidRPr="00A124AE">
        <w:rPr>
          <w:rFonts w:ascii="Times New Roman" w:hAnsi="Times New Roman" w:cs="Times New Roman"/>
          <w:sz w:val="24"/>
          <w:szCs w:val="24"/>
        </w:rPr>
        <w:t>was incubated at 37ºC</w:t>
      </w:r>
      <w:r w:rsidR="006F6E55" w:rsidRPr="00A124AE">
        <w:rPr>
          <w:rFonts w:ascii="Times New Roman" w:hAnsi="Times New Roman" w:cs="Times New Roman"/>
          <w:sz w:val="24"/>
          <w:szCs w:val="24"/>
        </w:rPr>
        <w:t xml:space="preserve"> for 1 hour and then </w:t>
      </w:r>
      <w:r w:rsidR="008C28B7" w:rsidRPr="00A124AE">
        <w:rPr>
          <w:rFonts w:ascii="Times New Roman" w:hAnsi="Times New Roman" w:cs="Times New Roman"/>
          <w:sz w:val="24"/>
          <w:szCs w:val="24"/>
        </w:rPr>
        <w:t xml:space="preserve">100 µL was </w:t>
      </w:r>
      <w:r w:rsidRPr="00A124AE">
        <w:rPr>
          <w:rFonts w:ascii="Times New Roman" w:hAnsi="Times New Roman" w:cs="Times New Roman"/>
          <w:sz w:val="24"/>
          <w:szCs w:val="24"/>
        </w:rPr>
        <w:t>add</w:t>
      </w:r>
      <w:r w:rsidR="006F6E55" w:rsidRPr="00A124AE">
        <w:rPr>
          <w:rFonts w:ascii="Times New Roman" w:hAnsi="Times New Roman" w:cs="Times New Roman"/>
          <w:sz w:val="24"/>
          <w:szCs w:val="24"/>
        </w:rPr>
        <w:t>ed</w:t>
      </w:r>
      <w:r w:rsidRPr="00A124AE">
        <w:rPr>
          <w:rFonts w:ascii="Times New Roman" w:hAnsi="Times New Roman" w:cs="Times New Roman"/>
          <w:sz w:val="24"/>
          <w:szCs w:val="24"/>
        </w:rPr>
        <w:t xml:space="preserve"> to the VeroE6 culture</w:t>
      </w:r>
      <w:r w:rsidR="006F6E55" w:rsidRPr="00A124AE">
        <w:rPr>
          <w:rFonts w:ascii="Times New Roman" w:hAnsi="Times New Roman" w:cs="Times New Roman"/>
          <w:sz w:val="24"/>
          <w:szCs w:val="24"/>
        </w:rPr>
        <w:t>d cells</w:t>
      </w:r>
      <w:r w:rsidR="008C28B7" w:rsidRPr="00A124AE">
        <w:rPr>
          <w:rFonts w:ascii="Times New Roman" w:hAnsi="Times New Roman" w:cs="Times New Roman"/>
          <w:sz w:val="24"/>
          <w:szCs w:val="24"/>
        </w:rPr>
        <w:t xml:space="preserve">. </w:t>
      </w:r>
      <w:r w:rsidR="006F6E55" w:rsidRPr="00A124AE">
        <w:rPr>
          <w:rFonts w:ascii="Times New Roman" w:hAnsi="Times New Roman" w:cs="Times New Roman"/>
          <w:sz w:val="24"/>
          <w:szCs w:val="24"/>
        </w:rPr>
        <w:t>After</w:t>
      </w:r>
      <w:r w:rsidRPr="00A124AE">
        <w:rPr>
          <w:rFonts w:ascii="Times New Roman" w:hAnsi="Times New Roman" w:cs="Times New Roman"/>
          <w:sz w:val="24"/>
          <w:szCs w:val="24"/>
        </w:rPr>
        <w:t xml:space="preserve"> 72 hours</w:t>
      </w:r>
      <w:r w:rsidR="008C28B7" w:rsidRPr="00A124AE">
        <w:rPr>
          <w:rFonts w:ascii="Times New Roman" w:hAnsi="Times New Roman" w:cs="Times New Roman"/>
          <w:sz w:val="24"/>
          <w:szCs w:val="24"/>
        </w:rPr>
        <w:t xml:space="preserve"> incubation at 37ºC, </w:t>
      </w:r>
      <w:r w:rsidRPr="00A124AE">
        <w:rPr>
          <w:rFonts w:ascii="Times New Roman" w:hAnsi="Times New Roman" w:cs="Times New Roman"/>
          <w:sz w:val="24"/>
          <w:szCs w:val="24"/>
        </w:rPr>
        <w:t>50</w:t>
      </w:r>
      <w:r w:rsidR="00106F71" w:rsidRPr="00A124AE">
        <w:rPr>
          <w:rFonts w:ascii="Times New Roman" w:hAnsi="Times New Roman" w:cs="Times New Roman"/>
          <w:sz w:val="24"/>
          <w:szCs w:val="24"/>
        </w:rPr>
        <w:t xml:space="preserve"> </w:t>
      </w:r>
      <w:r w:rsidRPr="00A124AE">
        <w:rPr>
          <w:rFonts w:ascii="Times New Roman" w:hAnsi="Times New Roman" w:cs="Times New Roman"/>
          <w:sz w:val="24"/>
          <w:szCs w:val="24"/>
        </w:rPr>
        <w:t xml:space="preserve">µl of culture supernatant </w:t>
      </w:r>
      <w:r w:rsidR="006F6E55" w:rsidRPr="00A124AE">
        <w:rPr>
          <w:rFonts w:ascii="Times New Roman" w:hAnsi="Times New Roman" w:cs="Times New Roman"/>
          <w:sz w:val="24"/>
          <w:szCs w:val="24"/>
        </w:rPr>
        <w:t>was replaced with</w:t>
      </w:r>
      <w:r w:rsidRPr="00A124AE">
        <w:rPr>
          <w:rFonts w:ascii="Times New Roman" w:hAnsi="Times New Roman" w:cs="Times New Roman"/>
          <w:sz w:val="24"/>
          <w:szCs w:val="24"/>
        </w:rPr>
        <w:t xml:space="preserve"> 50 µl of </w:t>
      </w:r>
      <w:proofErr w:type="spellStart"/>
      <w:r w:rsidRPr="00A124AE">
        <w:rPr>
          <w:rFonts w:ascii="Times New Roman" w:hAnsi="Times New Roman" w:cs="Times New Roman"/>
          <w:sz w:val="24"/>
          <w:szCs w:val="24"/>
        </w:rPr>
        <w:t>CellTiter</w:t>
      </w:r>
      <w:proofErr w:type="spellEnd"/>
      <w:r w:rsidRPr="00A124AE">
        <w:rPr>
          <w:rFonts w:ascii="Times New Roman" w:hAnsi="Times New Roman" w:cs="Times New Roman"/>
          <w:sz w:val="24"/>
          <w:szCs w:val="24"/>
        </w:rPr>
        <w:t>-Glo 2.0 Reagent (Promega, G9243)</w:t>
      </w:r>
      <w:r w:rsidR="006F6E55" w:rsidRPr="00A124AE">
        <w:rPr>
          <w:rFonts w:ascii="Times New Roman" w:hAnsi="Times New Roman" w:cs="Times New Roman"/>
          <w:sz w:val="24"/>
          <w:szCs w:val="24"/>
        </w:rPr>
        <w:t xml:space="preserve">. Plates were shaken at 282 </w:t>
      </w:r>
      <w:proofErr w:type="spellStart"/>
      <w:r w:rsidR="006F6E55" w:rsidRPr="00A124AE">
        <w:rPr>
          <w:rFonts w:ascii="Times New Roman" w:hAnsi="Times New Roman" w:cs="Times New Roman"/>
          <w:sz w:val="24"/>
          <w:szCs w:val="24"/>
        </w:rPr>
        <w:t>cpm</w:t>
      </w:r>
      <w:proofErr w:type="spellEnd"/>
      <w:r w:rsidR="006F6E55" w:rsidRPr="00A124AE">
        <w:rPr>
          <w:rFonts w:ascii="Times New Roman" w:hAnsi="Times New Roman" w:cs="Times New Roman"/>
          <w:sz w:val="24"/>
          <w:szCs w:val="24"/>
        </w:rPr>
        <w:t xml:space="preserve"> at 3mm diameter for 2 min, and incubated for 5 min, before </w:t>
      </w:r>
      <w:r w:rsidRPr="00A124AE">
        <w:rPr>
          <w:rFonts w:ascii="Times New Roman" w:hAnsi="Times New Roman" w:cs="Times New Roman"/>
          <w:sz w:val="24"/>
          <w:szCs w:val="24"/>
        </w:rPr>
        <w:t xml:space="preserve">luminescence </w:t>
      </w:r>
      <w:r w:rsidR="006F6E55" w:rsidRPr="00A124AE">
        <w:rPr>
          <w:rFonts w:ascii="Times New Roman" w:hAnsi="Times New Roman" w:cs="Times New Roman"/>
          <w:sz w:val="24"/>
          <w:szCs w:val="24"/>
        </w:rPr>
        <w:t xml:space="preserve">was read </w:t>
      </w:r>
      <w:r w:rsidRPr="00A124AE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Pr="00A124AE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A124AE">
        <w:rPr>
          <w:rFonts w:ascii="Times New Roman" w:hAnsi="Times New Roman" w:cs="Times New Roman"/>
          <w:sz w:val="24"/>
          <w:szCs w:val="24"/>
        </w:rPr>
        <w:t xml:space="preserve"> Synergy H1 microplate reader with gain of 135 and integration time of 1 second</w:t>
      </w:r>
      <w:r w:rsidR="004A1DC5" w:rsidRPr="00512244">
        <w:rPr>
          <w:rFonts w:ascii="Times New Roman" w:hAnsi="Times New Roman" w:cs="Times New Roman"/>
          <w:sz w:val="24"/>
          <w:szCs w:val="24"/>
        </w:rPr>
        <w:t>.</w:t>
      </w:r>
      <w:r w:rsidR="00DA62A3">
        <w:rPr>
          <w:rFonts w:ascii="Times New Roman" w:hAnsi="Times New Roman" w:cs="Times New Roman"/>
          <w:sz w:val="24"/>
          <w:szCs w:val="24"/>
        </w:rPr>
        <w:t xml:space="preserve"> </w:t>
      </w:r>
      <w:r w:rsidR="00DA62A3" w:rsidRPr="00DA62A3">
        <w:rPr>
          <w:rFonts w:ascii="Times New Roman" w:hAnsi="Times New Roman" w:cs="Times New Roman"/>
          <w:sz w:val="24"/>
          <w:szCs w:val="24"/>
        </w:rPr>
        <w:t xml:space="preserve">Data are reported as </w:t>
      </w:r>
      <w:r w:rsidR="00DA62A3" w:rsidRPr="00DA62A3">
        <w:rPr>
          <w:rFonts w:ascii="Times New Roman" w:hAnsi="Times New Roman" w:cs="Times New Roman"/>
          <w:sz w:val="24"/>
          <w:szCs w:val="24"/>
        </w:rPr>
        <w:lastRenderedPageBreak/>
        <w:t>geometric microneutralization titers at 50% (MNT50), which ranged from below detection (MNT50 = 5, 1:10 dilution) to MNT50 = 1280</w:t>
      </w:r>
    </w:p>
    <w:p w14:paraId="7706EE64" w14:textId="337A6156" w:rsidR="00C83906" w:rsidRPr="00DA62A3" w:rsidRDefault="00C83906" w:rsidP="00C83906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  <w:lang w:val="en-CA" w:eastAsia="en-US"/>
        </w:rPr>
      </w:pPr>
      <w:r w:rsidRPr="00DA62A3"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  <w:lang w:val="en-CA" w:eastAsia="en-US"/>
        </w:rPr>
        <w:t>Detection of SARS-CoV-2 RBD-specific memory B cells by ELISPOT</w:t>
      </w:r>
    </w:p>
    <w:p w14:paraId="45510453" w14:textId="42278D38" w:rsidR="00C83906" w:rsidRPr="00A124AE" w:rsidRDefault="00C83906" w:rsidP="00C83906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512244">
        <w:rPr>
          <w:lang w:val="en-US"/>
        </w:rPr>
        <w:t>Heparinized peripheral blood was spun at 514 x g for 10 minutes to separate plasma. Plasma depleted blood was then diluted with equal volume of PBS</w:t>
      </w:r>
      <w:r w:rsidR="00150990" w:rsidRPr="00DA62A3">
        <w:rPr>
          <w:lang w:val="en-US"/>
        </w:rPr>
        <w:t>,</w:t>
      </w:r>
      <w:r w:rsidRPr="00DA62A3">
        <w:rPr>
          <w:lang w:val="en-US"/>
        </w:rPr>
        <w:t xml:space="preserve"> layered over Histopaque-1077 (Millipore-Sigma, St Louis, MO, USA) and separated by </w:t>
      </w:r>
      <w:r w:rsidR="001D5E4C">
        <w:rPr>
          <w:lang w:val="en-US"/>
        </w:rPr>
        <w:t xml:space="preserve">a </w:t>
      </w:r>
      <w:r w:rsidRPr="00DA62A3">
        <w:rPr>
          <w:lang w:val="en-US"/>
        </w:rPr>
        <w:t xml:space="preserve">density gradient centrifugation at 1160 x g for 10 minutes.  </w:t>
      </w:r>
      <w:r w:rsidR="00150990" w:rsidRPr="00DA62A3">
        <w:rPr>
          <w:lang w:val="en-US"/>
        </w:rPr>
        <w:t xml:space="preserve">Once </w:t>
      </w:r>
      <w:r w:rsidR="00150990" w:rsidRPr="00DA62A3">
        <w:t>t</w:t>
      </w:r>
      <w:r w:rsidRPr="00DA62A3">
        <w:t>he buffy coat was removed</w:t>
      </w:r>
      <w:r w:rsidR="00150990" w:rsidRPr="00DA62A3">
        <w:t>,</w:t>
      </w:r>
      <w:r w:rsidRPr="00DA62A3">
        <w:t xml:space="preserve"> </w:t>
      </w:r>
      <w:r w:rsidR="00150990" w:rsidRPr="00DA62A3">
        <w:t xml:space="preserve">the sample was </w:t>
      </w:r>
      <w:r w:rsidRPr="00DA62A3">
        <w:t xml:space="preserve">washed with PBS then spun at 514 x g for 10 minutes. </w:t>
      </w:r>
      <w:r w:rsidR="00BC1C1E" w:rsidRPr="00DA62A3">
        <w:t>The</w:t>
      </w:r>
      <w:r w:rsidRPr="00DA62A3">
        <w:t xml:space="preserve"> </w:t>
      </w:r>
      <w:r w:rsidR="00BC1C1E" w:rsidRPr="00512244">
        <w:t>peripheral blood mononuclear cells (</w:t>
      </w:r>
      <w:r w:rsidRPr="00512244">
        <w:t>PBMC</w:t>
      </w:r>
      <w:r w:rsidR="00BC1C1E" w:rsidRPr="00512244">
        <w:t>)</w:t>
      </w:r>
      <w:r w:rsidRPr="00512244">
        <w:t xml:space="preserve"> pellet was resuspended in PBS and quantified using a Bio-Rad TC20 automated cell counter with trypan blue dye exclusion (Bio-Rad, Hercules, CA, USA). Next, PBMC were spun down at 514 x g for 10 mins and resuspended in 90% Human AB male serum (</w:t>
      </w:r>
      <w:r w:rsidRPr="00512244">
        <w:rPr>
          <w:lang w:val="en-US"/>
        </w:rPr>
        <w:t>Millipore-Sigma</w:t>
      </w:r>
      <w:r w:rsidRPr="00512244">
        <w:t>) and 10% DMSO (Millipore-Sigma</w:t>
      </w:r>
      <w:r w:rsidR="00050E87" w:rsidRPr="00A124AE">
        <w:t xml:space="preserve">) for storage. </w:t>
      </w:r>
      <w:r w:rsidRPr="00A124AE">
        <w:t xml:space="preserve"> </w:t>
      </w:r>
    </w:p>
    <w:p w14:paraId="55578B7C" w14:textId="3E9B8C93" w:rsidR="00BC1C1E" w:rsidRDefault="00050E87" w:rsidP="00BC1C1E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DA62A3">
        <w:t xml:space="preserve">For experiments, </w:t>
      </w:r>
      <w:r w:rsidR="00BC1C1E" w:rsidRPr="00DA62A3">
        <w:t xml:space="preserve">PBMC (10 million cells) were spun at 350 x g for 10 minutes and resuspended in 5 mL of pre-warmed RPMI with 10% FBS, 2 mM L-glutamine, </w:t>
      </w:r>
      <w:r w:rsidR="00BC1C1E" w:rsidRPr="00512244">
        <w:t xml:space="preserve">100 units/mL penicillin, 100 </w:t>
      </w:r>
      <w:r w:rsidR="00BC1C1E" w:rsidRPr="00512244">
        <w:sym w:font="Symbol" w:char="F06D"/>
      </w:r>
      <w:r w:rsidR="00BC1C1E" w:rsidRPr="00512244">
        <w:t xml:space="preserve">g/mL streptomycin and 1 U/mL heparin.  </w:t>
      </w:r>
      <w:r w:rsidRPr="00512244">
        <w:t>The</w:t>
      </w:r>
      <w:r w:rsidR="00BC1C1E" w:rsidRPr="00A124AE">
        <w:t xml:space="preserve"> PBMC were </w:t>
      </w:r>
      <w:r w:rsidR="00BC1C1E" w:rsidRPr="00DA62A3">
        <w:t xml:space="preserve">quantified using a Bio-Rad TC20 automated cell counter with trypan blue dye exclusion, spun again at 350 x g for 10 minutes and resuspended </w:t>
      </w:r>
      <w:r w:rsidR="00150990" w:rsidRPr="00DA62A3">
        <w:t>to</w:t>
      </w:r>
      <w:r w:rsidR="00BC1C1E" w:rsidRPr="00DA62A3">
        <w:t xml:space="preserve"> a final concentration of 3x10</w:t>
      </w:r>
      <w:r w:rsidR="00BC1C1E" w:rsidRPr="00512244">
        <w:rPr>
          <w:vertAlign w:val="superscript"/>
        </w:rPr>
        <w:t>6</w:t>
      </w:r>
      <w:r w:rsidR="00BC1C1E" w:rsidRPr="00512244">
        <w:t xml:space="preserve">/mL using serum free AIM-V media (Life Technologies-Gibco) with 2 mM L-glutamine, 100 units/mL penicillin and 100 </w:t>
      </w:r>
      <w:r w:rsidR="00BC1C1E" w:rsidRPr="00512244">
        <w:sym w:font="Symbol" w:char="F06D"/>
      </w:r>
      <w:r w:rsidR="00BC1C1E" w:rsidRPr="00512244">
        <w:t xml:space="preserve">g/mL streptomycin. </w:t>
      </w:r>
      <w:r w:rsidR="00BC1C1E" w:rsidRPr="00A124AE">
        <w:rPr>
          <w:lang w:val="en-US"/>
        </w:rPr>
        <w:t>An equal volume (</w:t>
      </w:r>
      <w:r w:rsidR="00BC1C1E" w:rsidRPr="00A124AE">
        <w:t>500 µL) of thawed PBMC resuspended at 3</w:t>
      </w:r>
      <w:r w:rsidR="00BC1C1E" w:rsidRPr="00DA62A3">
        <w:t>x10</w:t>
      </w:r>
      <w:r w:rsidR="00BC1C1E" w:rsidRPr="00DA62A3">
        <w:rPr>
          <w:vertAlign w:val="superscript"/>
        </w:rPr>
        <w:t>6</w:t>
      </w:r>
      <w:r w:rsidR="00BC1C1E" w:rsidRPr="00DA62A3">
        <w:t xml:space="preserve">/mL in AIM-V (with 2 mM L-glutamine, 100 units/mL penicillin and 100 </w:t>
      </w:r>
      <w:r w:rsidR="00BC1C1E" w:rsidRPr="00512244">
        <w:sym w:font="Symbol" w:char="F06D"/>
      </w:r>
      <w:r w:rsidR="00BC1C1E" w:rsidRPr="00512244">
        <w:t xml:space="preserve">g/mL streptomycin) </w:t>
      </w:r>
      <w:r w:rsidR="00BC1C1E" w:rsidRPr="00A124AE">
        <w:t xml:space="preserve">were stimulated with an equal volume (500 µL) </w:t>
      </w:r>
      <w:r w:rsidR="00150990" w:rsidRPr="00A124AE">
        <w:t xml:space="preserve">of </w:t>
      </w:r>
      <w:r w:rsidR="00BC1C1E" w:rsidRPr="00A124AE">
        <w:t>4 µg/mL (2 µg/mL final)</w:t>
      </w:r>
      <w:r w:rsidR="00150990" w:rsidRPr="00DA62A3">
        <w:t xml:space="preserve"> </w:t>
      </w:r>
      <w:r w:rsidR="00BC1C1E" w:rsidRPr="00DA62A3">
        <w:t xml:space="preserve">R848 </w:t>
      </w:r>
      <w:r w:rsidR="00BC1C1E" w:rsidRPr="00DA62A3">
        <w:rPr>
          <w:lang w:val="en-US"/>
        </w:rPr>
        <w:t>(</w:t>
      </w:r>
      <w:proofErr w:type="spellStart"/>
      <w:r w:rsidR="00BC1C1E" w:rsidRPr="00DA62A3">
        <w:rPr>
          <w:lang w:val="en-US"/>
        </w:rPr>
        <w:t>Resiquimod</w:t>
      </w:r>
      <w:proofErr w:type="spellEnd"/>
      <w:r w:rsidR="00BC1C1E" w:rsidRPr="00DA62A3">
        <w:rPr>
          <w:lang w:val="en-US"/>
        </w:rPr>
        <w:t xml:space="preserve">; </w:t>
      </w:r>
      <w:proofErr w:type="spellStart"/>
      <w:r w:rsidR="00BC1C1E" w:rsidRPr="00DA62A3">
        <w:rPr>
          <w:lang w:val="en-US"/>
        </w:rPr>
        <w:t>Mabtech</w:t>
      </w:r>
      <w:proofErr w:type="spellEnd"/>
      <w:r w:rsidR="00BC1C1E" w:rsidRPr="00DA62A3">
        <w:rPr>
          <w:lang w:val="en-US"/>
        </w:rPr>
        <w:t xml:space="preserve">, Stockholm, Sweden) </w:t>
      </w:r>
      <w:r w:rsidR="00150990" w:rsidRPr="00DA62A3">
        <w:t>and</w:t>
      </w:r>
      <w:r w:rsidR="00BC1C1E" w:rsidRPr="00DA62A3">
        <w:t xml:space="preserve"> 20 ng/mL (10 ng/mL final) IL-2 (</w:t>
      </w:r>
      <w:proofErr w:type="spellStart"/>
      <w:r w:rsidR="00BC1C1E" w:rsidRPr="00DA62A3">
        <w:rPr>
          <w:lang w:val="en-US"/>
        </w:rPr>
        <w:t>Mabtech</w:t>
      </w:r>
      <w:proofErr w:type="spellEnd"/>
      <w:r w:rsidR="00BC1C1E" w:rsidRPr="00682486">
        <w:t>) or u</w:t>
      </w:r>
      <w:r w:rsidR="00BC1C1E" w:rsidRPr="00512244">
        <w:t xml:space="preserve">nstimulated PBMC were cultured in (500 µL) AIM-V media alone in 24-well tissue culture plates (Corning, New York, </w:t>
      </w:r>
      <w:r w:rsidR="00BC1C1E" w:rsidRPr="00512244">
        <w:lastRenderedPageBreak/>
        <w:t xml:space="preserve">NY, USA) then incubated </w:t>
      </w:r>
      <w:r w:rsidR="00BC1C1E" w:rsidRPr="00512244">
        <w:rPr>
          <w:rFonts w:eastAsia="Calibri"/>
          <w:color w:val="000000"/>
          <w:u w:color="000000"/>
          <w:lang w:val="en-US"/>
        </w:rPr>
        <w:t>at 37</w:t>
      </w:r>
      <w:r w:rsidR="00BC1C1E" w:rsidRPr="00512244">
        <w:rPr>
          <w:rFonts w:eastAsia="Calibri"/>
          <w:color w:val="000000"/>
          <w:u w:color="000000"/>
          <w:lang w:val="fr-FR"/>
        </w:rPr>
        <w:sym w:font="Symbol" w:char="F0B0"/>
      </w:r>
      <w:r w:rsidR="00BC1C1E" w:rsidRPr="00512244">
        <w:rPr>
          <w:rFonts w:eastAsia="Calibri"/>
          <w:color w:val="000000"/>
          <w:u w:color="000000"/>
          <w:lang w:val="en-US"/>
        </w:rPr>
        <w:t>C, 5% CO</w:t>
      </w:r>
      <w:r w:rsidR="00BC1C1E" w:rsidRPr="00512244">
        <w:rPr>
          <w:rFonts w:eastAsia="Calibri"/>
          <w:color w:val="000000"/>
          <w:u w:color="000000"/>
          <w:vertAlign w:val="subscript"/>
          <w:lang w:val="en-US"/>
        </w:rPr>
        <w:t>2</w:t>
      </w:r>
      <w:r w:rsidR="00BC1C1E" w:rsidRPr="00512244">
        <w:rPr>
          <w:rFonts w:eastAsia="Calibri"/>
          <w:color w:val="000000"/>
          <w:u w:color="000000"/>
          <w:lang w:val="en-US"/>
        </w:rPr>
        <w:t xml:space="preserve"> for 5 days</w:t>
      </w:r>
      <w:r w:rsidR="00BC1C1E" w:rsidRPr="00A124AE">
        <w:rPr>
          <w:lang w:val="en-US"/>
        </w:rPr>
        <w:t xml:space="preserve">. After 5 days, stimulated and unstimulated PBMC were collected and </w:t>
      </w:r>
      <w:r w:rsidR="00273C54">
        <w:rPr>
          <w:lang w:val="en-US"/>
        </w:rPr>
        <w:t>spun</w:t>
      </w:r>
      <w:r w:rsidR="00273C54" w:rsidRPr="00A124AE">
        <w:rPr>
          <w:lang w:val="en-US"/>
        </w:rPr>
        <w:t xml:space="preserve"> </w:t>
      </w:r>
      <w:r w:rsidR="00BC1C1E" w:rsidRPr="00A124AE">
        <w:rPr>
          <w:lang w:val="en-US"/>
        </w:rPr>
        <w:t>at 350 x g for 10 minutes. Supernatants containing secreted antibodies were collected and frozen at -80ºC. The pelleted PBMCs were then resuspended and washed three times with AIM</w:t>
      </w:r>
      <w:r w:rsidR="00BC1C1E" w:rsidRPr="00DA62A3">
        <w:rPr>
          <w:lang w:val="en-US"/>
        </w:rPr>
        <w:t xml:space="preserve">-V serum free media with </w:t>
      </w:r>
      <w:r w:rsidR="00BC1C1E" w:rsidRPr="00DA62A3">
        <w:t>2 mM L-glutamine, 100 u</w:t>
      </w:r>
      <w:r w:rsidR="00BC1C1E" w:rsidRPr="00682486">
        <w:t xml:space="preserve">nits/mL penicillin and 100 </w:t>
      </w:r>
      <w:r w:rsidR="00BC1C1E" w:rsidRPr="00512244">
        <w:sym w:font="Symbol" w:char="F06D"/>
      </w:r>
      <w:r w:rsidR="00BC1C1E" w:rsidRPr="00512244">
        <w:t>g/mL streptomycin.</w:t>
      </w:r>
      <w:r w:rsidR="00BC1C1E" w:rsidRPr="00512244">
        <w:rPr>
          <w:lang w:val="en-US"/>
        </w:rPr>
        <w:t xml:space="preserve"> Finally, stimulated and unstimulated PBMCs </w:t>
      </w:r>
      <w:r w:rsidR="00BC1C1E" w:rsidRPr="00DA62A3">
        <w:rPr>
          <w:lang w:val="en-US"/>
        </w:rPr>
        <w:t xml:space="preserve">were once again </w:t>
      </w:r>
      <w:r w:rsidR="00BC1C1E" w:rsidRPr="00DA62A3">
        <w:t xml:space="preserve">quantified using a Bio-Rad TC20 automated cell counter with trypan blue dye exclusion. </w:t>
      </w:r>
      <w:r w:rsidR="00BC1C1E" w:rsidRPr="00DA62A3">
        <w:rPr>
          <w:lang w:val="en-US"/>
        </w:rPr>
        <w:t xml:space="preserve"> SARS-CoV-2 RBD</w:t>
      </w:r>
      <w:r w:rsidR="00BC1C1E" w:rsidRPr="00682486">
        <w:rPr>
          <w:lang w:val="en-US"/>
        </w:rPr>
        <w:t xml:space="preserve">-specific memory B cells were detected using a commercially available ELISPOT kit </w:t>
      </w:r>
      <w:r w:rsidR="00BC1C1E" w:rsidRPr="00512244">
        <w:t>(</w:t>
      </w:r>
      <w:proofErr w:type="spellStart"/>
      <w:r w:rsidR="00BC1C1E" w:rsidRPr="00512244">
        <w:rPr>
          <w:lang w:val="en-US"/>
        </w:rPr>
        <w:t>Mabtech</w:t>
      </w:r>
      <w:proofErr w:type="spellEnd"/>
      <w:r w:rsidR="00BC1C1E" w:rsidRPr="00512244">
        <w:t>)</w:t>
      </w:r>
      <w:r w:rsidR="00BC1C1E" w:rsidRPr="00512244">
        <w:rPr>
          <w:lang w:val="en-US"/>
        </w:rPr>
        <w:t xml:space="preserve"> following manufacturer’s instructions. Briefly, ethanol-treated polyvinylidene fluoride (PVDF) membrane ELISPOT plates coated with anti-IgG were washed with PBS </w:t>
      </w:r>
      <w:r w:rsidR="00BC1C1E" w:rsidRPr="00512244">
        <w:t xml:space="preserve">(200 </w:t>
      </w:r>
      <w:proofErr w:type="spellStart"/>
      <w:r w:rsidR="00BC1C1E" w:rsidRPr="00512244">
        <w:t>μL</w:t>
      </w:r>
      <w:proofErr w:type="spellEnd"/>
      <w:r w:rsidR="00BC1C1E" w:rsidRPr="00512244">
        <w:t xml:space="preserve">/well) then conditioned with RPMI supplemented with 10% FBS (200 </w:t>
      </w:r>
      <w:proofErr w:type="spellStart"/>
      <w:r w:rsidR="00BC1C1E" w:rsidRPr="00512244">
        <w:t>μL</w:t>
      </w:r>
      <w:proofErr w:type="spellEnd"/>
      <w:r w:rsidR="00BC1C1E" w:rsidRPr="00512244">
        <w:t xml:space="preserve">/well) and incubated for 1 hour at room temperature. After removing the media, unstimulated and stimulated PBMCs were then added to the conditioned plate at 200,000 cells/well in duplicate whereas 10,000 cells/well of stimulated cells were added in duplicate to assess total IgG secretion and incubated </w:t>
      </w:r>
      <w:r w:rsidR="00BC1C1E" w:rsidRPr="00512244">
        <w:rPr>
          <w:rFonts w:eastAsia="Calibri"/>
          <w:color w:val="000000"/>
          <w:u w:color="000000"/>
        </w:rPr>
        <w:t>at 37</w:t>
      </w:r>
      <w:r w:rsidR="00BC1C1E" w:rsidRPr="00512244">
        <w:rPr>
          <w:rFonts w:eastAsia="Calibri"/>
          <w:color w:val="000000"/>
          <w:u w:color="000000"/>
        </w:rPr>
        <w:sym w:font="Symbol" w:char="F0B0"/>
      </w:r>
      <w:r w:rsidR="00BC1C1E" w:rsidRPr="00512244">
        <w:rPr>
          <w:rFonts w:eastAsia="Calibri"/>
          <w:color w:val="000000"/>
          <w:u w:color="000000"/>
        </w:rPr>
        <w:t>C, 5% CO</w:t>
      </w:r>
      <w:r w:rsidR="00BC1C1E" w:rsidRPr="00512244">
        <w:rPr>
          <w:rFonts w:eastAsia="Calibri"/>
          <w:color w:val="000000"/>
          <w:u w:color="000000"/>
          <w:vertAlign w:val="subscript"/>
        </w:rPr>
        <w:t>2</w:t>
      </w:r>
      <w:r w:rsidR="00BC1C1E" w:rsidRPr="00512244">
        <w:rPr>
          <w:rFonts w:eastAsia="Calibri"/>
          <w:color w:val="000000"/>
          <w:u w:color="000000"/>
        </w:rPr>
        <w:t xml:space="preserve"> overnight. The following day, cells were removed and the plates were washed five times with PBS (200 </w:t>
      </w:r>
      <w:proofErr w:type="spellStart"/>
      <w:r w:rsidR="00BC1C1E" w:rsidRPr="00DA62A3">
        <w:t>μ</w:t>
      </w:r>
      <w:r w:rsidR="00BC1C1E" w:rsidRPr="00DA62A3">
        <w:rPr>
          <w:rFonts w:eastAsia="Calibri"/>
          <w:color w:val="000000"/>
          <w:u w:color="000000"/>
        </w:rPr>
        <w:t>L</w:t>
      </w:r>
      <w:proofErr w:type="spellEnd"/>
      <w:r w:rsidR="00BC1C1E" w:rsidRPr="00DA62A3">
        <w:rPr>
          <w:rFonts w:eastAsia="Calibri"/>
          <w:color w:val="000000"/>
          <w:u w:color="000000"/>
        </w:rPr>
        <w:t>/well). Secreted IgG was detected by either recombinant RBD-</w:t>
      </w:r>
      <w:proofErr w:type="spellStart"/>
      <w:r w:rsidR="00BC1C1E" w:rsidRPr="00DA62A3">
        <w:rPr>
          <w:rFonts w:eastAsia="Calibri"/>
          <w:color w:val="000000"/>
          <w:u w:color="000000"/>
        </w:rPr>
        <w:t>Wiskott</w:t>
      </w:r>
      <w:proofErr w:type="spellEnd"/>
      <w:r w:rsidR="00BC1C1E" w:rsidRPr="00DA62A3">
        <w:rPr>
          <w:rFonts w:eastAsia="Calibri"/>
          <w:color w:val="000000"/>
          <w:u w:color="000000"/>
        </w:rPr>
        <w:t xml:space="preserve"> Aldrich Syndrome Protein (WASP; 100 </w:t>
      </w:r>
      <w:proofErr w:type="spellStart"/>
      <w:r w:rsidR="00BC1C1E" w:rsidRPr="00512244">
        <w:t>μ</w:t>
      </w:r>
      <w:r w:rsidR="00BC1C1E" w:rsidRPr="00512244">
        <w:rPr>
          <w:rFonts w:eastAsia="Calibri"/>
          <w:color w:val="000000"/>
          <w:u w:color="000000"/>
        </w:rPr>
        <w:t>L</w:t>
      </w:r>
      <w:proofErr w:type="spellEnd"/>
      <w:r w:rsidR="00BC1C1E" w:rsidRPr="00512244">
        <w:rPr>
          <w:rFonts w:eastAsia="Calibri"/>
          <w:color w:val="000000"/>
          <w:u w:color="000000"/>
        </w:rPr>
        <w:t xml:space="preserve">/well) for SARS-CoV-2 specific wells or biotinylated anti-IgG (100 </w:t>
      </w:r>
      <w:proofErr w:type="spellStart"/>
      <w:r w:rsidR="00BC1C1E" w:rsidRPr="00512244">
        <w:t>μ</w:t>
      </w:r>
      <w:r w:rsidR="00BC1C1E" w:rsidRPr="00512244">
        <w:rPr>
          <w:rFonts w:eastAsia="Calibri"/>
          <w:color w:val="000000"/>
          <w:u w:color="000000"/>
        </w:rPr>
        <w:t>L</w:t>
      </w:r>
      <w:proofErr w:type="spellEnd"/>
      <w:r w:rsidR="00BC1C1E" w:rsidRPr="00512244">
        <w:rPr>
          <w:rFonts w:eastAsia="Calibri"/>
          <w:color w:val="000000"/>
          <w:u w:color="000000"/>
        </w:rPr>
        <w:t xml:space="preserve">/well) for total IgG wells and incubated for 2 hours at room temperature. Next, plates were washed five times with PBS (200 </w:t>
      </w:r>
      <w:proofErr w:type="spellStart"/>
      <w:r w:rsidR="00BC1C1E" w:rsidRPr="00512244">
        <w:t>μ</w:t>
      </w:r>
      <w:r w:rsidR="00BC1C1E" w:rsidRPr="00512244">
        <w:rPr>
          <w:rFonts w:eastAsia="Calibri"/>
          <w:color w:val="000000"/>
          <w:u w:color="000000"/>
        </w:rPr>
        <w:t>L</w:t>
      </w:r>
      <w:proofErr w:type="spellEnd"/>
      <w:r w:rsidR="00BC1C1E" w:rsidRPr="00512244">
        <w:rPr>
          <w:rFonts w:eastAsia="Calibri"/>
          <w:color w:val="000000"/>
          <w:u w:color="000000"/>
        </w:rPr>
        <w:t xml:space="preserve">/well) then RBD-specific IgG wells were reacted with anti-WASP-horseradish peroxidase (HRP;100 </w:t>
      </w:r>
      <w:proofErr w:type="spellStart"/>
      <w:r w:rsidR="00BC1C1E" w:rsidRPr="00512244">
        <w:t>μ</w:t>
      </w:r>
      <w:r w:rsidR="00BC1C1E" w:rsidRPr="00512244">
        <w:rPr>
          <w:rFonts w:eastAsia="Calibri"/>
          <w:color w:val="000000"/>
          <w:u w:color="000000"/>
        </w:rPr>
        <w:t>L</w:t>
      </w:r>
      <w:proofErr w:type="spellEnd"/>
      <w:r w:rsidR="00BC1C1E" w:rsidRPr="00512244">
        <w:rPr>
          <w:rFonts w:eastAsia="Calibri"/>
          <w:color w:val="000000"/>
          <w:u w:color="000000"/>
        </w:rPr>
        <w:t xml:space="preserve">/well) and total IgG wells were reacted with streptavidin-HRP (100 </w:t>
      </w:r>
      <w:proofErr w:type="spellStart"/>
      <w:r w:rsidR="00BC1C1E" w:rsidRPr="00512244">
        <w:t>μ</w:t>
      </w:r>
      <w:r w:rsidR="00BC1C1E" w:rsidRPr="00512244">
        <w:rPr>
          <w:rFonts w:eastAsia="Calibri"/>
          <w:color w:val="000000"/>
          <w:u w:color="000000"/>
        </w:rPr>
        <w:t>L</w:t>
      </w:r>
      <w:proofErr w:type="spellEnd"/>
      <w:r w:rsidR="00BC1C1E" w:rsidRPr="00512244">
        <w:rPr>
          <w:rFonts w:eastAsia="Calibri"/>
          <w:color w:val="000000"/>
          <w:u w:color="000000"/>
        </w:rPr>
        <w:t xml:space="preserve">/well) and incubated for 1 hour at room temperature.  The plates were once again washed five times with PBS, then </w:t>
      </w:r>
      <w:r w:rsidR="00BC1C1E" w:rsidRPr="00512244">
        <w:rPr>
          <w:color w:val="000000" w:themeColor="text1"/>
          <w:shd w:val="clear" w:color="auto" w:fill="FFFFFF"/>
        </w:rPr>
        <w:t>3,3',5,5'-Tetramethylbenzidine</w:t>
      </w:r>
      <w:r w:rsidR="00BC1C1E" w:rsidRPr="00512244">
        <w:rPr>
          <w:color w:val="000000" w:themeColor="text1"/>
        </w:rPr>
        <w:t xml:space="preserve"> </w:t>
      </w:r>
      <w:r w:rsidR="00BC1C1E" w:rsidRPr="00512244">
        <w:t>(</w:t>
      </w:r>
      <w:r w:rsidR="00BC1C1E" w:rsidRPr="00512244">
        <w:rPr>
          <w:rFonts w:eastAsia="Calibri"/>
          <w:color w:val="000000"/>
          <w:u w:color="000000"/>
        </w:rPr>
        <w:t xml:space="preserve">TMB) substrate (100 </w:t>
      </w:r>
      <w:proofErr w:type="spellStart"/>
      <w:r w:rsidR="00BC1C1E" w:rsidRPr="00512244">
        <w:t>μ</w:t>
      </w:r>
      <w:r w:rsidR="00BC1C1E" w:rsidRPr="00512244">
        <w:rPr>
          <w:rFonts w:eastAsia="Calibri"/>
          <w:color w:val="000000"/>
          <w:u w:color="000000"/>
        </w:rPr>
        <w:t>L</w:t>
      </w:r>
      <w:proofErr w:type="spellEnd"/>
      <w:r w:rsidR="00BC1C1E" w:rsidRPr="00512244">
        <w:rPr>
          <w:rFonts w:eastAsia="Calibri"/>
          <w:color w:val="000000"/>
          <w:u w:color="000000"/>
        </w:rPr>
        <w:t xml:space="preserve">/well) was added and allowed to develop until distinct spots emerged.  Finally, colour development was stopped by washing with deionized water </w:t>
      </w:r>
      <w:r w:rsidR="00BC1C1E" w:rsidRPr="00512244">
        <w:rPr>
          <w:rFonts w:eastAsia="Calibri"/>
          <w:color w:val="000000"/>
          <w:u w:color="000000"/>
        </w:rPr>
        <w:lastRenderedPageBreak/>
        <w:t xml:space="preserve">and plates were allowed to dry. ELISPOT wells were automatically counted using a CTL </w:t>
      </w:r>
      <w:proofErr w:type="spellStart"/>
      <w:r w:rsidR="00BC1C1E" w:rsidRPr="00512244">
        <w:rPr>
          <w:rFonts w:eastAsia="Calibri"/>
          <w:color w:val="000000"/>
          <w:u w:color="000000"/>
        </w:rPr>
        <w:t>Immunospot</w:t>
      </w:r>
      <w:proofErr w:type="spellEnd"/>
      <w:r w:rsidR="00BC1C1E" w:rsidRPr="00512244">
        <w:rPr>
          <w:rFonts w:eastAsia="Calibri"/>
          <w:color w:val="000000"/>
          <w:u w:color="000000"/>
        </w:rPr>
        <w:t xml:space="preserve"> Analyzer (CTL, Shaker Heights, OH, USA) and frequencies of specific memory B cell </w:t>
      </w:r>
      <w:r w:rsidR="00BC1C1E" w:rsidRPr="00512244">
        <w:t xml:space="preserve">were calculated </w:t>
      </w:r>
      <w:r w:rsidR="00BC1C1E" w:rsidRPr="00512244">
        <w:rPr>
          <w:rFonts w:eastAsiaTheme="minorHAnsi"/>
          <w:lang w:val="en-US"/>
        </w:rPr>
        <w:t>from the ratio of cells secreting SARS-CoV-2 RBD specific IgG antibodies versus all IgG-secreting cells.</w:t>
      </w:r>
      <w:r w:rsidR="00BC1C1E" w:rsidRPr="00512244">
        <w:t xml:space="preserve"> </w:t>
      </w:r>
    </w:p>
    <w:p w14:paraId="706CACC1" w14:textId="368ABF1B" w:rsidR="00273C54" w:rsidRPr="00273C54" w:rsidRDefault="00273C54" w:rsidP="00BC1C1E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  <w:bCs/>
        </w:rPr>
      </w:pPr>
      <w:r w:rsidRPr="00273C54">
        <w:rPr>
          <w:b/>
          <w:bCs/>
        </w:rPr>
        <w:t>References:</w:t>
      </w:r>
    </w:p>
    <w:p w14:paraId="3E03E3F2" w14:textId="029C0412" w:rsidR="00DA62A3" w:rsidRPr="003D0BCA" w:rsidRDefault="00CB28AE" w:rsidP="003D0B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A62A3">
        <w:rPr>
          <w:rFonts w:ascii="Times New Roman" w:eastAsiaTheme="minorEastAsia" w:hAnsi="Times New Roman" w:cs="Times New Roman"/>
          <w:sz w:val="24"/>
          <w:szCs w:val="24"/>
          <w:lang w:val="en-CA" w:eastAsia="zh-TW"/>
        </w:rPr>
        <w:t xml:space="preserve">Stadlbauer D, </w:t>
      </w:r>
      <w:proofErr w:type="spellStart"/>
      <w:r w:rsidRPr="00DA62A3">
        <w:rPr>
          <w:rFonts w:ascii="Times New Roman" w:eastAsiaTheme="minorEastAsia" w:hAnsi="Times New Roman" w:cs="Times New Roman"/>
          <w:sz w:val="24"/>
          <w:szCs w:val="24"/>
          <w:lang w:val="en-CA" w:eastAsia="zh-TW"/>
        </w:rPr>
        <w:t>Amanat</w:t>
      </w:r>
      <w:proofErr w:type="spellEnd"/>
      <w:r w:rsidRPr="00DA62A3">
        <w:rPr>
          <w:rFonts w:ascii="Times New Roman" w:eastAsiaTheme="minorEastAsia" w:hAnsi="Times New Roman" w:cs="Times New Roman"/>
          <w:sz w:val="24"/>
          <w:szCs w:val="24"/>
          <w:lang w:val="en-CA" w:eastAsia="zh-TW"/>
        </w:rPr>
        <w:t xml:space="preserve"> F, </w:t>
      </w:r>
      <w:proofErr w:type="spellStart"/>
      <w:r w:rsidRPr="00DA62A3">
        <w:rPr>
          <w:rFonts w:ascii="Times New Roman" w:eastAsiaTheme="minorEastAsia" w:hAnsi="Times New Roman" w:cs="Times New Roman"/>
          <w:sz w:val="24"/>
          <w:szCs w:val="24"/>
          <w:lang w:val="en-CA" w:eastAsia="zh-TW"/>
        </w:rPr>
        <w:t>Chromikova</w:t>
      </w:r>
      <w:proofErr w:type="spellEnd"/>
      <w:r w:rsidRPr="00DA62A3">
        <w:rPr>
          <w:rFonts w:ascii="Times New Roman" w:eastAsiaTheme="minorEastAsia" w:hAnsi="Times New Roman" w:cs="Times New Roman"/>
          <w:sz w:val="24"/>
          <w:szCs w:val="24"/>
          <w:lang w:val="en-CA" w:eastAsia="zh-TW"/>
        </w:rPr>
        <w:t xml:space="preserve"> V, et al. SARS-CoV-2 Seroconversion in Humans: A Detailed Protocol for a Serological Assay, Antigen Production, and Test Setup. </w:t>
      </w:r>
      <w:proofErr w:type="spellStart"/>
      <w:r w:rsidRPr="003D0BCA">
        <w:rPr>
          <w:rFonts w:ascii="Times New Roman" w:eastAsiaTheme="minorEastAsia" w:hAnsi="Times New Roman" w:cs="Times New Roman"/>
          <w:i/>
          <w:sz w:val="24"/>
          <w:szCs w:val="24"/>
          <w:lang w:val="en-CA" w:eastAsia="zh-TW"/>
        </w:rPr>
        <w:t>Curr</w:t>
      </w:r>
      <w:proofErr w:type="spellEnd"/>
      <w:r w:rsidRPr="003D0BCA">
        <w:rPr>
          <w:rFonts w:ascii="Times New Roman" w:eastAsiaTheme="minorEastAsia" w:hAnsi="Times New Roman" w:cs="Times New Roman"/>
          <w:i/>
          <w:sz w:val="24"/>
          <w:szCs w:val="24"/>
          <w:lang w:val="en-CA" w:eastAsia="zh-TW"/>
        </w:rPr>
        <w:t xml:space="preserve"> </w:t>
      </w:r>
      <w:proofErr w:type="spellStart"/>
      <w:r w:rsidRPr="003D0BCA">
        <w:rPr>
          <w:rFonts w:ascii="Times New Roman" w:eastAsiaTheme="minorEastAsia" w:hAnsi="Times New Roman" w:cs="Times New Roman"/>
          <w:i/>
          <w:sz w:val="24"/>
          <w:szCs w:val="24"/>
          <w:lang w:val="en-CA" w:eastAsia="zh-TW"/>
        </w:rPr>
        <w:t>Protoc</w:t>
      </w:r>
      <w:proofErr w:type="spellEnd"/>
      <w:r w:rsidRPr="003D0BCA">
        <w:rPr>
          <w:rFonts w:ascii="Times New Roman" w:eastAsiaTheme="minorEastAsia" w:hAnsi="Times New Roman" w:cs="Times New Roman"/>
          <w:i/>
          <w:sz w:val="24"/>
          <w:szCs w:val="24"/>
          <w:lang w:val="en-CA" w:eastAsia="zh-TW"/>
        </w:rPr>
        <w:t xml:space="preserve"> Microbiol</w:t>
      </w:r>
      <w:r w:rsidRPr="00DA62A3">
        <w:rPr>
          <w:rFonts w:ascii="Times New Roman" w:eastAsiaTheme="minorEastAsia" w:hAnsi="Times New Roman" w:cs="Times New Roman"/>
          <w:sz w:val="24"/>
          <w:szCs w:val="24"/>
          <w:lang w:val="en-CA" w:eastAsia="zh-TW"/>
        </w:rPr>
        <w:t>. 2020;57(1</w:t>
      </w:r>
      <w:proofErr w:type="gramStart"/>
      <w:r w:rsidRPr="00DA62A3">
        <w:rPr>
          <w:rFonts w:ascii="Times New Roman" w:eastAsiaTheme="minorEastAsia" w:hAnsi="Times New Roman" w:cs="Times New Roman"/>
          <w:sz w:val="24"/>
          <w:szCs w:val="24"/>
          <w:lang w:val="en-CA" w:eastAsia="zh-TW"/>
        </w:rPr>
        <w:t>):e</w:t>
      </w:r>
      <w:proofErr w:type="gramEnd"/>
      <w:r w:rsidRPr="00DA62A3">
        <w:rPr>
          <w:rFonts w:ascii="Times New Roman" w:eastAsiaTheme="minorEastAsia" w:hAnsi="Times New Roman" w:cs="Times New Roman"/>
          <w:sz w:val="24"/>
          <w:szCs w:val="24"/>
          <w:lang w:val="en-CA" w:eastAsia="zh-TW"/>
        </w:rPr>
        <w:t xml:space="preserve">100 </w:t>
      </w:r>
    </w:p>
    <w:p w14:paraId="3654C988" w14:textId="77777777" w:rsidR="003D0BCA" w:rsidRPr="003D0BCA" w:rsidRDefault="003D0BCA" w:rsidP="003D0BC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4057A2D" w14:textId="6DC43994" w:rsidR="00DA62A3" w:rsidRDefault="00CB28AE" w:rsidP="003D0BC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62A3">
        <w:rPr>
          <w:rFonts w:ascii="Times New Roman" w:hAnsi="Times New Roman" w:cs="Times New Roman"/>
          <w:sz w:val="24"/>
          <w:szCs w:val="24"/>
        </w:rPr>
        <w:t xml:space="preserve">Huynh A, Arnold DM, Smith JW, et al. Characteristics of anti-SARS-CoV-2 antibodies in recovered COVID-19 subjects. </w:t>
      </w:r>
      <w:r w:rsidRPr="003D0BCA">
        <w:rPr>
          <w:rFonts w:ascii="Times New Roman" w:hAnsi="Times New Roman" w:cs="Times New Roman"/>
          <w:i/>
          <w:sz w:val="24"/>
          <w:szCs w:val="24"/>
        </w:rPr>
        <w:t>Viruses</w:t>
      </w:r>
      <w:r w:rsidRPr="00DA62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A62A3">
        <w:rPr>
          <w:rFonts w:ascii="Times New Roman" w:hAnsi="Times New Roman" w:cs="Times New Roman"/>
          <w:sz w:val="24"/>
          <w:szCs w:val="24"/>
        </w:rPr>
        <w:t>2021;13:697</w:t>
      </w:r>
      <w:proofErr w:type="gramEnd"/>
      <w:r w:rsidRPr="00DA62A3">
        <w:rPr>
          <w:rFonts w:ascii="Times New Roman" w:hAnsi="Times New Roman" w:cs="Times New Roman"/>
          <w:sz w:val="24"/>
          <w:szCs w:val="24"/>
        </w:rPr>
        <w:t>.</w:t>
      </w:r>
    </w:p>
    <w:p w14:paraId="1BE1C513" w14:textId="77777777" w:rsidR="003D0BCA" w:rsidRPr="003D0BCA" w:rsidRDefault="003D0BCA" w:rsidP="003D0B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170E9" w14:textId="00F85AE5" w:rsidR="00DA62A3" w:rsidRDefault="00DA62A3" w:rsidP="00DA62A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erj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Nasir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Budylo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 et al. Isolation, sequence, infectivity, and replication kinetics of Severe Acute Respiratory Syndrome Coronavirus 2. </w:t>
      </w:r>
      <w:proofErr w:type="spellStart"/>
      <w:r w:rsidRPr="003D0BCA">
        <w:rPr>
          <w:rFonts w:ascii="Times New Roman" w:hAnsi="Times New Roman" w:cs="Times New Roman"/>
          <w:i/>
          <w:sz w:val="24"/>
          <w:szCs w:val="24"/>
        </w:rPr>
        <w:t>Emerg</w:t>
      </w:r>
      <w:proofErr w:type="spellEnd"/>
      <w:r w:rsidRPr="003D0BCA">
        <w:rPr>
          <w:rFonts w:ascii="Times New Roman" w:hAnsi="Times New Roman" w:cs="Times New Roman"/>
          <w:i/>
          <w:sz w:val="24"/>
          <w:szCs w:val="24"/>
        </w:rPr>
        <w:t xml:space="preserve"> Infect D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2020;16:205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2063. </w:t>
      </w:r>
    </w:p>
    <w:p w14:paraId="18935A86" w14:textId="77777777" w:rsidR="00DA62A3" w:rsidRPr="00DA62A3" w:rsidRDefault="00DA62A3" w:rsidP="00DA62A3">
      <w:pPr>
        <w:pStyle w:val="ListParagraph"/>
        <w:rPr>
          <w:rFonts w:ascii="Times New Roman" w:hAnsi="Times New Roman" w:cs="Times New Roman"/>
          <w:bCs/>
          <w:color w:val="000000"/>
          <w:shd w:val="clear" w:color="auto" w:fill="FFFFFF"/>
        </w:rPr>
      </w:pPr>
    </w:p>
    <w:p w14:paraId="76E937AF" w14:textId="087A2EF0" w:rsidR="00A30E0E" w:rsidRDefault="00A30E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78A536" w14:textId="5E57C385" w:rsidR="00A30E0E" w:rsidRDefault="00B624EA" w:rsidP="00A30E0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11664388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A30E0E" w:rsidRPr="00A30E0E">
        <w:rPr>
          <w:rFonts w:ascii="Times New Roman" w:hAnsi="Times New Roman" w:cs="Times New Roman"/>
          <w:b/>
          <w:sz w:val="24"/>
          <w:szCs w:val="24"/>
        </w:rPr>
        <w:t xml:space="preserve">APPENDIX. </w:t>
      </w:r>
    </w:p>
    <w:p w14:paraId="6AD9C1E2" w14:textId="77777777" w:rsidR="00A30E0E" w:rsidRDefault="00A30E0E" w:rsidP="00A30E0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67672E" w14:textId="30D29C8E" w:rsidR="00DA62A3" w:rsidRPr="0099283F" w:rsidRDefault="00A30E0E" w:rsidP="00A30E0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9283F">
        <w:rPr>
          <w:rFonts w:ascii="Times New Roman" w:hAnsi="Times New Roman" w:cs="Times New Roman"/>
          <w:b/>
          <w:sz w:val="24"/>
          <w:szCs w:val="24"/>
          <w:u w:val="single"/>
        </w:rPr>
        <w:t xml:space="preserve">Number of self-reported confirmed COVID-19 infections with data censored from the analysis. </w:t>
      </w:r>
    </w:p>
    <w:bookmarkEnd w:id="1"/>
    <w:p w14:paraId="5EA97591" w14:textId="5BEBA32D" w:rsidR="00CF7853" w:rsidRDefault="00BC0816" w:rsidP="00A30E0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ECF2E4" wp14:editId="2943A0DC">
                <wp:simplePos x="0" y="0"/>
                <wp:positionH relativeFrom="column">
                  <wp:posOffset>3067050</wp:posOffset>
                </wp:positionH>
                <wp:positionV relativeFrom="paragraph">
                  <wp:posOffset>109525</wp:posOffset>
                </wp:positionV>
                <wp:extent cx="1766570" cy="292100"/>
                <wp:effectExtent l="0" t="0" r="2413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657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CBC769" w14:textId="24F875B0" w:rsidR="00A30E0E" w:rsidRDefault="00A30E0E" w:rsidP="00A30E0E">
                            <w:pPr>
                              <w:jc w:val="center"/>
                            </w:pPr>
                            <w:r>
                              <w:t>313 HCW enroll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ECF2E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41.5pt;margin-top:8.6pt;width:139.1pt;height:2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" fillcolor="white [3201]" strokeweight=".5pt">
                <v:textbox>
                  <w:txbxContent>
                    <w:p w14:paraId="4CCBC769" w14:textId="24F875B0" w:rsidR="00A30E0E" w:rsidRDefault="00A30E0E" w:rsidP="00A30E0E">
                      <w:pPr>
                        <w:jc w:val="center"/>
                      </w:pPr>
                      <w:r>
                        <w:t>313 HCW enrolled</w:t>
                      </w:r>
                    </w:p>
                  </w:txbxContent>
                </v:textbox>
              </v:shape>
            </w:pict>
          </mc:Fallback>
        </mc:AlternateContent>
      </w:r>
    </w:p>
    <w:p w14:paraId="2D4CC4BC" w14:textId="744D96B5" w:rsidR="00CF7853" w:rsidRPr="00CF7853" w:rsidRDefault="00BC0816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E5AE70D" wp14:editId="6E97A24D">
                <wp:simplePos x="0" y="0"/>
                <wp:positionH relativeFrom="column">
                  <wp:posOffset>3588385</wp:posOffset>
                </wp:positionH>
                <wp:positionV relativeFrom="paragraph">
                  <wp:posOffset>79223</wp:posOffset>
                </wp:positionV>
                <wp:extent cx="592455" cy="281305"/>
                <wp:effectExtent l="38100" t="0" r="0" b="42545"/>
                <wp:wrapNone/>
                <wp:docPr id="26" name="Arrow: Dow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55" cy="28130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C1A62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6" o:spid="_x0000_s1026" type="#_x0000_t67" style="position:absolute;margin-left:282.55pt;margin-top:6.25pt;width:46.65pt;height:22.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" adj="10800" fillcolor="#d8d8d8 [2732]" strokecolor="black [3213]" strokeweight="1pt"/>
            </w:pict>
          </mc:Fallback>
        </mc:AlternateContent>
      </w:r>
    </w:p>
    <w:p w14:paraId="05E34FEA" w14:textId="0E099C35" w:rsidR="00CF7853" w:rsidRPr="00CF7853" w:rsidRDefault="00BC0816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B1B79C5" wp14:editId="0447A125">
                <wp:simplePos x="0" y="0"/>
                <wp:positionH relativeFrom="column">
                  <wp:posOffset>1858061</wp:posOffset>
                </wp:positionH>
                <wp:positionV relativeFrom="paragraph">
                  <wp:posOffset>135890</wp:posOffset>
                </wp:positionV>
                <wp:extent cx="4198950" cy="264160"/>
                <wp:effectExtent l="0" t="0" r="11430" b="2159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8950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616352" w14:textId="2F346547" w:rsidR="00C1128B" w:rsidRPr="005B7B56" w:rsidRDefault="00CF7853" w:rsidP="00C1128B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number excluded due to 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B79C5" id="Text Box 30" o:spid="_x0000_s1027" type="#_x0000_t202" style="position:absolute;margin-left:146.3pt;margin-top:10.7pt;width:330.65pt;height:20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" fillcolor="white [3201]" strokeweight=".5pt">
                <v:textbox>
                  <w:txbxContent>
                    <w:p w14:paraId="51616352" w14:textId="2F346547" w:rsidR="00C1128B" w:rsidRPr="005B7B56" w:rsidRDefault="00CF7853" w:rsidP="00C1128B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number excluded due to COVID-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44F392E" wp14:editId="6B01F4A6">
                <wp:simplePos x="0" y="0"/>
                <wp:positionH relativeFrom="column">
                  <wp:posOffset>-18288</wp:posOffset>
                </wp:positionH>
                <wp:positionV relativeFrom="paragraph">
                  <wp:posOffset>132232</wp:posOffset>
                </wp:positionV>
                <wp:extent cx="1294790" cy="248285"/>
                <wp:effectExtent l="0" t="0" r="19685" b="1841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4790" cy="248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820D00" w14:textId="1449BEFD" w:rsidR="000C43EF" w:rsidRPr="005B7B56" w:rsidRDefault="00AD52EB" w:rsidP="000C43EF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S</w:t>
                            </w:r>
                            <w:r w:rsidR="000C43EF" w:rsidRPr="005B7B56">
                              <w:rPr>
                                <w:b/>
                                <w:u w:val="single"/>
                              </w:rPr>
                              <w:t>econd dose</w:t>
                            </w:r>
                            <w:r w:rsidR="00355322">
                              <w:rPr>
                                <w:b/>
                                <w:u w:val="single"/>
                              </w:rPr>
                              <w:t xml:space="preserve">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4F392E" id="Text Box 16" o:spid="_x0000_s1028" type="#_x0000_t202" style="position:absolute;margin-left:-1.45pt;margin-top:10.4pt;width:101.95pt;height:19.5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" fillcolor="white [3201]" strokeweight=".5pt">
                <v:textbox>
                  <w:txbxContent>
                    <w:p w14:paraId="10820D00" w14:textId="1449BEFD" w:rsidR="000C43EF" w:rsidRPr="005B7B56" w:rsidRDefault="00AD52EB" w:rsidP="000C43EF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S</w:t>
                      </w:r>
                      <w:r w:rsidR="000C43EF" w:rsidRPr="005B7B56">
                        <w:rPr>
                          <w:b/>
                          <w:u w:val="single"/>
                        </w:rPr>
                        <w:t>econd dose</w:t>
                      </w:r>
                      <w:r w:rsidR="00355322">
                        <w:rPr>
                          <w:b/>
                          <w:u w:val="single"/>
                        </w:rPr>
                        <w:t xml:space="preserve"> visi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618CAEEF" wp14:editId="451364AA">
                <wp:simplePos x="0" y="0"/>
                <wp:positionH relativeFrom="column">
                  <wp:posOffset>-43890</wp:posOffset>
                </wp:positionH>
                <wp:positionV relativeFrom="paragraph">
                  <wp:posOffset>91999</wp:posOffset>
                </wp:positionV>
                <wp:extent cx="6144768" cy="339725"/>
                <wp:effectExtent l="0" t="0" r="27940" b="222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4768" cy="3397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EE7DE7" w14:textId="77777777" w:rsidR="000C43EF" w:rsidRDefault="000C43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CAEEF" id="Text Box 15" o:spid="_x0000_s1029" type="#_x0000_t202" style="position:absolute;margin-left:-3.45pt;margin-top:7.25pt;width:483.85pt;height:26.7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" fillcolor="#d8d8d8 [2732]" strokeweight=".5pt">
                <v:textbox>
                  <w:txbxContent>
                    <w:p w14:paraId="7EEE7DE7" w14:textId="77777777" w:rsidR="000C43EF" w:rsidRDefault="000C43EF"/>
                  </w:txbxContent>
                </v:textbox>
              </v:shape>
            </w:pict>
          </mc:Fallback>
        </mc:AlternateContent>
      </w:r>
    </w:p>
    <w:p w14:paraId="733E2EA6" w14:textId="2252B452" w:rsidR="00CF7853" w:rsidRPr="00CF7853" w:rsidRDefault="00F6690D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DC53137" wp14:editId="7704F9F1">
                <wp:simplePos x="0" y="0"/>
                <wp:positionH relativeFrom="column">
                  <wp:posOffset>4699318</wp:posOffset>
                </wp:positionH>
                <wp:positionV relativeFrom="paragraph">
                  <wp:posOffset>175260</wp:posOffset>
                </wp:positionV>
                <wp:extent cx="1353185" cy="457200"/>
                <wp:effectExtent l="0" t="0" r="1841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4F0467" w14:textId="243A1457" w:rsidR="00F6690D" w:rsidRDefault="00F6690D" w:rsidP="00F6690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gt;42 days schedule</w:t>
                            </w:r>
                          </w:p>
                          <w:p w14:paraId="1268A908" w14:textId="0990C04C" w:rsidR="00F6690D" w:rsidRDefault="00F6690D" w:rsidP="00F6690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53137" id="Text Box 8" o:spid="_x0000_s1030" type="#_x0000_t202" style="position:absolute;margin-left:370.05pt;margin-top:13.8pt;width:106.55pt;height:3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" fillcolor="white [3201]" strokeweight=".5pt">
                <v:textbox>
                  <w:txbxContent>
                    <w:p w14:paraId="204F0467" w14:textId="243A1457" w:rsidR="00F6690D" w:rsidRDefault="00F6690D" w:rsidP="00F6690D">
                      <w:pPr>
                        <w:spacing w:after="0" w:line="240" w:lineRule="auto"/>
                        <w:jc w:val="center"/>
                      </w:pPr>
                      <w:r>
                        <w:t>&gt;42 days schedule</w:t>
                      </w:r>
                    </w:p>
                    <w:p w14:paraId="1268A908" w14:textId="0990C04C" w:rsidR="00F6690D" w:rsidRDefault="00F6690D" w:rsidP="00F6690D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BC081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99C61A" wp14:editId="161781F5">
                <wp:simplePos x="0" y="0"/>
                <wp:positionH relativeFrom="margin">
                  <wp:posOffset>1868170</wp:posOffset>
                </wp:positionH>
                <wp:positionV relativeFrom="paragraph">
                  <wp:posOffset>172085</wp:posOffset>
                </wp:positionV>
                <wp:extent cx="1239520" cy="457200"/>
                <wp:effectExtent l="0" t="0" r="1778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52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B5FBD1" w14:textId="22DEAB0A" w:rsidR="00A30E0E" w:rsidRDefault="00A30E0E" w:rsidP="00A30E0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lt;35 days schedule</w:t>
                            </w:r>
                          </w:p>
                          <w:p w14:paraId="730A5705" w14:textId="2773FCF8" w:rsidR="00A30E0E" w:rsidRDefault="00A30E0E" w:rsidP="00F6690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CC5532"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9C61A" id="Text Box 2" o:spid="_x0000_s1031" type="#_x0000_t202" style="position:absolute;margin-left:147.1pt;margin-top:13.55pt;width:97.6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" fillcolor="white [3201]" strokeweight=".5pt">
                <v:textbox>
                  <w:txbxContent>
                    <w:p w14:paraId="50B5FBD1" w14:textId="22DEAB0A" w:rsidR="00A30E0E" w:rsidRDefault="00A30E0E" w:rsidP="00A30E0E">
                      <w:pPr>
                        <w:spacing w:after="0" w:line="240" w:lineRule="auto"/>
                        <w:jc w:val="center"/>
                      </w:pPr>
                      <w:r>
                        <w:t>&lt;35 days schedule</w:t>
                      </w:r>
                    </w:p>
                    <w:p w14:paraId="730A5705" w14:textId="2773FCF8" w:rsidR="00A30E0E" w:rsidRDefault="00A30E0E" w:rsidP="00F6690D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CC5532">
                        <w:t>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C081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66C169" wp14:editId="21160FBF">
                <wp:simplePos x="0" y="0"/>
                <wp:positionH relativeFrom="column">
                  <wp:posOffset>3271520</wp:posOffset>
                </wp:positionH>
                <wp:positionV relativeFrom="paragraph">
                  <wp:posOffset>176047</wp:posOffset>
                </wp:positionV>
                <wp:extent cx="1353185" cy="457200"/>
                <wp:effectExtent l="0" t="0" r="1841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8A4ED6" w14:textId="41ED77B0" w:rsidR="00A30E0E" w:rsidRDefault="00A30E0E" w:rsidP="00A30E0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35-42 days schedule</w:t>
                            </w:r>
                          </w:p>
                          <w:p w14:paraId="1FBA34D6" w14:textId="269B1B53" w:rsidR="00A30E0E" w:rsidRDefault="00A30E0E" w:rsidP="00F6690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CC5532"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C169" id="Text Box 6" o:spid="_x0000_s1032" type="#_x0000_t202" style="position:absolute;margin-left:257.6pt;margin-top:13.85pt;width:106.55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" fillcolor="white [3201]" strokeweight=".5pt">
                <v:textbox>
                  <w:txbxContent>
                    <w:p w14:paraId="478A4ED6" w14:textId="41ED77B0" w:rsidR="00A30E0E" w:rsidRDefault="00A30E0E" w:rsidP="00A30E0E">
                      <w:pPr>
                        <w:spacing w:after="0" w:line="240" w:lineRule="auto"/>
                        <w:jc w:val="center"/>
                      </w:pPr>
                      <w:r>
                        <w:t>35-42 days schedule</w:t>
                      </w:r>
                    </w:p>
                    <w:p w14:paraId="1FBA34D6" w14:textId="269B1B53" w:rsidR="00A30E0E" w:rsidRDefault="00A30E0E" w:rsidP="00F6690D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CC5532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4B63DC90" w14:textId="3F7FD830" w:rsidR="00CF7853" w:rsidRPr="00CF7853" w:rsidRDefault="00CF7853" w:rsidP="00CF7853">
      <w:pPr>
        <w:rPr>
          <w:rFonts w:ascii="Times New Roman" w:hAnsi="Times New Roman" w:cs="Times New Roman"/>
          <w:sz w:val="24"/>
          <w:szCs w:val="24"/>
        </w:rPr>
      </w:pPr>
    </w:p>
    <w:p w14:paraId="20778A75" w14:textId="7C60E09F" w:rsidR="00CF7853" w:rsidRPr="00CF7853" w:rsidRDefault="00984D96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C1F83B9" wp14:editId="3CE6F5F5">
                <wp:simplePos x="0" y="0"/>
                <wp:positionH relativeFrom="column">
                  <wp:posOffset>3599180</wp:posOffset>
                </wp:positionH>
                <wp:positionV relativeFrom="paragraph">
                  <wp:posOffset>114617</wp:posOffset>
                </wp:positionV>
                <wp:extent cx="592455" cy="281305"/>
                <wp:effectExtent l="38100" t="0" r="0" b="42545"/>
                <wp:wrapNone/>
                <wp:docPr id="11" name="Arrow: Dow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55" cy="28130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AF1B28" id="Arrow: Down 11" o:spid="_x0000_s1026" type="#_x0000_t67" style="position:absolute;margin-left:283.4pt;margin-top:9pt;width:46.65pt;height:22.1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" adj="10800" fillcolor="#d8d8d8 [2732]" strokecolor="black [3213]" strokeweight="1pt"/>
            </w:pict>
          </mc:Fallback>
        </mc:AlternateContent>
      </w:r>
    </w:p>
    <w:p w14:paraId="27680F73" w14:textId="24FCCA01" w:rsidR="00CF7853" w:rsidRPr="00CF7853" w:rsidRDefault="0099283F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C2FCC5A" wp14:editId="3BA43682">
                <wp:simplePos x="0" y="0"/>
                <wp:positionH relativeFrom="column">
                  <wp:posOffset>-21590</wp:posOffset>
                </wp:positionH>
                <wp:positionV relativeFrom="paragraph">
                  <wp:posOffset>195356</wp:posOffset>
                </wp:positionV>
                <wp:extent cx="1294765" cy="248285"/>
                <wp:effectExtent l="0" t="0" r="19685" b="184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4765" cy="248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6D3CE0" w14:textId="1F8C6312" w:rsidR="0099283F" w:rsidRPr="005B7B56" w:rsidRDefault="0099283F" w:rsidP="0099283F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 xml:space="preserve">3 </w:t>
                            </w:r>
                            <w:proofErr w:type="gramStart"/>
                            <w:r>
                              <w:rPr>
                                <w:b/>
                                <w:u w:val="single"/>
                              </w:rPr>
                              <w:t>week</w:t>
                            </w:r>
                            <w:proofErr w:type="gramEnd"/>
                            <w:r>
                              <w:rPr>
                                <w:b/>
                                <w:u w:val="single"/>
                              </w:rPr>
                              <w:t xml:space="preserve">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2FCC5A" id="Text Box 5" o:spid="_x0000_s1033" type="#_x0000_t202" style="position:absolute;margin-left:-1.7pt;margin-top:15.4pt;width:101.95pt;height:19.55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" fillcolor="white [3201]" strokeweight=".5pt">
                <v:textbox>
                  <w:txbxContent>
                    <w:p w14:paraId="046D3CE0" w14:textId="1F8C6312" w:rsidR="0099283F" w:rsidRPr="005B7B56" w:rsidRDefault="0099283F" w:rsidP="0099283F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 xml:space="preserve">3 </w:t>
                      </w:r>
                      <w:proofErr w:type="gramStart"/>
                      <w:r>
                        <w:rPr>
                          <w:b/>
                          <w:u w:val="single"/>
                        </w:rPr>
                        <w:t>week</w:t>
                      </w:r>
                      <w:proofErr w:type="gramEnd"/>
                      <w:r>
                        <w:rPr>
                          <w:b/>
                          <w:u w:val="single"/>
                        </w:rPr>
                        <w:t xml:space="preserve"> visi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5EA3823F" wp14:editId="52560320">
                <wp:simplePos x="0" y="0"/>
                <wp:positionH relativeFrom="margin">
                  <wp:posOffset>-40791</wp:posOffset>
                </wp:positionH>
                <wp:positionV relativeFrom="paragraph">
                  <wp:posOffset>149348</wp:posOffset>
                </wp:positionV>
                <wp:extent cx="6185051" cy="339725"/>
                <wp:effectExtent l="0" t="0" r="25400" b="222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5051" cy="3397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B8590F" w14:textId="77777777" w:rsidR="0099283F" w:rsidRDefault="0099283F" w:rsidP="009928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3823F" id="Text Box 3" o:spid="_x0000_s1034" type="#_x0000_t202" style="position:absolute;margin-left:-3.2pt;margin-top:11.75pt;width:487pt;height:26.75pt;z-index:25165413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" fillcolor="#d9d9d9" strokeweight=".5pt">
                <v:textbox>
                  <w:txbxContent>
                    <w:p w14:paraId="0BB8590F" w14:textId="77777777" w:rsidR="0099283F" w:rsidRDefault="0099283F" w:rsidP="0099283F"/>
                  </w:txbxContent>
                </v:textbox>
                <w10:wrap anchorx="margin"/>
              </v:shape>
            </w:pict>
          </mc:Fallback>
        </mc:AlternateContent>
      </w:r>
      <w:r w:rsidR="00BC0816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0536413" wp14:editId="378474C7">
                <wp:simplePos x="0" y="0"/>
                <wp:positionH relativeFrom="column">
                  <wp:posOffset>1869034</wp:posOffset>
                </wp:positionH>
                <wp:positionV relativeFrom="paragraph">
                  <wp:posOffset>187528</wp:posOffset>
                </wp:positionV>
                <wp:extent cx="4187977" cy="264160"/>
                <wp:effectExtent l="0" t="0" r="22225" b="2159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7977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BDADDE" w14:textId="77777777" w:rsidR="00CF7853" w:rsidRPr="005B7B56" w:rsidRDefault="00CF7853" w:rsidP="00CF7853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number excluded due to 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36413" id="Text Box 34" o:spid="_x0000_s1035" type="#_x0000_t202" style="position:absolute;margin-left:147.15pt;margin-top:14.75pt;width:329.75pt;height:20.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" fillcolor="white [3201]" strokeweight=".5pt">
                <v:textbox>
                  <w:txbxContent>
                    <w:p w14:paraId="4CBDADDE" w14:textId="77777777" w:rsidR="00CF7853" w:rsidRPr="005B7B56" w:rsidRDefault="00CF7853" w:rsidP="00CF7853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number excluded due to COVID-19</w:t>
                      </w:r>
                    </w:p>
                  </w:txbxContent>
                </v:textbox>
              </v:shape>
            </w:pict>
          </mc:Fallback>
        </mc:AlternateContent>
      </w:r>
    </w:p>
    <w:p w14:paraId="60FF86AE" w14:textId="21DC1A82" w:rsidR="00CF7853" w:rsidRPr="00CF7853" w:rsidRDefault="0099283F" w:rsidP="00CF7853">
      <w:pPr>
        <w:rPr>
          <w:rFonts w:ascii="Times New Roman" w:hAnsi="Times New Roman" w:cs="Times New Roman"/>
          <w:sz w:val="24"/>
          <w:szCs w:val="24"/>
        </w:rPr>
      </w:pPr>
      <w:r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BA6FB18" wp14:editId="3BBF7C3F">
                <wp:simplePos x="0" y="0"/>
                <wp:positionH relativeFrom="column">
                  <wp:posOffset>4761454</wp:posOffset>
                </wp:positionH>
                <wp:positionV relativeFrom="paragraph">
                  <wp:posOffset>228600</wp:posOffset>
                </wp:positionV>
                <wp:extent cx="1353185" cy="457200"/>
                <wp:effectExtent l="0" t="0" r="1841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571D96" w14:textId="097293A4" w:rsidR="0099283F" w:rsidRDefault="00F6690D" w:rsidP="009928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gt;</w:t>
                            </w:r>
                            <w:r w:rsidR="0099283F">
                              <w:t>42 days schedule</w:t>
                            </w:r>
                          </w:p>
                          <w:p w14:paraId="5516D34A" w14:textId="1F39C889" w:rsidR="0099283F" w:rsidRDefault="0099283F" w:rsidP="009928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CC553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0</w:t>
                            </w:r>
                          </w:p>
                          <w:p w14:paraId="67B4A8E1" w14:textId="77777777" w:rsidR="0099283F" w:rsidRDefault="0099283F" w:rsidP="0099283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A6FB18" id="Text Box 4" o:spid="_x0000_s1036" type="#_x0000_t202" style="position:absolute;margin-left:374.9pt;margin-top:18pt;width:106.55pt;height:3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" fillcolor="window" strokeweight=".5pt">
                <v:textbox>
                  <w:txbxContent>
                    <w:p w14:paraId="1C571D96" w14:textId="097293A4" w:rsidR="0099283F" w:rsidRDefault="00F6690D" w:rsidP="0099283F">
                      <w:pPr>
                        <w:spacing w:after="0" w:line="240" w:lineRule="auto"/>
                        <w:jc w:val="center"/>
                      </w:pPr>
                      <w:r>
                        <w:t>&gt;</w:t>
                      </w:r>
                      <w:r w:rsidR="0099283F">
                        <w:t>42 days schedule</w:t>
                      </w:r>
                    </w:p>
                    <w:p w14:paraId="5516D34A" w14:textId="1F39C889" w:rsidR="0099283F" w:rsidRDefault="0099283F" w:rsidP="0099283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CC553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0</w:t>
                      </w:r>
                    </w:p>
                    <w:p w14:paraId="67B4A8E1" w14:textId="77777777" w:rsidR="0099283F" w:rsidRDefault="0099283F" w:rsidP="0099283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BC0816"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A5AAF9" wp14:editId="033CB503">
                <wp:simplePos x="0" y="0"/>
                <wp:positionH relativeFrom="column">
                  <wp:posOffset>3245485</wp:posOffset>
                </wp:positionH>
                <wp:positionV relativeFrom="paragraph">
                  <wp:posOffset>228600</wp:posOffset>
                </wp:positionV>
                <wp:extent cx="1353185" cy="457200"/>
                <wp:effectExtent l="0" t="0" r="18415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533C2B" w14:textId="77777777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35-42 days schedule</w:t>
                            </w:r>
                          </w:p>
                          <w:p w14:paraId="20383309" w14:textId="46F23B8E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CC553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1</w:t>
                            </w:r>
                          </w:p>
                          <w:p w14:paraId="270AAC06" w14:textId="4AF8F880" w:rsidR="000C43EF" w:rsidRDefault="00CC5532" w:rsidP="000C43EF">
                            <w:pPr>
                              <w:jc w:val="center"/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5AAF9" id="Text Box 10" o:spid="_x0000_s1037" type="#_x0000_t202" style="position:absolute;margin-left:255.55pt;margin-top:18pt;width:106.55pt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" fillcolor="white [3201]" strokeweight=".5pt">
                <v:textbox>
                  <w:txbxContent>
                    <w:p w14:paraId="7C533C2B" w14:textId="77777777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t>35-42 days schedule</w:t>
                      </w:r>
                    </w:p>
                    <w:p w14:paraId="20383309" w14:textId="46F23B8E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CC553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1</w:t>
                      </w:r>
                    </w:p>
                    <w:p w14:paraId="270AAC06" w14:textId="4AF8F880" w:rsidR="000C43EF" w:rsidRDefault="00CC5532" w:rsidP="000C43EF">
                      <w:pPr>
                        <w:jc w:val="center"/>
                      </w:pP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BC0816"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BD1829" wp14:editId="755E2942">
                <wp:simplePos x="0" y="0"/>
                <wp:positionH relativeFrom="column">
                  <wp:posOffset>1859915</wp:posOffset>
                </wp:positionH>
                <wp:positionV relativeFrom="paragraph">
                  <wp:posOffset>224942</wp:posOffset>
                </wp:positionV>
                <wp:extent cx="1239520" cy="457200"/>
                <wp:effectExtent l="0" t="0" r="1778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52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EE8129" w14:textId="77777777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lt;35 days schedule</w:t>
                            </w:r>
                          </w:p>
                          <w:p w14:paraId="66DDE3D3" w14:textId="11E5FE4A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CC553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1</w:t>
                            </w:r>
                          </w:p>
                          <w:p w14:paraId="6979FF00" w14:textId="77777777" w:rsidR="000C43EF" w:rsidRDefault="000C43EF" w:rsidP="000C43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D1829" id="Text Box 9" o:spid="_x0000_s1038" type="#_x0000_t202" style="position:absolute;margin-left:146.45pt;margin-top:17.7pt;width:97.6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" fillcolor="white [3201]" strokeweight=".5pt">
                <v:textbox>
                  <w:txbxContent>
                    <w:p w14:paraId="66EE8129" w14:textId="77777777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t>&lt;35 days schedule</w:t>
                      </w:r>
                    </w:p>
                    <w:p w14:paraId="66DDE3D3" w14:textId="11E5FE4A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CC553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1</w:t>
                      </w:r>
                    </w:p>
                    <w:p w14:paraId="6979FF00" w14:textId="77777777" w:rsidR="000C43EF" w:rsidRDefault="000C43EF" w:rsidP="000C43E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0BC3474C" w14:textId="3EAA4A9C" w:rsidR="00CF7853" w:rsidRPr="00CF7853" w:rsidRDefault="00CF7853" w:rsidP="00CF7853">
      <w:pPr>
        <w:rPr>
          <w:rFonts w:ascii="Times New Roman" w:hAnsi="Times New Roman" w:cs="Times New Roman"/>
          <w:sz w:val="24"/>
          <w:szCs w:val="24"/>
        </w:rPr>
      </w:pPr>
    </w:p>
    <w:p w14:paraId="69063FFF" w14:textId="25FD0762" w:rsidR="00CF7853" w:rsidRPr="00CF7853" w:rsidRDefault="00984D96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308507D" wp14:editId="040FBC13">
                <wp:simplePos x="0" y="0"/>
                <wp:positionH relativeFrom="column">
                  <wp:posOffset>3606165</wp:posOffset>
                </wp:positionH>
                <wp:positionV relativeFrom="paragraph">
                  <wp:posOffset>176848</wp:posOffset>
                </wp:positionV>
                <wp:extent cx="592455" cy="281305"/>
                <wp:effectExtent l="38100" t="0" r="0" b="42545"/>
                <wp:wrapNone/>
                <wp:docPr id="17" name="Arrow: Dow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55" cy="28130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5352D2" id="Arrow: Down 17" o:spid="_x0000_s1026" type="#_x0000_t67" style="position:absolute;margin-left:283.95pt;margin-top:13.95pt;width:46.65pt;height:22.1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" adj="10800" fillcolor="#d8d8d8 [2732]" strokecolor="black [3213]" strokeweight="1pt"/>
            </w:pict>
          </mc:Fallback>
        </mc:AlternateContent>
      </w:r>
    </w:p>
    <w:p w14:paraId="265C2B23" w14:textId="65397198" w:rsidR="00CF7853" w:rsidRPr="00CF7853" w:rsidRDefault="00BC0816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609712E" wp14:editId="725FDC76">
                <wp:simplePos x="0" y="0"/>
                <wp:positionH relativeFrom="column">
                  <wp:posOffset>1865376</wp:posOffset>
                </wp:positionH>
                <wp:positionV relativeFrom="paragraph">
                  <wp:posOffset>239166</wp:posOffset>
                </wp:positionV>
                <wp:extent cx="4191813" cy="264160"/>
                <wp:effectExtent l="0" t="0" r="18415" b="2159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813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626D04" w14:textId="77777777" w:rsidR="00CF7853" w:rsidRPr="005B7B56" w:rsidRDefault="00CF7853" w:rsidP="00CF7853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number excluded due to 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9712E" id="Text Box 35" o:spid="_x0000_s1039" type="#_x0000_t202" style="position:absolute;margin-left:146.9pt;margin-top:18.85pt;width:330.05pt;height:20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" fillcolor="white [3201]" strokeweight=".5pt">
                <v:textbox>
                  <w:txbxContent>
                    <w:p w14:paraId="63626D04" w14:textId="77777777" w:rsidR="00CF7853" w:rsidRPr="005B7B56" w:rsidRDefault="00CF7853" w:rsidP="00CF7853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number excluded due to COVID-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634583FF" wp14:editId="61D881D8">
                <wp:simplePos x="0" y="0"/>
                <wp:positionH relativeFrom="column">
                  <wp:posOffset>-21945</wp:posOffset>
                </wp:positionH>
                <wp:positionV relativeFrom="paragraph">
                  <wp:posOffset>206248</wp:posOffset>
                </wp:positionV>
                <wp:extent cx="6126480" cy="314325"/>
                <wp:effectExtent l="0" t="0" r="26670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6480" cy="3143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21CF1D" w14:textId="77777777" w:rsidR="000C43EF" w:rsidRDefault="000C43EF" w:rsidP="000C43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583FF" id="Text Box 19" o:spid="_x0000_s1040" type="#_x0000_t202" style="position:absolute;margin-left:-1.75pt;margin-top:16.25pt;width:482.4pt;height:24.75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" fillcolor="#d8d8d8 [2732]" strokeweight=".5pt">
                <v:textbox>
                  <w:txbxContent>
                    <w:p w14:paraId="6521CF1D" w14:textId="77777777" w:rsidR="000C43EF" w:rsidRDefault="000C43EF" w:rsidP="000C43EF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C8BB3A4" wp14:editId="49FA3587">
                <wp:simplePos x="0" y="0"/>
                <wp:positionH relativeFrom="column">
                  <wp:posOffset>7316</wp:posOffset>
                </wp:positionH>
                <wp:positionV relativeFrom="paragraph">
                  <wp:posOffset>239166</wp:posOffset>
                </wp:positionV>
                <wp:extent cx="1228954" cy="248285"/>
                <wp:effectExtent l="0" t="0" r="28575" b="1841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954" cy="248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C98B39" w14:textId="415940D5" w:rsidR="000C43EF" w:rsidRPr="005B7B56" w:rsidRDefault="000C43EF" w:rsidP="000C43EF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gramStart"/>
                            <w:r w:rsidRPr="005B7B56">
                              <w:rPr>
                                <w:b/>
                              </w:rPr>
                              <w:t>3 month</w:t>
                            </w:r>
                            <w:proofErr w:type="gramEnd"/>
                            <w:r w:rsidR="00355322">
                              <w:rPr>
                                <w:b/>
                              </w:rPr>
                              <w:t xml:space="preserve"> 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8BB3A4" id="Text Box 20" o:spid="_x0000_s1041" type="#_x0000_t202" style="position:absolute;margin-left:.6pt;margin-top:18.85pt;width:96.75pt;height:19.5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" fillcolor="white [3201]" strokeweight=".5pt">
                <v:textbox>
                  <w:txbxContent>
                    <w:p w14:paraId="22C98B39" w14:textId="415940D5" w:rsidR="000C43EF" w:rsidRPr="005B7B56" w:rsidRDefault="000C43EF" w:rsidP="000C43EF">
                      <w:pPr>
                        <w:jc w:val="center"/>
                        <w:rPr>
                          <w:b/>
                        </w:rPr>
                      </w:pPr>
                      <w:proofErr w:type="gramStart"/>
                      <w:r w:rsidRPr="005B7B56">
                        <w:rPr>
                          <w:b/>
                        </w:rPr>
                        <w:t>3 month</w:t>
                      </w:r>
                      <w:proofErr w:type="gramEnd"/>
                      <w:r w:rsidR="00355322">
                        <w:rPr>
                          <w:b/>
                        </w:rPr>
                        <w:t xml:space="preserve"> visit</w:t>
                      </w:r>
                    </w:p>
                  </w:txbxContent>
                </v:textbox>
              </v:shape>
            </w:pict>
          </mc:Fallback>
        </mc:AlternateContent>
      </w:r>
    </w:p>
    <w:p w14:paraId="5E6D3F40" w14:textId="51178AE2" w:rsidR="00CF7853" w:rsidRPr="00CF7853" w:rsidRDefault="00BC0816" w:rsidP="00CF7853">
      <w:pPr>
        <w:rPr>
          <w:rFonts w:ascii="Times New Roman" w:hAnsi="Times New Roman" w:cs="Times New Roman"/>
          <w:sz w:val="24"/>
          <w:szCs w:val="24"/>
        </w:rPr>
      </w:pPr>
      <w:r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ACA587" wp14:editId="1EE451C3">
                <wp:simplePos x="0" y="0"/>
                <wp:positionH relativeFrom="column">
                  <wp:posOffset>4724400</wp:posOffset>
                </wp:positionH>
                <wp:positionV relativeFrom="paragraph">
                  <wp:posOffset>266065</wp:posOffset>
                </wp:positionV>
                <wp:extent cx="1353185" cy="457200"/>
                <wp:effectExtent l="0" t="0" r="18415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7F1330" w14:textId="77777777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gt;42 days schedule</w:t>
                            </w:r>
                          </w:p>
                          <w:p w14:paraId="670FDBDF" w14:textId="7DD064D3" w:rsidR="000C43EF" w:rsidRDefault="001E036C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=</w:t>
                            </w:r>
                            <w:r w:rsidR="00CC553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2</w:t>
                            </w:r>
                          </w:p>
                          <w:p w14:paraId="6672E622" w14:textId="77777777" w:rsidR="000C43EF" w:rsidRDefault="000C43EF" w:rsidP="000C43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CA587" id="Text Box 14" o:spid="_x0000_s1042" type="#_x0000_t202" style="position:absolute;margin-left:372pt;margin-top:20.95pt;width:106.55pt;height:3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" fillcolor="white [3201]" strokeweight=".5pt">
                <v:textbox>
                  <w:txbxContent>
                    <w:p w14:paraId="357F1330" w14:textId="77777777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t>&gt;42 days schedule</w:t>
                      </w:r>
                    </w:p>
                    <w:p w14:paraId="670FDBDF" w14:textId="7DD064D3" w:rsidR="000C43EF" w:rsidRDefault="001E036C" w:rsidP="000C43E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=</w:t>
                      </w:r>
                      <w:r w:rsidR="00CC553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2</w:t>
                      </w:r>
                    </w:p>
                    <w:p w14:paraId="6672E622" w14:textId="77777777" w:rsidR="000C43EF" w:rsidRDefault="000C43EF" w:rsidP="000C43E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E1F2FF" wp14:editId="382177E3">
                <wp:simplePos x="0" y="0"/>
                <wp:positionH relativeFrom="column">
                  <wp:posOffset>3240405</wp:posOffset>
                </wp:positionH>
                <wp:positionV relativeFrom="paragraph">
                  <wp:posOffset>261620</wp:posOffset>
                </wp:positionV>
                <wp:extent cx="1353185" cy="457200"/>
                <wp:effectExtent l="0" t="0" r="18415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986BDA" w14:textId="77777777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35-42 days schedule</w:t>
                            </w:r>
                          </w:p>
                          <w:p w14:paraId="086E38F4" w14:textId="36651044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CC553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3</w:t>
                            </w:r>
                          </w:p>
                          <w:p w14:paraId="078BA94F" w14:textId="77777777" w:rsidR="000C43EF" w:rsidRDefault="000C43EF" w:rsidP="000C43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E1F2FF" id="Text Box 13" o:spid="_x0000_s1043" type="#_x0000_t202" style="position:absolute;margin-left:255.15pt;margin-top:20.6pt;width:106.55pt;height:3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" fillcolor="white [3201]" strokeweight=".5pt">
                <v:textbox>
                  <w:txbxContent>
                    <w:p w14:paraId="0E986BDA" w14:textId="77777777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t>35-42 days schedule</w:t>
                      </w:r>
                    </w:p>
                    <w:p w14:paraId="086E38F4" w14:textId="36651044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CC553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3</w:t>
                      </w:r>
                    </w:p>
                    <w:p w14:paraId="078BA94F" w14:textId="77777777" w:rsidR="000C43EF" w:rsidRDefault="000C43EF" w:rsidP="000C43E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582056" wp14:editId="0C3AD26E">
                <wp:simplePos x="0" y="0"/>
                <wp:positionH relativeFrom="column">
                  <wp:posOffset>1854835</wp:posOffset>
                </wp:positionH>
                <wp:positionV relativeFrom="paragraph">
                  <wp:posOffset>257962</wp:posOffset>
                </wp:positionV>
                <wp:extent cx="1239520" cy="457200"/>
                <wp:effectExtent l="0" t="0" r="17780" b="127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52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F2649E" w14:textId="77777777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lt;35 days schedule</w:t>
                            </w:r>
                          </w:p>
                          <w:p w14:paraId="200AECFF" w14:textId="6F2A64F9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CC553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0</w:t>
                            </w:r>
                          </w:p>
                          <w:p w14:paraId="5E32C62E" w14:textId="47A78AE5" w:rsidR="000C43EF" w:rsidRDefault="00CC5532" w:rsidP="000C43EF">
                            <w:pPr>
                              <w:jc w:val="center"/>
                            </w:pP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582056" id="Text Box 12" o:spid="_x0000_s1044" type="#_x0000_t202" style="position:absolute;margin-left:146.05pt;margin-top:20.3pt;width:97.6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" fillcolor="white [3201]" strokeweight=".5pt">
                <v:textbox>
                  <w:txbxContent>
                    <w:p w14:paraId="5AF2649E" w14:textId="77777777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t>&lt;35 days schedule</w:t>
                      </w:r>
                    </w:p>
                    <w:p w14:paraId="200AECFF" w14:textId="6F2A64F9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CC553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0</w:t>
                      </w:r>
                    </w:p>
                    <w:p w14:paraId="5E32C62E" w14:textId="47A78AE5" w:rsidR="000C43EF" w:rsidRDefault="00CC5532" w:rsidP="000C43EF">
                      <w:pPr>
                        <w:jc w:val="center"/>
                      </w:pPr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13F62024" w14:textId="77777777" w:rsidR="00CF7853" w:rsidRPr="00CF7853" w:rsidRDefault="00CF7853" w:rsidP="00CF7853">
      <w:pPr>
        <w:rPr>
          <w:rFonts w:ascii="Times New Roman" w:hAnsi="Times New Roman" w:cs="Times New Roman"/>
          <w:sz w:val="24"/>
          <w:szCs w:val="24"/>
        </w:rPr>
      </w:pPr>
    </w:p>
    <w:p w14:paraId="64A4F46B" w14:textId="0BFED2AC" w:rsidR="00CF7853" w:rsidRPr="00CF7853" w:rsidRDefault="00BC0816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6918BC5" wp14:editId="242BE46B">
                <wp:simplePos x="0" y="0"/>
                <wp:positionH relativeFrom="column">
                  <wp:posOffset>3636327</wp:posOffset>
                </wp:positionH>
                <wp:positionV relativeFrom="paragraph">
                  <wp:posOffset>183515</wp:posOffset>
                </wp:positionV>
                <wp:extent cx="592455" cy="281305"/>
                <wp:effectExtent l="38100" t="0" r="0" b="42545"/>
                <wp:wrapNone/>
                <wp:docPr id="29" name="Arrow: Down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55" cy="28130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95EE2D" id="Arrow: Down 29" o:spid="_x0000_s1026" type="#_x0000_t67" style="position:absolute;margin-left:286.3pt;margin-top:14.45pt;width:46.65pt;height:22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" adj="10800" fillcolor="#d8d8d8 [2732]" strokecolor="black [3213]" strokeweight="1pt"/>
            </w:pict>
          </mc:Fallback>
        </mc:AlternateContent>
      </w:r>
    </w:p>
    <w:p w14:paraId="180AA398" w14:textId="76B4FDCE" w:rsidR="00CF7853" w:rsidRPr="00CF7853" w:rsidRDefault="00BC0816" w:rsidP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1C13829" wp14:editId="7FCD6C5A">
                <wp:simplePos x="0" y="0"/>
                <wp:positionH relativeFrom="column">
                  <wp:posOffset>1898294</wp:posOffset>
                </wp:positionH>
                <wp:positionV relativeFrom="paragraph">
                  <wp:posOffset>275539</wp:posOffset>
                </wp:positionV>
                <wp:extent cx="4195826" cy="264160"/>
                <wp:effectExtent l="0" t="0" r="14605" b="2159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5826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F15CD7" w14:textId="77777777" w:rsidR="00CF7853" w:rsidRPr="005B7B56" w:rsidRDefault="00CF7853" w:rsidP="00CF7853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number excluded due to 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13829" id="Text Box 36" o:spid="_x0000_s1045" type="#_x0000_t202" style="position:absolute;margin-left:149.45pt;margin-top:21.7pt;width:330.4pt;height:20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" fillcolor="white [3201]" strokeweight=".5pt">
                <v:textbox>
                  <w:txbxContent>
                    <w:p w14:paraId="2BF15CD7" w14:textId="77777777" w:rsidR="00CF7853" w:rsidRPr="005B7B56" w:rsidRDefault="00CF7853" w:rsidP="00CF7853">
                      <w:pPr>
                        <w:jc w:val="center"/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number excluded due to COVID-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399826DD" wp14:editId="471929BE">
                <wp:simplePos x="0" y="0"/>
                <wp:positionH relativeFrom="column">
                  <wp:posOffset>-7315</wp:posOffset>
                </wp:positionH>
                <wp:positionV relativeFrom="paragraph">
                  <wp:posOffset>246278</wp:posOffset>
                </wp:positionV>
                <wp:extent cx="6144768" cy="306705"/>
                <wp:effectExtent l="0" t="0" r="27940" b="1714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4768" cy="3067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1F5EA3" w14:textId="77777777" w:rsidR="000C43EF" w:rsidRDefault="000C43EF" w:rsidP="000C43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826DD" id="Text Box 24" o:spid="_x0000_s1046" type="#_x0000_t202" style="position:absolute;margin-left:-.6pt;margin-top:19.4pt;width:483.85pt;height:24.15pt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" fillcolor="#d8d8d8 [2732]" strokeweight=".5pt">
                <v:textbox>
                  <w:txbxContent>
                    <w:p w14:paraId="5D1F5EA3" w14:textId="77777777" w:rsidR="000C43EF" w:rsidRDefault="000C43EF" w:rsidP="000C43EF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9B95AE3" wp14:editId="69250C94">
                <wp:simplePos x="0" y="0"/>
                <wp:positionH relativeFrom="column">
                  <wp:posOffset>21946</wp:posOffset>
                </wp:positionH>
                <wp:positionV relativeFrom="paragraph">
                  <wp:posOffset>279197</wp:posOffset>
                </wp:positionV>
                <wp:extent cx="1221638" cy="248285"/>
                <wp:effectExtent l="0" t="0" r="17145" b="1841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1638" cy="2482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D79793" w14:textId="1290EB07" w:rsidR="000C43EF" w:rsidRPr="005B7B56" w:rsidRDefault="000C43EF" w:rsidP="000C43EF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gramStart"/>
                            <w:r w:rsidRPr="005B7B56">
                              <w:rPr>
                                <w:b/>
                              </w:rPr>
                              <w:t>6-9 month</w:t>
                            </w:r>
                            <w:proofErr w:type="gramEnd"/>
                            <w:r w:rsidRPr="005B7B56">
                              <w:rPr>
                                <w:b/>
                              </w:rPr>
                              <w:t xml:space="preserve"> </w:t>
                            </w:r>
                            <w:r w:rsidR="00355322">
                              <w:rPr>
                                <w:b/>
                              </w:rPr>
                              <w:t>vis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B95AE3" id="Text Box 25" o:spid="_x0000_s1047" type="#_x0000_t202" style="position:absolute;margin-left:1.75pt;margin-top:22pt;width:96.2pt;height:19.5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" fillcolor="white [3201]" strokeweight=".5pt">
                <v:textbox>
                  <w:txbxContent>
                    <w:p w14:paraId="44D79793" w14:textId="1290EB07" w:rsidR="000C43EF" w:rsidRPr="005B7B56" w:rsidRDefault="000C43EF" w:rsidP="000C43EF">
                      <w:pPr>
                        <w:jc w:val="center"/>
                        <w:rPr>
                          <w:b/>
                        </w:rPr>
                      </w:pPr>
                      <w:proofErr w:type="gramStart"/>
                      <w:r w:rsidRPr="005B7B56">
                        <w:rPr>
                          <w:b/>
                        </w:rPr>
                        <w:t>6-9 month</w:t>
                      </w:r>
                      <w:proofErr w:type="gramEnd"/>
                      <w:r w:rsidRPr="005B7B56">
                        <w:rPr>
                          <w:b/>
                        </w:rPr>
                        <w:t xml:space="preserve"> </w:t>
                      </w:r>
                      <w:r w:rsidR="00355322">
                        <w:rPr>
                          <w:b/>
                        </w:rPr>
                        <w:t>visit</w:t>
                      </w:r>
                    </w:p>
                  </w:txbxContent>
                </v:textbox>
              </v:shape>
            </w:pict>
          </mc:Fallback>
        </mc:AlternateContent>
      </w:r>
    </w:p>
    <w:p w14:paraId="13C6609B" w14:textId="77777777" w:rsidR="00CF7853" w:rsidRPr="00CF7853" w:rsidRDefault="00CF7853" w:rsidP="00CF7853">
      <w:pPr>
        <w:rPr>
          <w:rFonts w:ascii="Times New Roman" w:hAnsi="Times New Roman" w:cs="Times New Roman"/>
          <w:sz w:val="24"/>
          <w:szCs w:val="24"/>
        </w:rPr>
      </w:pPr>
    </w:p>
    <w:p w14:paraId="6874A4C6" w14:textId="1EDEB1D0" w:rsidR="00CF7853" w:rsidRPr="00CF7853" w:rsidRDefault="00BC0816" w:rsidP="00CF7853">
      <w:pPr>
        <w:rPr>
          <w:rFonts w:ascii="Times New Roman" w:hAnsi="Times New Roman" w:cs="Times New Roman"/>
          <w:sz w:val="24"/>
          <w:szCs w:val="24"/>
        </w:rPr>
      </w:pPr>
      <w:r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4BE3AB1" wp14:editId="4536DB39">
                <wp:simplePos x="0" y="0"/>
                <wp:positionH relativeFrom="column">
                  <wp:posOffset>1905635</wp:posOffset>
                </wp:positionH>
                <wp:positionV relativeFrom="paragraph">
                  <wp:posOffset>3810</wp:posOffset>
                </wp:positionV>
                <wp:extent cx="1239520" cy="457200"/>
                <wp:effectExtent l="0" t="0" r="1778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952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6D22E0" w14:textId="77777777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lt;35 days schedule</w:t>
                            </w:r>
                          </w:p>
                          <w:p w14:paraId="58DFCB8B" w14:textId="13E4ADFE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D01CD7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2</w:t>
                            </w:r>
                          </w:p>
                          <w:p w14:paraId="1C9085B0" w14:textId="77777777" w:rsidR="000C43EF" w:rsidRDefault="000C43EF" w:rsidP="000C43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E3AB1" id="Text Box 21" o:spid="_x0000_s1048" type="#_x0000_t202" style="position:absolute;margin-left:150.05pt;margin-top:.3pt;width:97.6pt;height:3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" fillcolor="white [3201]" strokeweight=".5pt">
                <v:textbox>
                  <w:txbxContent>
                    <w:p w14:paraId="3F6D22E0" w14:textId="77777777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t>&lt;35 days schedule</w:t>
                      </w:r>
                    </w:p>
                    <w:p w14:paraId="58DFCB8B" w14:textId="13E4ADFE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D01CD7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2</w:t>
                      </w:r>
                    </w:p>
                    <w:p w14:paraId="1C9085B0" w14:textId="77777777" w:rsidR="000C43EF" w:rsidRDefault="000C43EF" w:rsidP="000C43E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382779" wp14:editId="392B17A5">
                <wp:simplePos x="0" y="0"/>
                <wp:positionH relativeFrom="column">
                  <wp:posOffset>3291205</wp:posOffset>
                </wp:positionH>
                <wp:positionV relativeFrom="paragraph">
                  <wp:posOffset>7620</wp:posOffset>
                </wp:positionV>
                <wp:extent cx="1353185" cy="457200"/>
                <wp:effectExtent l="0" t="0" r="18415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8151DD" w14:textId="77777777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35-42 days schedule</w:t>
                            </w:r>
                          </w:p>
                          <w:p w14:paraId="102E6055" w14:textId="3494F213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D01CD7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1</w:t>
                            </w:r>
                          </w:p>
                          <w:p w14:paraId="5E325692" w14:textId="77777777" w:rsidR="000C43EF" w:rsidRDefault="000C43EF" w:rsidP="000C43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382779" id="Text Box 22" o:spid="_x0000_s1049" type="#_x0000_t202" style="position:absolute;margin-left:259.15pt;margin-top:.6pt;width:106.55pt;height:3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" fillcolor="white [3201]" strokeweight=".5pt">
                <v:textbox>
                  <w:txbxContent>
                    <w:p w14:paraId="248151DD" w14:textId="77777777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t>35-42 days schedule</w:t>
                      </w:r>
                    </w:p>
                    <w:p w14:paraId="102E6055" w14:textId="3494F213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D01CD7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1</w:t>
                      </w:r>
                    </w:p>
                    <w:p w14:paraId="5E325692" w14:textId="77777777" w:rsidR="000C43EF" w:rsidRDefault="000C43EF" w:rsidP="000C43E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0C43E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BDD5760" wp14:editId="4534D3DC">
                <wp:simplePos x="0" y="0"/>
                <wp:positionH relativeFrom="column">
                  <wp:posOffset>4775683</wp:posOffset>
                </wp:positionH>
                <wp:positionV relativeFrom="paragraph">
                  <wp:posOffset>12065</wp:posOffset>
                </wp:positionV>
                <wp:extent cx="1353185" cy="457200"/>
                <wp:effectExtent l="0" t="0" r="18415" b="127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18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62283F" w14:textId="77777777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&gt;42 days schedule</w:t>
                            </w:r>
                          </w:p>
                          <w:p w14:paraId="0CAEE636" w14:textId="608F77E1" w:rsidR="000C43EF" w:rsidRDefault="000C43EF" w:rsidP="000C43E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n</w:t>
                            </w:r>
                            <w:r w:rsidRPr="001F6BC2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=</w:t>
                            </w:r>
                            <w:r w:rsidR="00D01CD7">
                              <w:rPr>
                                <w:rFonts w:ascii="Times New Roman" w:eastAsiaTheme="majorEastAsia" w:hAnsi="Times New Roman" w:cs="Times New Roman"/>
                                <w:bCs/>
                                <w:color w:val="262626" w:themeColor="text1" w:themeTint="D9"/>
                                <w:spacing w:val="-10"/>
                                <w:kern w:val="24"/>
                                <w:position w:val="1"/>
                              </w:rPr>
                              <w:t>7</w:t>
                            </w:r>
                          </w:p>
                          <w:p w14:paraId="2CC259B2" w14:textId="16B0764B" w:rsidR="000C43EF" w:rsidRDefault="00D01CD7" w:rsidP="000C43EF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DD5760" id="Text Box 23" o:spid="_x0000_s1050" type="#_x0000_t202" style="position:absolute;margin-left:376.05pt;margin-top:.95pt;width:106.55pt;height:3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" fillcolor="white [3201]" strokeweight=".5pt">
                <v:textbox>
                  <w:txbxContent>
                    <w:p w14:paraId="6C62283F" w14:textId="77777777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t>&gt;42 days schedule</w:t>
                      </w:r>
                    </w:p>
                    <w:p w14:paraId="0CAEE636" w14:textId="608F77E1" w:rsidR="000C43EF" w:rsidRDefault="000C43EF" w:rsidP="000C43E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n</w:t>
                      </w:r>
                      <w:r w:rsidRPr="001F6BC2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=</w:t>
                      </w:r>
                      <w:r w:rsidR="00D01CD7">
                        <w:rPr>
                          <w:rFonts w:ascii="Times New Roman" w:eastAsiaTheme="majorEastAsia" w:hAnsi="Times New Roman" w:cs="Times New Roman"/>
                          <w:bCs/>
                          <w:color w:val="262626" w:themeColor="text1" w:themeTint="D9"/>
                          <w:spacing w:val="-10"/>
                          <w:kern w:val="24"/>
                          <w:position w:val="1"/>
                        </w:rPr>
                        <w:t>7</w:t>
                      </w:r>
                    </w:p>
                    <w:p w14:paraId="2CC259B2" w14:textId="16B0764B" w:rsidR="000C43EF" w:rsidRDefault="00D01CD7" w:rsidP="000C43EF">
                      <w:pPr>
                        <w:jc w:val="center"/>
                      </w:pPr>
                      <w: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</w:p>
    <w:p w14:paraId="4B39303B" w14:textId="77777777" w:rsidR="00CF7853" w:rsidRPr="00CF7853" w:rsidRDefault="00CF7853" w:rsidP="00CF7853">
      <w:pPr>
        <w:rPr>
          <w:rFonts w:ascii="Times New Roman" w:hAnsi="Times New Roman" w:cs="Times New Roman"/>
          <w:sz w:val="24"/>
          <w:szCs w:val="24"/>
        </w:rPr>
      </w:pPr>
    </w:p>
    <w:p w14:paraId="7AD04751" w14:textId="6BFC26D1" w:rsidR="00CF7853" w:rsidRDefault="00CF7853" w:rsidP="00CF7853">
      <w:pPr>
        <w:rPr>
          <w:rFonts w:ascii="Times New Roman" w:hAnsi="Times New Roman" w:cs="Times New Roman"/>
          <w:sz w:val="24"/>
          <w:szCs w:val="24"/>
        </w:rPr>
      </w:pPr>
    </w:p>
    <w:p w14:paraId="436A0288" w14:textId="00CCE428" w:rsidR="00CF7853" w:rsidRDefault="00CF7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D41A15" w14:textId="0FF18DF8" w:rsidR="00D0500B" w:rsidRDefault="00B624EA" w:rsidP="009D4E5F">
      <w:pPr>
        <w:tabs>
          <w:tab w:val="left" w:pos="293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16643908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3 </w:t>
      </w:r>
      <w:r w:rsidR="00CF7853" w:rsidRPr="00CF7853">
        <w:rPr>
          <w:rFonts w:ascii="Times New Roman" w:hAnsi="Times New Roman" w:cs="Times New Roman"/>
          <w:b/>
          <w:sz w:val="24"/>
          <w:szCs w:val="24"/>
        </w:rPr>
        <w:t xml:space="preserve">APPENDIX: </w:t>
      </w:r>
    </w:p>
    <w:p w14:paraId="4A4BD6E5" w14:textId="77777777" w:rsidR="009D4E5F" w:rsidRPr="00EF5EF6" w:rsidRDefault="009D4E5F" w:rsidP="009D4E5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5EF6">
        <w:rPr>
          <w:rFonts w:ascii="Times New Roman" w:hAnsi="Times New Roman" w:cs="Times New Roman"/>
          <w:b/>
          <w:sz w:val="24"/>
          <w:szCs w:val="24"/>
        </w:rPr>
        <w:t>Sample size calculation.</w:t>
      </w:r>
    </w:p>
    <w:bookmarkEnd w:id="2"/>
    <w:p w14:paraId="15F64422" w14:textId="3DF2CD72" w:rsidR="00EF5EF6" w:rsidRDefault="00EF5EF6" w:rsidP="00EF5EF6">
      <w:pPr>
        <w:spacing w:after="0"/>
        <w:jc w:val="both"/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</w:pPr>
      <w:r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The study began with 2 primary objectives which were to examine for (1) differences in anti-Spike IgG at &lt;35-days, </w:t>
      </w:r>
      <w:r w:rsidR="005D1DC1"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and </w:t>
      </w:r>
      <w:r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35-42 days following the first dose and prior to </w:t>
      </w:r>
      <w:r w:rsidR="00A33FE6"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the </w:t>
      </w:r>
      <w:r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>second dose administration; and (2) detecting for significance of the groups*visits interaction term to inform differences in binding antibody kinetics by dosing intervals.</w:t>
      </w:r>
    </w:p>
    <w:p w14:paraId="61854078" w14:textId="77777777" w:rsidR="00EF5EF6" w:rsidRDefault="00EF5EF6" w:rsidP="00EF5EF6">
      <w:pPr>
        <w:spacing w:after="0"/>
        <w:jc w:val="both"/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</w:pPr>
    </w:p>
    <w:p w14:paraId="48FCF251" w14:textId="765BE7EB" w:rsidR="003D0BCA" w:rsidRDefault="00EF5EF6" w:rsidP="003D0BCA">
      <w:pPr>
        <w:spacing w:after="0"/>
        <w:jc w:val="both"/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</w:pPr>
      <w:r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>For the first objective</w:t>
      </w:r>
      <w:r w:rsidR="003D0BCA"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, </w:t>
      </w:r>
      <w:r w:rsidR="00B34D14"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>the</w:t>
      </w:r>
      <w:r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</w:t>
      </w:r>
      <w:r w:rsidR="00B34D14"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>h</w:t>
      </w:r>
      <w:r w:rsidR="00B34D14" w:rsidRPr="00CF39A0"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>ypoth</w:t>
      </w:r>
      <w:r w:rsidR="00B34D14"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>esis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was that 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there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will be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an inverse association between the number of days between the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first 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and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second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doses of vaccine and the immune response as measured by anti-</w:t>
      </w:r>
      <w:r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S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pike </w:t>
      </w:r>
      <w:r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IgG at the time of the second dose administration. 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The assumptions made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were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: that the </w:t>
      </w:r>
      <w:proofErr w:type="gramStart"/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ln(</w:t>
      </w:r>
      <w:proofErr w:type="gramEnd"/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geometric mean tite</w:t>
      </w:r>
      <w:r w:rsidR="004B0465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r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) among those with a shorter (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&lt;35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-day) between-dose interval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was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12.61 (95% CI 12.24 -12.99) with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SD 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0.74 and that the geometric mean tite</w:t>
      </w:r>
      <w:r w:rsidR="004B0465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r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will be reduce by 35% to a ln(geometric mean tite</w:t>
      </w:r>
      <w:r w:rsidR="004B0465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r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) of 12.18 (11.81-12.55) with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SD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0.74 among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those with a longer (42-day) between-dose interval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. </w:t>
      </w:r>
      <w:r w:rsidR="003D0BCA" w:rsidRP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  <w:vertAlign w:val="superscript"/>
        </w:rPr>
        <w:t>1</w:t>
      </w:r>
      <w:r w:rsidR="00A33FE6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  <w:vertAlign w:val="superscript"/>
        </w:rPr>
        <w:t>,</w:t>
      </w:r>
      <w:r w:rsidR="003D0BCA" w:rsidRP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  <w:vertAlign w:val="superscript"/>
        </w:rPr>
        <w:t xml:space="preserve"> 2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These assumed values in the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&lt;35-days 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dose-interval group correspond with geometric mean tite</w:t>
      </w:r>
      <w:r w:rsidR="004B0465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r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s of 299,751 (95% CI 206,071-436,020), which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was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reported at 57 days among 15 adults aged 18-55 years given two 25mcg doses 28 days apart</w:t>
      </w:r>
      <w:r w:rsidR="004B0465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of the mRNA1273 that was the only published data available at the time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. We also assume 90% power; that there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were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equal numbers of those in the </w:t>
      </w:r>
      <w:r w:rsidR="003D0BC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>&lt;35-days</w:t>
      </w:r>
      <w:r w:rsidRPr="00CF39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  <w:t xml:space="preserve"> interval and 42-day interval groups; and a 20% rate of loss-to-follow up. </w:t>
      </w:r>
      <w:r w:rsidR="003D0BCA">
        <w:rPr>
          <w:rFonts w:ascii="Times New Roman" w:eastAsiaTheme="majorEastAsia" w:hAnsi="Times New Roman" w:cs="Times New Roman"/>
          <w:color w:val="262626" w:themeColor="text1" w:themeTint="D9"/>
          <w:spacing w:val="-10"/>
          <w:kern w:val="24"/>
          <w:position w:val="1"/>
          <w:sz w:val="24"/>
          <w:szCs w:val="24"/>
        </w:rPr>
        <w:t>The required sample size accordingly was 300 participants.</w:t>
      </w:r>
    </w:p>
    <w:p w14:paraId="46B1AE35" w14:textId="77777777" w:rsidR="003D0BCA" w:rsidRDefault="003D0BCA" w:rsidP="003D0BC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A7FE103" w14:textId="5F7CFA07" w:rsidR="009D4E5F" w:rsidRPr="003D0BCA" w:rsidRDefault="003D0BCA" w:rsidP="003D0BCA">
      <w:pPr>
        <w:spacing w:after="0"/>
        <w:jc w:val="both"/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second objective to 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detect a significant </w:t>
      </w:r>
      <w:r>
        <w:rPr>
          <w:rFonts w:ascii="Times New Roman" w:hAnsi="Times New Roman" w:cs="Times New Roman"/>
          <w:sz w:val="24"/>
          <w:szCs w:val="24"/>
        </w:rPr>
        <w:t xml:space="preserve">of a </w:t>
      </w:r>
      <w:r w:rsidR="009D4E5F">
        <w:rPr>
          <w:rFonts w:ascii="Times New Roman" w:hAnsi="Times New Roman" w:cs="Times New Roman"/>
          <w:sz w:val="24"/>
          <w:szCs w:val="24"/>
        </w:rPr>
        <w:t>groups*visits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interaction</w:t>
      </w:r>
      <w:r>
        <w:rPr>
          <w:rFonts w:ascii="Times New Roman" w:hAnsi="Times New Roman" w:cs="Times New Roman"/>
          <w:sz w:val="24"/>
          <w:szCs w:val="24"/>
        </w:rPr>
        <w:t xml:space="preserve">, we employed </w:t>
      </w:r>
      <w:r w:rsidR="009D4E5F" w:rsidRPr="0068332F">
        <w:rPr>
          <w:rFonts w:ascii="Times New Roman" w:hAnsi="Times New Roman" w:cs="Times New Roman"/>
          <w:sz w:val="24"/>
          <w:szCs w:val="24"/>
        </w:rPr>
        <w:t>a simulation-based approach</w:t>
      </w:r>
      <w:r w:rsidR="009D4E5F" w:rsidRPr="008A5EC3">
        <w:rPr>
          <w:rFonts w:ascii="Times New Roman" w:hAnsi="Times New Roman" w:cs="Times New Roman"/>
          <w:sz w:val="24"/>
          <w:szCs w:val="24"/>
        </w:rPr>
        <w:t>.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The model </w:t>
      </w:r>
      <w:r w:rsidR="009D4E5F">
        <w:rPr>
          <w:rFonts w:ascii="Times New Roman" w:hAnsi="Times New Roman" w:cs="Times New Roman"/>
          <w:sz w:val="24"/>
          <w:szCs w:val="24"/>
        </w:rPr>
        <w:t>was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specified as </w:t>
      </w:r>
      <w:r w:rsidR="009D4E5F">
        <w:rPr>
          <w:rFonts w:ascii="Times New Roman" w:hAnsi="Times New Roman" w:cs="Times New Roman"/>
          <w:sz w:val="24"/>
          <w:szCs w:val="24"/>
        </w:rPr>
        <w:t>antibody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tit</w:t>
      </w:r>
      <w:r w:rsidR="009D4E5F">
        <w:rPr>
          <w:rFonts w:ascii="Times New Roman" w:hAnsi="Times New Roman" w:cs="Times New Roman"/>
          <w:sz w:val="24"/>
          <w:szCs w:val="24"/>
        </w:rPr>
        <w:t>er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= (</w:t>
      </w:r>
      <w:r w:rsidR="009D4E5F" w:rsidRPr="0068332F">
        <w:rPr>
          <w:rFonts w:ascii="Cambria Math" w:hAnsi="Cambria Math" w:cs="Cambria Math"/>
          <w:sz w:val="24"/>
          <w:szCs w:val="24"/>
        </w:rPr>
        <w:t>𝑏𝑏</w:t>
      </w:r>
      <w:r w:rsidR="009D4E5F" w:rsidRPr="0068332F">
        <w:rPr>
          <w:rFonts w:ascii="Times New Roman" w:hAnsi="Times New Roman" w:cs="Times New Roman"/>
          <w:sz w:val="24"/>
          <w:szCs w:val="24"/>
        </w:rPr>
        <w:t>1*</w:t>
      </w:r>
      <w:r w:rsidR="009D4E5F">
        <w:rPr>
          <w:rFonts w:ascii="Times New Roman" w:hAnsi="Times New Roman" w:cs="Times New Roman"/>
          <w:sz w:val="24"/>
          <w:szCs w:val="24"/>
        </w:rPr>
        <w:t>groups</w:t>
      </w:r>
      <w:r w:rsidR="009D4E5F" w:rsidRPr="0068332F">
        <w:rPr>
          <w:rFonts w:ascii="Times New Roman" w:hAnsi="Times New Roman" w:cs="Times New Roman"/>
          <w:sz w:val="24"/>
          <w:szCs w:val="24"/>
        </w:rPr>
        <w:t>) + (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>2*</w:t>
      </w:r>
      <w:r w:rsidR="009D4E5F">
        <w:rPr>
          <w:rFonts w:ascii="Times New Roman" w:hAnsi="Times New Roman" w:cs="Times New Roman"/>
          <w:sz w:val="24"/>
          <w:szCs w:val="24"/>
        </w:rPr>
        <w:t>visits</w:t>
      </w:r>
      <w:r w:rsidR="009D4E5F" w:rsidRPr="0068332F">
        <w:rPr>
          <w:rFonts w:ascii="Times New Roman" w:hAnsi="Times New Roman" w:cs="Times New Roman"/>
          <w:sz w:val="24"/>
          <w:szCs w:val="24"/>
        </w:rPr>
        <w:t>) + (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>3*</w:t>
      </w:r>
      <w:r w:rsidR="009D4E5F">
        <w:rPr>
          <w:rFonts w:ascii="Times New Roman" w:hAnsi="Times New Roman" w:cs="Times New Roman"/>
          <w:sz w:val="24"/>
          <w:szCs w:val="24"/>
        </w:rPr>
        <w:t>groups*visits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interaction) + random effect. For the simulation, different values </w:t>
      </w:r>
      <w:r w:rsidR="009D4E5F">
        <w:rPr>
          <w:rFonts w:ascii="Times New Roman" w:hAnsi="Times New Roman" w:cs="Times New Roman"/>
          <w:sz w:val="24"/>
          <w:szCs w:val="24"/>
        </w:rPr>
        <w:t>for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the 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1, 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2 and 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3 </w:t>
      </w:r>
      <w:r w:rsidR="009D4E5F">
        <w:rPr>
          <w:rFonts w:ascii="Times New Roman" w:hAnsi="Times New Roman" w:cs="Times New Roman"/>
          <w:sz w:val="24"/>
          <w:szCs w:val="24"/>
        </w:rPr>
        <w:t>coefficients were used and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simulation 1000 times for each combination of coefficient</w:t>
      </w:r>
      <w:r w:rsidR="009D4E5F">
        <w:rPr>
          <w:rFonts w:ascii="Times New Roman" w:hAnsi="Times New Roman" w:cs="Times New Roman"/>
          <w:sz w:val="24"/>
          <w:szCs w:val="24"/>
        </w:rPr>
        <w:t>s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. </w:t>
      </w:r>
      <w:r w:rsidR="009D4E5F">
        <w:rPr>
          <w:rFonts w:ascii="Times New Roman" w:hAnsi="Times New Roman" w:cs="Times New Roman"/>
          <w:sz w:val="24"/>
          <w:szCs w:val="24"/>
        </w:rPr>
        <w:t>A sample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size of 300 had &gt;94% power to detect an interaction coefficient (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3) between 0.4 and 0.8 assuming 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1 and 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2 both = 0.8. Despite varying the </w:t>
      </w:r>
      <w:r w:rsidR="009D4E5F">
        <w:rPr>
          <w:rFonts w:ascii="Times New Roman" w:hAnsi="Times New Roman" w:cs="Times New Roman"/>
          <w:sz w:val="24"/>
          <w:szCs w:val="24"/>
        </w:rPr>
        <w:t>visit</w:t>
      </w:r>
      <w:r w:rsidR="009D4E5F" w:rsidRPr="0068332F">
        <w:rPr>
          <w:rFonts w:ascii="Times New Roman" w:hAnsi="Times New Roman" w:cs="Times New Roman"/>
          <w:sz w:val="24"/>
          <w:szCs w:val="24"/>
        </w:rPr>
        <w:t xml:space="preserve"> coefficient (</w:t>
      </w:r>
      <w:r w:rsidR="009D4E5F" w:rsidRPr="0068332F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4E5F" w:rsidRPr="0068332F">
        <w:rPr>
          <w:rFonts w:ascii="Times New Roman" w:hAnsi="Times New Roman" w:cs="Times New Roman"/>
          <w:sz w:val="24"/>
          <w:szCs w:val="24"/>
        </w:rPr>
        <w:t>2) between 0.7 and 0.9, the study power remained &gt;94%</w:t>
      </w:r>
      <w:r w:rsidR="009D4E5F">
        <w:rPr>
          <w:rFonts w:ascii="Times New Roman" w:hAnsi="Times New Roman" w:cs="Times New Roman"/>
          <w:sz w:val="24"/>
          <w:szCs w:val="24"/>
        </w:rPr>
        <w:t>.</w:t>
      </w:r>
    </w:p>
    <w:p w14:paraId="78667AE9" w14:textId="3A902936" w:rsidR="003D0BCA" w:rsidRDefault="003D0BCA" w:rsidP="00D0500B">
      <w:pPr>
        <w:tabs>
          <w:tab w:val="left" w:pos="2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89CBD1" w14:textId="1D5859BB" w:rsidR="003D0BCA" w:rsidRDefault="003D0BCA" w:rsidP="00D0500B">
      <w:pPr>
        <w:tabs>
          <w:tab w:val="left" w:pos="2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617712AE" w14:textId="4B6A8DF2" w:rsidR="003D0BCA" w:rsidRPr="003D0BCA" w:rsidRDefault="003D0BCA" w:rsidP="003D0BCA">
      <w:pPr>
        <w:pStyle w:val="ListParagraph"/>
        <w:numPr>
          <w:ilvl w:val="0"/>
          <w:numId w:val="2"/>
        </w:numPr>
        <w:tabs>
          <w:tab w:val="left" w:pos="293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12FCB">
        <w:rPr>
          <w:rFonts w:ascii="Times New Roman" w:hAnsi="Times New Roman" w:cs="Times New Roman"/>
          <w:noProof/>
          <w:sz w:val="24"/>
          <w:szCs w:val="24"/>
        </w:rPr>
        <w:t xml:space="preserve">Barrett JR, Belij-Rammerstorfer S, Dold C, et al. Phase 1/2 trial of SARS-CoV-2 vaccine ChAdOx1 nCoV-19 with a booster dose induces multifunctional antibody responses. </w:t>
      </w:r>
      <w:r w:rsidRPr="003D0BCA">
        <w:rPr>
          <w:rFonts w:ascii="Times New Roman" w:hAnsi="Times New Roman" w:cs="Times New Roman"/>
          <w:i/>
          <w:noProof/>
          <w:sz w:val="24"/>
          <w:szCs w:val="24"/>
        </w:rPr>
        <w:t>Nat Med</w:t>
      </w:r>
      <w:r w:rsidRPr="00B12FCB">
        <w:rPr>
          <w:rFonts w:ascii="Times New Roman" w:hAnsi="Times New Roman" w:cs="Times New Roman"/>
          <w:noProof/>
          <w:sz w:val="24"/>
          <w:szCs w:val="24"/>
        </w:rPr>
        <w:t xml:space="preserve"> 2021</w:t>
      </w:r>
      <w:r>
        <w:rPr>
          <w:rFonts w:ascii="Times New Roman" w:hAnsi="Times New Roman" w:cs="Times New Roman"/>
          <w:noProof/>
          <w:sz w:val="24"/>
          <w:szCs w:val="24"/>
        </w:rPr>
        <w:t>;27:279-88.</w:t>
      </w:r>
    </w:p>
    <w:p w14:paraId="51D45DCC" w14:textId="77777777" w:rsidR="003D0BCA" w:rsidRPr="003D0BCA" w:rsidRDefault="003D0BCA" w:rsidP="003D0BCA">
      <w:pPr>
        <w:pStyle w:val="ListParagraph"/>
        <w:tabs>
          <w:tab w:val="left" w:pos="293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786A9A" w14:textId="77777777" w:rsidR="007759CB" w:rsidRPr="007759CB" w:rsidRDefault="003D0BCA" w:rsidP="007759CB">
      <w:pPr>
        <w:pStyle w:val="ListParagraph"/>
        <w:numPr>
          <w:ilvl w:val="0"/>
          <w:numId w:val="2"/>
        </w:numPr>
        <w:tabs>
          <w:tab w:val="left" w:pos="293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12FCB">
        <w:rPr>
          <w:rFonts w:ascii="Times New Roman" w:hAnsi="Times New Roman" w:cs="Times New Roman"/>
          <w:noProof/>
          <w:sz w:val="24"/>
          <w:szCs w:val="24"/>
        </w:rPr>
        <w:t xml:space="preserve">Anderson EJ, Rouphael NG, Widge AT, et al, Safety and </w:t>
      </w:r>
      <w:r w:rsidR="00B34D14">
        <w:rPr>
          <w:rFonts w:ascii="Times New Roman" w:hAnsi="Times New Roman" w:cs="Times New Roman"/>
          <w:noProof/>
          <w:sz w:val="24"/>
          <w:szCs w:val="24"/>
        </w:rPr>
        <w:t>i</w:t>
      </w:r>
      <w:r w:rsidRPr="00B12FCB">
        <w:rPr>
          <w:rFonts w:ascii="Times New Roman" w:hAnsi="Times New Roman" w:cs="Times New Roman"/>
          <w:noProof/>
          <w:sz w:val="24"/>
          <w:szCs w:val="24"/>
        </w:rPr>
        <w:t xml:space="preserve">mmunogenicity of SARS-CoV-2 mRNA-1273 Vaccine in Older Adults. </w:t>
      </w:r>
      <w:r w:rsidRPr="003D0BCA">
        <w:rPr>
          <w:rFonts w:ascii="Times New Roman" w:hAnsi="Times New Roman" w:cs="Times New Roman"/>
          <w:i/>
          <w:noProof/>
          <w:sz w:val="24"/>
          <w:szCs w:val="24"/>
        </w:rPr>
        <w:t>N Eng J Med</w:t>
      </w:r>
      <w:r w:rsidRPr="00B12FCB">
        <w:rPr>
          <w:rFonts w:ascii="Times New Roman" w:hAnsi="Times New Roman" w:cs="Times New Roman"/>
          <w:noProof/>
          <w:sz w:val="24"/>
          <w:szCs w:val="24"/>
        </w:rPr>
        <w:t xml:space="preserve"> 2020</w:t>
      </w:r>
      <w:r>
        <w:rPr>
          <w:rFonts w:ascii="Times New Roman" w:hAnsi="Times New Roman" w:cs="Times New Roman"/>
          <w:noProof/>
          <w:sz w:val="24"/>
          <w:szCs w:val="24"/>
        </w:rPr>
        <w:t>;</w:t>
      </w:r>
      <w:r w:rsidRPr="00B12FC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D0BCA">
        <w:rPr>
          <w:rFonts w:ascii="Times New Roman" w:hAnsi="Times New Roman" w:cs="Times New Roman"/>
          <w:noProof/>
          <w:sz w:val="24"/>
          <w:szCs w:val="24"/>
        </w:rPr>
        <w:t>383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B12FCB">
        <w:rPr>
          <w:rFonts w:ascii="Times New Roman" w:hAnsi="Times New Roman" w:cs="Times New Roman"/>
          <w:noProof/>
          <w:sz w:val="24"/>
          <w:szCs w:val="24"/>
        </w:rPr>
        <w:t>2427-38</w:t>
      </w:r>
      <w:r w:rsidRPr="00B12FCB">
        <w:rPr>
          <w:noProof/>
          <w:sz w:val="24"/>
          <w:szCs w:val="24"/>
        </w:rPr>
        <w:t>.</w:t>
      </w:r>
    </w:p>
    <w:p w14:paraId="0A9E550A" w14:textId="77777777" w:rsidR="007759CB" w:rsidRPr="007759CB" w:rsidRDefault="007759CB" w:rsidP="007759CB">
      <w:pPr>
        <w:pStyle w:val="ListParagrap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</w:p>
    <w:p w14:paraId="762DE04B" w14:textId="5469CB0E" w:rsidR="003D0BCA" w:rsidRPr="007759CB" w:rsidRDefault="007759CB" w:rsidP="007759CB">
      <w:pPr>
        <w:pStyle w:val="ListParagraph"/>
        <w:numPr>
          <w:ilvl w:val="0"/>
          <w:numId w:val="2"/>
        </w:numPr>
        <w:tabs>
          <w:tab w:val="left" w:pos="293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Kontopantelis</w:t>
      </w:r>
      <w:proofErr w:type="spellEnd"/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E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,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</w:t>
      </w:r>
      <w:proofErr w:type="spellStart"/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S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pringate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D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A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, </w:t>
      </w:r>
      <w:proofErr w:type="spellStart"/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Parisi</w:t>
      </w:r>
      <w:proofErr w:type="spellEnd"/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R,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et al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. Simulation-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b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ased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p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ower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c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alculations for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m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ixed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e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ffects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m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odeling: </w:t>
      </w:r>
      <w:proofErr w:type="spellStart"/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ip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fp</w:t>
      </w:r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ower</w:t>
      </w:r>
      <w:proofErr w:type="spellEnd"/>
      <w:r w:rsidRPr="007759CB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in Stata. Journal of Statistical Software 2016;74.</w:t>
      </w:r>
    </w:p>
    <w:p w14:paraId="40D729DB" w14:textId="77777777" w:rsidR="009D4E5F" w:rsidRDefault="009D4E5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22AEBC69" w14:textId="1496D912" w:rsidR="009D4E5F" w:rsidRPr="00B624EA" w:rsidRDefault="00B624EA" w:rsidP="00D0500B">
      <w:pPr>
        <w:tabs>
          <w:tab w:val="left" w:pos="29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116643964"/>
      <w:r w:rsidRPr="00B624E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4 </w:t>
      </w:r>
      <w:r w:rsidR="009D4E5F" w:rsidRPr="00B624EA">
        <w:rPr>
          <w:rFonts w:ascii="Times New Roman" w:hAnsi="Times New Roman" w:cs="Times New Roman"/>
          <w:b/>
          <w:sz w:val="24"/>
          <w:szCs w:val="24"/>
        </w:rPr>
        <w:t>APPENDIX</w:t>
      </w:r>
      <w:r w:rsidRPr="00B624EA">
        <w:rPr>
          <w:rFonts w:ascii="Times New Roman" w:hAnsi="Times New Roman" w:cs="Times New Roman"/>
          <w:b/>
          <w:sz w:val="24"/>
          <w:szCs w:val="24"/>
        </w:rPr>
        <w:t>:</w:t>
      </w:r>
    </w:p>
    <w:p w14:paraId="4F5981E3" w14:textId="464D687F" w:rsidR="00A30E0E" w:rsidRPr="0099283F" w:rsidRDefault="00CD5348" w:rsidP="00D0500B">
      <w:pPr>
        <w:tabs>
          <w:tab w:val="left" w:pos="2930"/>
        </w:tabs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Crude m</w:t>
      </w:r>
      <w:r w:rsidR="00CF7853" w:rsidRPr="0099283F">
        <w:rPr>
          <w:rFonts w:ascii="Times New Roman" w:hAnsi="Times New Roman" w:cs="Times New Roman"/>
          <w:b/>
          <w:sz w:val="24"/>
          <w:szCs w:val="24"/>
          <w:u w:val="single"/>
        </w:rPr>
        <w:t xml:space="preserve">ean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and SD</w:t>
      </w:r>
      <w:r w:rsidR="00CF7853" w:rsidRPr="0099283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BC0816" w:rsidRPr="0099283F">
        <w:rPr>
          <w:rFonts w:ascii="Times New Roman" w:hAnsi="Times New Roman" w:cs="Times New Roman"/>
          <w:b/>
          <w:sz w:val="24"/>
          <w:szCs w:val="24"/>
          <w:u w:val="single"/>
        </w:rPr>
        <w:t xml:space="preserve">values for </w:t>
      </w:r>
      <w:r w:rsidR="004329F0" w:rsidRPr="0099283F">
        <w:rPr>
          <w:rFonts w:ascii="Times New Roman" w:hAnsi="Times New Roman" w:cs="Times New Roman"/>
          <w:b/>
          <w:sz w:val="24"/>
          <w:szCs w:val="24"/>
          <w:u w:val="single"/>
        </w:rPr>
        <w:t xml:space="preserve">antibody titers </w:t>
      </w:r>
      <w:r w:rsidR="00CF7853" w:rsidRPr="0099283F">
        <w:rPr>
          <w:rFonts w:ascii="Times New Roman" w:hAnsi="Times New Roman" w:cs="Times New Roman"/>
          <w:b/>
          <w:sz w:val="24"/>
          <w:szCs w:val="24"/>
          <w:u w:val="single"/>
        </w:rPr>
        <w:t>by visit and dosing interval</w:t>
      </w:r>
      <w:r w:rsidR="00BC0816" w:rsidRPr="0099283F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CF7853" w:rsidRPr="0099283F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870"/>
        <w:gridCol w:w="2345"/>
        <w:gridCol w:w="2345"/>
        <w:gridCol w:w="2345"/>
      </w:tblGrid>
      <w:tr w:rsidR="00D0500B" w14:paraId="1D56FCE1" w14:textId="77777777" w:rsidTr="0099283F">
        <w:tc>
          <w:tcPr>
            <w:tcW w:w="1870" w:type="dxa"/>
          </w:tcPr>
          <w:p w14:paraId="448662BE" w14:textId="77777777" w:rsidR="00D0500B" w:rsidRPr="004329F0" w:rsidRDefault="00D0500B" w:rsidP="00CF7853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  <w:bookmarkStart w:id="4" w:name="_Hlk115183856"/>
            <w:bookmarkEnd w:id="3"/>
          </w:p>
        </w:tc>
        <w:tc>
          <w:tcPr>
            <w:tcW w:w="7035" w:type="dxa"/>
            <w:gridSpan w:val="3"/>
          </w:tcPr>
          <w:p w14:paraId="3B71F1D3" w14:textId="08916E8C" w:rsidR="00D0500B" w:rsidRPr="004329F0" w:rsidRDefault="00D0500B" w:rsidP="00D0500B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0500B">
              <w:rPr>
                <w:rFonts w:ascii="Times New Roman" w:hAnsi="Times New Roman" w:cs="Times New Roman"/>
                <w:b/>
              </w:rPr>
              <w:t>Time interval between 1st and 2nd vaccine doses</w:t>
            </w:r>
          </w:p>
        </w:tc>
      </w:tr>
      <w:tr w:rsidR="00D0500B" w14:paraId="163E5CD9" w14:textId="77777777" w:rsidTr="0099283F">
        <w:tc>
          <w:tcPr>
            <w:tcW w:w="1870" w:type="dxa"/>
          </w:tcPr>
          <w:p w14:paraId="183E74A5" w14:textId="77777777" w:rsidR="00D0500B" w:rsidRPr="004329F0" w:rsidRDefault="00D0500B" w:rsidP="00CF7853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5" w:type="dxa"/>
          </w:tcPr>
          <w:p w14:paraId="2F0D8AAD" w14:textId="24FCCC35" w:rsidR="00D0500B" w:rsidRPr="004329F0" w:rsidRDefault="00D0500B" w:rsidP="00D0500B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&lt;35-days</w:t>
            </w:r>
          </w:p>
        </w:tc>
        <w:tc>
          <w:tcPr>
            <w:tcW w:w="2345" w:type="dxa"/>
          </w:tcPr>
          <w:p w14:paraId="358DD32F" w14:textId="15139471" w:rsidR="00D0500B" w:rsidRPr="004329F0" w:rsidRDefault="00D0500B" w:rsidP="00D0500B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35-42 days</w:t>
            </w:r>
          </w:p>
        </w:tc>
        <w:tc>
          <w:tcPr>
            <w:tcW w:w="2345" w:type="dxa"/>
          </w:tcPr>
          <w:p w14:paraId="1CEB7EBA" w14:textId="59DDC819" w:rsidR="00D0500B" w:rsidRPr="004329F0" w:rsidRDefault="00D0500B" w:rsidP="00D0500B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&gt;42 days</w:t>
            </w:r>
          </w:p>
        </w:tc>
      </w:tr>
      <w:tr w:rsidR="00D0500B" w14:paraId="1A038673" w14:textId="77777777" w:rsidTr="0099283F">
        <w:tc>
          <w:tcPr>
            <w:tcW w:w="1870" w:type="dxa"/>
          </w:tcPr>
          <w:p w14:paraId="717CA37B" w14:textId="05425E77" w:rsidR="00D0500B" w:rsidRPr="004329F0" w:rsidRDefault="00D0500B" w:rsidP="00CF7853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IgG Spike</w:t>
            </w:r>
          </w:p>
        </w:tc>
        <w:tc>
          <w:tcPr>
            <w:tcW w:w="2345" w:type="dxa"/>
          </w:tcPr>
          <w:p w14:paraId="55989DCB" w14:textId="77777777" w:rsidR="00D0500B" w:rsidRPr="004329F0" w:rsidRDefault="00D0500B" w:rsidP="00CF7853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5" w:type="dxa"/>
          </w:tcPr>
          <w:p w14:paraId="5AEA552D" w14:textId="77777777" w:rsidR="00D0500B" w:rsidRPr="004329F0" w:rsidRDefault="00D0500B" w:rsidP="00CF7853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5" w:type="dxa"/>
          </w:tcPr>
          <w:p w14:paraId="6AD296C8" w14:textId="77777777" w:rsidR="00D0500B" w:rsidRPr="004329F0" w:rsidRDefault="00D0500B" w:rsidP="00CF7853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D0500B" w14:paraId="05560395" w14:textId="77777777" w:rsidTr="0099283F">
        <w:tc>
          <w:tcPr>
            <w:tcW w:w="1870" w:type="dxa"/>
          </w:tcPr>
          <w:p w14:paraId="422C66AA" w14:textId="7F706858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4329F0">
              <w:rPr>
                <w:rFonts w:ascii="Times New Roman" w:hAnsi="Times New Roman" w:cs="Times New Roman"/>
              </w:rPr>
              <w:t>2</w:t>
            </w:r>
            <w:r w:rsidRPr="004329F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329F0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45" w:type="dxa"/>
          </w:tcPr>
          <w:p w14:paraId="3C6B6BCA" w14:textId="5B726345" w:rsidR="00D0500B" w:rsidRPr="00F6690D" w:rsidRDefault="00B661A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54±0.56</w:t>
            </w:r>
          </w:p>
        </w:tc>
        <w:tc>
          <w:tcPr>
            <w:tcW w:w="2345" w:type="dxa"/>
          </w:tcPr>
          <w:p w14:paraId="0012EAAB" w14:textId="29BA1705" w:rsidR="00D0500B" w:rsidRPr="00F6690D" w:rsidRDefault="00B661A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41±0.56</w:t>
            </w:r>
          </w:p>
        </w:tc>
        <w:tc>
          <w:tcPr>
            <w:tcW w:w="2345" w:type="dxa"/>
          </w:tcPr>
          <w:p w14:paraId="70C16421" w14:textId="7059400C" w:rsidR="00D0500B" w:rsidRPr="00F6690D" w:rsidRDefault="00B661A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49±0.64</w:t>
            </w:r>
          </w:p>
        </w:tc>
      </w:tr>
      <w:tr w:rsidR="00D0500B" w14:paraId="0776D75A" w14:textId="77777777" w:rsidTr="0099283F">
        <w:tc>
          <w:tcPr>
            <w:tcW w:w="1870" w:type="dxa"/>
          </w:tcPr>
          <w:p w14:paraId="2E5ED2B8" w14:textId="63C5C22F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4329F0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345" w:type="dxa"/>
          </w:tcPr>
          <w:p w14:paraId="06C6A082" w14:textId="0D7187C7" w:rsidR="00D0500B" w:rsidRPr="00F6690D" w:rsidRDefault="009516CA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95±0.08</w:t>
            </w:r>
          </w:p>
        </w:tc>
        <w:tc>
          <w:tcPr>
            <w:tcW w:w="2345" w:type="dxa"/>
          </w:tcPr>
          <w:p w14:paraId="0D084F88" w14:textId="7D0DFCC7" w:rsidR="00D0500B" w:rsidRPr="00F6690D" w:rsidRDefault="009516CA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93±0.10</w:t>
            </w:r>
          </w:p>
        </w:tc>
        <w:tc>
          <w:tcPr>
            <w:tcW w:w="2345" w:type="dxa"/>
          </w:tcPr>
          <w:p w14:paraId="12DFBFA5" w14:textId="24981DB2" w:rsidR="00D0500B" w:rsidRPr="00F6690D" w:rsidRDefault="009516CA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88±0.07</w:t>
            </w:r>
          </w:p>
        </w:tc>
      </w:tr>
      <w:tr w:rsidR="00D0500B" w14:paraId="6593AFA5" w14:textId="77777777" w:rsidTr="0099283F">
        <w:tc>
          <w:tcPr>
            <w:tcW w:w="1870" w:type="dxa"/>
          </w:tcPr>
          <w:p w14:paraId="0461BC01" w14:textId="1C543CBF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4329F0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345" w:type="dxa"/>
          </w:tcPr>
          <w:p w14:paraId="3476191A" w14:textId="177DA32E" w:rsidR="00D0500B" w:rsidRPr="00F6690D" w:rsidRDefault="00E07CB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75±0.29</w:t>
            </w:r>
          </w:p>
        </w:tc>
        <w:tc>
          <w:tcPr>
            <w:tcW w:w="2345" w:type="dxa"/>
          </w:tcPr>
          <w:p w14:paraId="31ADD0C4" w14:textId="44956CBD" w:rsidR="00D0500B" w:rsidRPr="00F6690D" w:rsidRDefault="00E07CB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82±0.17</w:t>
            </w:r>
          </w:p>
        </w:tc>
        <w:tc>
          <w:tcPr>
            <w:tcW w:w="2345" w:type="dxa"/>
          </w:tcPr>
          <w:p w14:paraId="742EAC44" w14:textId="4DEA1BCF" w:rsidR="00D0500B" w:rsidRPr="00F6690D" w:rsidRDefault="00E07CB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78±0.24</w:t>
            </w:r>
          </w:p>
        </w:tc>
      </w:tr>
      <w:tr w:rsidR="00D0500B" w14:paraId="7E206D59" w14:textId="77777777" w:rsidTr="0099283F">
        <w:tc>
          <w:tcPr>
            <w:tcW w:w="1870" w:type="dxa"/>
          </w:tcPr>
          <w:p w14:paraId="3B445691" w14:textId="630EAC7A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4329F0">
              <w:rPr>
                <w:rFonts w:ascii="Times New Roman" w:hAnsi="Times New Roman" w:cs="Times New Roman"/>
              </w:rPr>
              <w:t>6-9 months</w:t>
            </w:r>
          </w:p>
        </w:tc>
        <w:tc>
          <w:tcPr>
            <w:tcW w:w="2345" w:type="dxa"/>
          </w:tcPr>
          <w:p w14:paraId="47B9D895" w14:textId="22A4B290" w:rsidR="00D0500B" w:rsidRPr="00F6690D" w:rsidRDefault="00F707A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84±0.63</w:t>
            </w:r>
          </w:p>
        </w:tc>
        <w:tc>
          <w:tcPr>
            <w:tcW w:w="2345" w:type="dxa"/>
          </w:tcPr>
          <w:p w14:paraId="3FB6B926" w14:textId="7C890592" w:rsidR="00D0500B" w:rsidRPr="00F6690D" w:rsidRDefault="00F707A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72±0.57</w:t>
            </w:r>
          </w:p>
        </w:tc>
        <w:tc>
          <w:tcPr>
            <w:tcW w:w="2345" w:type="dxa"/>
          </w:tcPr>
          <w:p w14:paraId="5FE9CBA8" w14:textId="1EF73F25" w:rsidR="00D0500B" w:rsidRPr="00F6690D" w:rsidRDefault="00F707A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21±0.44</w:t>
            </w:r>
          </w:p>
        </w:tc>
      </w:tr>
      <w:tr w:rsidR="00D0500B" w14:paraId="1351A1B1" w14:textId="77777777" w:rsidTr="0099283F">
        <w:tc>
          <w:tcPr>
            <w:tcW w:w="1870" w:type="dxa"/>
          </w:tcPr>
          <w:p w14:paraId="1449B981" w14:textId="0B8FC9CE" w:rsidR="00D0500B" w:rsidRPr="004329F0" w:rsidRDefault="00D0500B" w:rsidP="00CF7853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IgG RBD</w:t>
            </w:r>
          </w:p>
        </w:tc>
        <w:tc>
          <w:tcPr>
            <w:tcW w:w="2345" w:type="dxa"/>
          </w:tcPr>
          <w:p w14:paraId="6B5E4787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1AEAF2B1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426D3276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500B" w14:paraId="43935FDC" w14:textId="77777777" w:rsidTr="0099283F">
        <w:tc>
          <w:tcPr>
            <w:tcW w:w="1870" w:type="dxa"/>
          </w:tcPr>
          <w:p w14:paraId="3DB4CE4E" w14:textId="2111DB0D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2</w:t>
            </w:r>
            <w:r w:rsidRPr="004329F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329F0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45" w:type="dxa"/>
          </w:tcPr>
          <w:p w14:paraId="5C5B595B" w14:textId="333208E5" w:rsidR="00D0500B" w:rsidRPr="00F6690D" w:rsidRDefault="00F1165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57±0.71</w:t>
            </w:r>
          </w:p>
        </w:tc>
        <w:tc>
          <w:tcPr>
            <w:tcW w:w="2345" w:type="dxa"/>
          </w:tcPr>
          <w:p w14:paraId="377FDBCA" w14:textId="16EEDDFE" w:rsidR="00D0500B" w:rsidRPr="00F6690D" w:rsidRDefault="00F1165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93±0.72</w:t>
            </w:r>
          </w:p>
        </w:tc>
        <w:tc>
          <w:tcPr>
            <w:tcW w:w="2345" w:type="dxa"/>
          </w:tcPr>
          <w:p w14:paraId="3F1FA528" w14:textId="0BF65CA5" w:rsidR="00D0500B" w:rsidRPr="00F6690D" w:rsidRDefault="00F1165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86±0.58</w:t>
            </w:r>
          </w:p>
        </w:tc>
      </w:tr>
      <w:tr w:rsidR="00D0500B" w14:paraId="54524908" w14:textId="77777777" w:rsidTr="0099283F">
        <w:tc>
          <w:tcPr>
            <w:tcW w:w="1870" w:type="dxa"/>
          </w:tcPr>
          <w:p w14:paraId="07D1422F" w14:textId="11E6EE6C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345" w:type="dxa"/>
          </w:tcPr>
          <w:p w14:paraId="01E4AE97" w14:textId="3D816499" w:rsidR="00D0500B" w:rsidRPr="00F6690D" w:rsidRDefault="002542E7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3.02±0.09</w:t>
            </w:r>
          </w:p>
        </w:tc>
        <w:tc>
          <w:tcPr>
            <w:tcW w:w="2345" w:type="dxa"/>
          </w:tcPr>
          <w:p w14:paraId="3D0A7C18" w14:textId="2033EE3E" w:rsidR="00D0500B" w:rsidRPr="00F6690D" w:rsidRDefault="002542E7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95±0.22</w:t>
            </w:r>
          </w:p>
        </w:tc>
        <w:tc>
          <w:tcPr>
            <w:tcW w:w="2345" w:type="dxa"/>
          </w:tcPr>
          <w:p w14:paraId="56478920" w14:textId="62872A21" w:rsidR="00D0500B" w:rsidRPr="00F6690D" w:rsidRDefault="002542E7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64±0.40</w:t>
            </w:r>
          </w:p>
        </w:tc>
      </w:tr>
      <w:tr w:rsidR="00D0500B" w14:paraId="311CBD4C" w14:textId="77777777" w:rsidTr="0099283F">
        <w:tc>
          <w:tcPr>
            <w:tcW w:w="1870" w:type="dxa"/>
          </w:tcPr>
          <w:p w14:paraId="171BCB40" w14:textId="635560A7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345" w:type="dxa"/>
          </w:tcPr>
          <w:p w14:paraId="20511F9B" w14:textId="7E6AED85" w:rsidR="00D0500B" w:rsidRPr="00F6690D" w:rsidRDefault="00C430F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12±0.61</w:t>
            </w:r>
          </w:p>
        </w:tc>
        <w:tc>
          <w:tcPr>
            <w:tcW w:w="2345" w:type="dxa"/>
          </w:tcPr>
          <w:p w14:paraId="6336507A" w14:textId="22E33AA6" w:rsidR="00D0500B" w:rsidRPr="00F6690D" w:rsidRDefault="00C430F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21±0.60</w:t>
            </w:r>
          </w:p>
        </w:tc>
        <w:tc>
          <w:tcPr>
            <w:tcW w:w="2345" w:type="dxa"/>
          </w:tcPr>
          <w:p w14:paraId="35BA49FD" w14:textId="15A95011" w:rsidR="00D0500B" w:rsidRPr="00F6690D" w:rsidRDefault="00C430F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43±0.57</w:t>
            </w:r>
          </w:p>
        </w:tc>
      </w:tr>
      <w:tr w:rsidR="00D0500B" w14:paraId="0F529B21" w14:textId="77777777" w:rsidTr="0099283F">
        <w:tc>
          <w:tcPr>
            <w:tcW w:w="1870" w:type="dxa"/>
          </w:tcPr>
          <w:p w14:paraId="7D1D5BEA" w14:textId="5D69C214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6-9 months</w:t>
            </w:r>
          </w:p>
        </w:tc>
        <w:tc>
          <w:tcPr>
            <w:tcW w:w="2345" w:type="dxa"/>
          </w:tcPr>
          <w:p w14:paraId="6A5C29E0" w14:textId="5494E3C7" w:rsidR="00D0500B" w:rsidRPr="00F6690D" w:rsidRDefault="00AD301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99±0.54</w:t>
            </w:r>
          </w:p>
        </w:tc>
        <w:tc>
          <w:tcPr>
            <w:tcW w:w="2345" w:type="dxa"/>
          </w:tcPr>
          <w:p w14:paraId="6CBF589B" w14:textId="7347A2DC" w:rsidR="00D0500B" w:rsidRPr="00F6690D" w:rsidRDefault="00AD301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71±0.48</w:t>
            </w:r>
          </w:p>
        </w:tc>
        <w:tc>
          <w:tcPr>
            <w:tcW w:w="2345" w:type="dxa"/>
          </w:tcPr>
          <w:p w14:paraId="03B7112C" w14:textId="6331DEC3" w:rsidR="00D0500B" w:rsidRPr="00F6690D" w:rsidRDefault="00AD301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99±0.54</w:t>
            </w:r>
          </w:p>
        </w:tc>
      </w:tr>
      <w:tr w:rsidR="00D0500B" w14:paraId="1973232E" w14:textId="77777777" w:rsidTr="0099283F">
        <w:tc>
          <w:tcPr>
            <w:tcW w:w="1870" w:type="dxa"/>
          </w:tcPr>
          <w:p w14:paraId="000EF6A1" w14:textId="10701C5D" w:rsidR="00D0500B" w:rsidRPr="004329F0" w:rsidRDefault="00D0500B" w:rsidP="004329F0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Ig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4329F0">
              <w:rPr>
                <w:rFonts w:ascii="Times New Roman" w:hAnsi="Times New Roman" w:cs="Times New Roman"/>
                <w:b/>
              </w:rPr>
              <w:t xml:space="preserve"> Spike</w:t>
            </w:r>
          </w:p>
        </w:tc>
        <w:tc>
          <w:tcPr>
            <w:tcW w:w="2345" w:type="dxa"/>
          </w:tcPr>
          <w:p w14:paraId="591822AD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0DF73CCA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60E3CEBF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500B" w14:paraId="1868AC34" w14:textId="77777777" w:rsidTr="0099283F">
        <w:tc>
          <w:tcPr>
            <w:tcW w:w="1870" w:type="dxa"/>
          </w:tcPr>
          <w:p w14:paraId="522128E7" w14:textId="1494D029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329F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329F0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45" w:type="dxa"/>
          </w:tcPr>
          <w:p w14:paraId="5D2B0167" w14:textId="33A5FB19" w:rsidR="00D0500B" w:rsidRPr="00F6690D" w:rsidRDefault="00313C3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84±0.86</w:t>
            </w:r>
          </w:p>
        </w:tc>
        <w:tc>
          <w:tcPr>
            <w:tcW w:w="2345" w:type="dxa"/>
          </w:tcPr>
          <w:p w14:paraId="55E1C44D" w14:textId="3DB92E56" w:rsidR="00D0500B" w:rsidRPr="00F6690D" w:rsidRDefault="00313C3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00±0.72</w:t>
            </w:r>
          </w:p>
        </w:tc>
        <w:tc>
          <w:tcPr>
            <w:tcW w:w="2345" w:type="dxa"/>
          </w:tcPr>
          <w:p w14:paraId="5134AFCA" w14:textId="23CD82EA" w:rsidR="00D0500B" w:rsidRPr="00F6690D" w:rsidRDefault="00313C3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67±0.75</w:t>
            </w:r>
          </w:p>
        </w:tc>
      </w:tr>
      <w:tr w:rsidR="00D0500B" w14:paraId="3E24C287" w14:textId="77777777" w:rsidTr="0099283F">
        <w:tc>
          <w:tcPr>
            <w:tcW w:w="1870" w:type="dxa"/>
          </w:tcPr>
          <w:p w14:paraId="527C3CE2" w14:textId="0B15CC2D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345" w:type="dxa"/>
          </w:tcPr>
          <w:p w14:paraId="03387BC7" w14:textId="1A16996B" w:rsidR="00D0500B" w:rsidRPr="00F6690D" w:rsidRDefault="008665A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27±0.70</w:t>
            </w:r>
          </w:p>
        </w:tc>
        <w:tc>
          <w:tcPr>
            <w:tcW w:w="2345" w:type="dxa"/>
          </w:tcPr>
          <w:p w14:paraId="28F13452" w14:textId="35333121" w:rsidR="00D0500B" w:rsidRPr="00F6690D" w:rsidRDefault="008665A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18±0.75</w:t>
            </w:r>
          </w:p>
        </w:tc>
        <w:tc>
          <w:tcPr>
            <w:tcW w:w="2345" w:type="dxa"/>
          </w:tcPr>
          <w:p w14:paraId="4870FC04" w14:textId="3A69A306" w:rsidR="00D0500B" w:rsidRPr="00F6690D" w:rsidRDefault="008665AC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22±0.70</w:t>
            </w:r>
          </w:p>
        </w:tc>
      </w:tr>
      <w:tr w:rsidR="00D0500B" w14:paraId="407DC48C" w14:textId="77777777" w:rsidTr="0099283F">
        <w:tc>
          <w:tcPr>
            <w:tcW w:w="1870" w:type="dxa"/>
          </w:tcPr>
          <w:p w14:paraId="4516A568" w14:textId="5E468AAD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345" w:type="dxa"/>
          </w:tcPr>
          <w:p w14:paraId="10D46C9D" w14:textId="60E36868" w:rsidR="00D0500B" w:rsidRPr="00F6690D" w:rsidRDefault="00A161F5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20±0.73</w:t>
            </w:r>
          </w:p>
        </w:tc>
        <w:tc>
          <w:tcPr>
            <w:tcW w:w="2345" w:type="dxa"/>
          </w:tcPr>
          <w:p w14:paraId="405770BE" w14:textId="2CA0B315" w:rsidR="00D0500B" w:rsidRPr="00F6690D" w:rsidRDefault="00A161F5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23±0.75</w:t>
            </w:r>
          </w:p>
        </w:tc>
        <w:tc>
          <w:tcPr>
            <w:tcW w:w="2345" w:type="dxa"/>
          </w:tcPr>
          <w:p w14:paraId="758CFB38" w14:textId="1140C53C" w:rsidR="00D0500B" w:rsidRPr="00F6690D" w:rsidRDefault="00A161F5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45±0.78</w:t>
            </w:r>
          </w:p>
        </w:tc>
      </w:tr>
      <w:tr w:rsidR="00D0500B" w14:paraId="645DE45B" w14:textId="77777777" w:rsidTr="0099283F">
        <w:tc>
          <w:tcPr>
            <w:tcW w:w="1870" w:type="dxa"/>
          </w:tcPr>
          <w:p w14:paraId="62F859E7" w14:textId="5342EEC1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6-9 months</w:t>
            </w:r>
          </w:p>
        </w:tc>
        <w:tc>
          <w:tcPr>
            <w:tcW w:w="2345" w:type="dxa"/>
          </w:tcPr>
          <w:p w14:paraId="6C9DE422" w14:textId="3ED52CF0" w:rsidR="00D0500B" w:rsidRPr="00F6690D" w:rsidRDefault="00401AC5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65±0.56</w:t>
            </w:r>
          </w:p>
        </w:tc>
        <w:tc>
          <w:tcPr>
            <w:tcW w:w="2345" w:type="dxa"/>
          </w:tcPr>
          <w:p w14:paraId="0045D7CE" w14:textId="3AEDFCFA" w:rsidR="00D0500B" w:rsidRPr="00F6690D" w:rsidRDefault="00401AC5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62±0.49</w:t>
            </w:r>
          </w:p>
        </w:tc>
        <w:tc>
          <w:tcPr>
            <w:tcW w:w="2345" w:type="dxa"/>
          </w:tcPr>
          <w:p w14:paraId="1274993C" w14:textId="59DB4529" w:rsidR="00D0500B" w:rsidRPr="00F6690D" w:rsidRDefault="00401AC5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74±0.60</w:t>
            </w:r>
          </w:p>
        </w:tc>
      </w:tr>
      <w:tr w:rsidR="00D0500B" w14:paraId="2B2107E7" w14:textId="77777777" w:rsidTr="0099283F">
        <w:tc>
          <w:tcPr>
            <w:tcW w:w="1870" w:type="dxa"/>
          </w:tcPr>
          <w:p w14:paraId="78F5F56B" w14:textId="794627E5" w:rsidR="00D0500B" w:rsidRPr="004329F0" w:rsidRDefault="00D0500B" w:rsidP="004329F0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IgA RBD</w:t>
            </w:r>
          </w:p>
        </w:tc>
        <w:tc>
          <w:tcPr>
            <w:tcW w:w="2345" w:type="dxa"/>
          </w:tcPr>
          <w:p w14:paraId="0ED4FA91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1B9D4759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7BC6DD6C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500B" w14:paraId="1BC9FC80" w14:textId="77777777" w:rsidTr="0099283F">
        <w:tc>
          <w:tcPr>
            <w:tcW w:w="1870" w:type="dxa"/>
          </w:tcPr>
          <w:p w14:paraId="5FF9114B" w14:textId="140F2C9A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2</w:t>
            </w:r>
            <w:r w:rsidRPr="004329F0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29F0">
              <w:rPr>
                <w:rFonts w:ascii="Times New Roman" w:hAnsi="Times New Roman" w:cs="Times New Roman"/>
              </w:rPr>
              <w:t>dose</w:t>
            </w:r>
          </w:p>
        </w:tc>
        <w:tc>
          <w:tcPr>
            <w:tcW w:w="2345" w:type="dxa"/>
          </w:tcPr>
          <w:p w14:paraId="71194DD3" w14:textId="2B72C159" w:rsidR="00D0500B" w:rsidRPr="00F6690D" w:rsidRDefault="00581E5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68±0.56</w:t>
            </w:r>
          </w:p>
        </w:tc>
        <w:tc>
          <w:tcPr>
            <w:tcW w:w="2345" w:type="dxa"/>
          </w:tcPr>
          <w:p w14:paraId="72CB80D9" w14:textId="5024324F" w:rsidR="00D0500B" w:rsidRPr="00F6690D" w:rsidRDefault="00581E5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36±0.22</w:t>
            </w:r>
          </w:p>
        </w:tc>
        <w:tc>
          <w:tcPr>
            <w:tcW w:w="2345" w:type="dxa"/>
          </w:tcPr>
          <w:p w14:paraId="041B05F0" w14:textId="509D2F1C" w:rsidR="00D0500B" w:rsidRPr="00F6690D" w:rsidRDefault="00581E5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6±0.19</w:t>
            </w:r>
          </w:p>
        </w:tc>
      </w:tr>
      <w:tr w:rsidR="00D0500B" w14:paraId="2D8FBFCE" w14:textId="77777777" w:rsidTr="0099283F">
        <w:tc>
          <w:tcPr>
            <w:tcW w:w="1870" w:type="dxa"/>
          </w:tcPr>
          <w:p w14:paraId="15D3F996" w14:textId="507AA776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345" w:type="dxa"/>
          </w:tcPr>
          <w:p w14:paraId="001A9D94" w14:textId="367EC284" w:rsidR="00D0500B" w:rsidRPr="00F6690D" w:rsidRDefault="00E33F88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09±0.68</w:t>
            </w:r>
          </w:p>
        </w:tc>
        <w:tc>
          <w:tcPr>
            <w:tcW w:w="2345" w:type="dxa"/>
          </w:tcPr>
          <w:p w14:paraId="181BDF14" w14:textId="49F7EBAF" w:rsidR="00D0500B" w:rsidRPr="00F6690D" w:rsidRDefault="00E33F88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78±0.61</w:t>
            </w:r>
          </w:p>
        </w:tc>
        <w:tc>
          <w:tcPr>
            <w:tcW w:w="2345" w:type="dxa"/>
          </w:tcPr>
          <w:p w14:paraId="0049D178" w14:textId="1F00F01E" w:rsidR="00D0500B" w:rsidRPr="00F6690D" w:rsidRDefault="00E33F88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48±0.44</w:t>
            </w:r>
          </w:p>
        </w:tc>
      </w:tr>
      <w:tr w:rsidR="00D0500B" w14:paraId="6E84ADE1" w14:textId="77777777" w:rsidTr="0099283F">
        <w:tc>
          <w:tcPr>
            <w:tcW w:w="1870" w:type="dxa"/>
          </w:tcPr>
          <w:p w14:paraId="4D9F1D79" w14:textId="0C773B47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345" w:type="dxa"/>
          </w:tcPr>
          <w:p w14:paraId="6C3A8EAF" w14:textId="1B43FFA2" w:rsidR="00D0500B" w:rsidRPr="00F6690D" w:rsidRDefault="00E530C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36±0.26</w:t>
            </w:r>
          </w:p>
        </w:tc>
        <w:tc>
          <w:tcPr>
            <w:tcW w:w="2345" w:type="dxa"/>
          </w:tcPr>
          <w:p w14:paraId="1D80C6B6" w14:textId="12CBD1C2" w:rsidR="00D0500B" w:rsidRPr="00F6690D" w:rsidRDefault="00E530C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33±0.25</w:t>
            </w:r>
          </w:p>
        </w:tc>
        <w:tc>
          <w:tcPr>
            <w:tcW w:w="2345" w:type="dxa"/>
          </w:tcPr>
          <w:p w14:paraId="705406C3" w14:textId="1F133A7F" w:rsidR="00D0500B" w:rsidRPr="00F6690D" w:rsidRDefault="00E530C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9±0.22</w:t>
            </w:r>
          </w:p>
        </w:tc>
      </w:tr>
      <w:tr w:rsidR="00D0500B" w14:paraId="3069E6D2" w14:textId="77777777" w:rsidTr="0099283F">
        <w:tc>
          <w:tcPr>
            <w:tcW w:w="1870" w:type="dxa"/>
          </w:tcPr>
          <w:p w14:paraId="67BC962A" w14:textId="5529CB5D" w:rsidR="00D0500B" w:rsidRPr="004329F0" w:rsidRDefault="00D0500B" w:rsidP="004329F0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6-9 months</w:t>
            </w:r>
          </w:p>
        </w:tc>
        <w:tc>
          <w:tcPr>
            <w:tcW w:w="2345" w:type="dxa"/>
          </w:tcPr>
          <w:p w14:paraId="48D9A6B1" w14:textId="3A2C06AA" w:rsidR="00D0500B" w:rsidRPr="00F6690D" w:rsidRDefault="00F204D6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6±0.20</w:t>
            </w:r>
          </w:p>
        </w:tc>
        <w:tc>
          <w:tcPr>
            <w:tcW w:w="2345" w:type="dxa"/>
          </w:tcPr>
          <w:p w14:paraId="60DCC18B" w14:textId="5F993DF4" w:rsidR="00D0500B" w:rsidRPr="00F6690D" w:rsidRDefault="00F204D6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3±0.14</w:t>
            </w:r>
          </w:p>
        </w:tc>
        <w:tc>
          <w:tcPr>
            <w:tcW w:w="2345" w:type="dxa"/>
          </w:tcPr>
          <w:p w14:paraId="0FF9EB42" w14:textId="0A79B933" w:rsidR="00D0500B" w:rsidRPr="00F6690D" w:rsidRDefault="00F204D6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0±0.12</w:t>
            </w:r>
          </w:p>
        </w:tc>
      </w:tr>
      <w:tr w:rsidR="00D0500B" w14:paraId="39B110EC" w14:textId="77777777" w:rsidTr="0099283F">
        <w:tc>
          <w:tcPr>
            <w:tcW w:w="1870" w:type="dxa"/>
          </w:tcPr>
          <w:p w14:paraId="728101AB" w14:textId="371B4C4A" w:rsidR="00D0500B" w:rsidRPr="00BC0816" w:rsidRDefault="00D0500B" w:rsidP="00BC0816">
            <w:pPr>
              <w:tabs>
                <w:tab w:val="left" w:pos="2930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BC0816">
              <w:rPr>
                <w:rFonts w:ascii="Times New Roman" w:hAnsi="Times New Roman" w:cs="Times New Roman"/>
                <w:b/>
              </w:rPr>
              <w:t>IgM Spike</w:t>
            </w:r>
          </w:p>
        </w:tc>
        <w:tc>
          <w:tcPr>
            <w:tcW w:w="2345" w:type="dxa"/>
          </w:tcPr>
          <w:p w14:paraId="5A2A0471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18F93EB1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2CE6C566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500B" w14:paraId="1976EBDC" w14:textId="77777777" w:rsidTr="0099283F">
        <w:tc>
          <w:tcPr>
            <w:tcW w:w="1870" w:type="dxa"/>
          </w:tcPr>
          <w:p w14:paraId="455F9B6A" w14:textId="44D75356" w:rsidR="00D0500B" w:rsidRPr="00BC0816" w:rsidRDefault="00D0500B" w:rsidP="00BC0816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BC0816">
              <w:rPr>
                <w:rFonts w:ascii="Times New Roman" w:hAnsi="Times New Roman" w:cs="Times New Roman"/>
              </w:rPr>
              <w:t>2</w:t>
            </w:r>
            <w:r w:rsidRPr="00BC081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C0816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45" w:type="dxa"/>
          </w:tcPr>
          <w:p w14:paraId="7FDA08A5" w14:textId="22B87B2A" w:rsidR="00D0500B" w:rsidRPr="00F6690D" w:rsidRDefault="00FA7E3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.04±0.57</w:t>
            </w:r>
          </w:p>
        </w:tc>
        <w:tc>
          <w:tcPr>
            <w:tcW w:w="2345" w:type="dxa"/>
          </w:tcPr>
          <w:p w14:paraId="6A8AABA8" w14:textId="7A27B697" w:rsidR="00D0500B" w:rsidRPr="00F6690D" w:rsidRDefault="00FA7E3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73±0.33</w:t>
            </w:r>
          </w:p>
        </w:tc>
        <w:tc>
          <w:tcPr>
            <w:tcW w:w="2345" w:type="dxa"/>
          </w:tcPr>
          <w:p w14:paraId="64E846D6" w14:textId="26EC6727" w:rsidR="00D0500B" w:rsidRPr="00F6690D" w:rsidRDefault="00FA7E3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30±0.18</w:t>
            </w:r>
          </w:p>
        </w:tc>
      </w:tr>
      <w:tr w:rsidR="00D0500B" w14:paraId="1F0563C9" w14:textId="77777777" w:rsidTr="0099283F">
        <w:tc>
          <w:tcPr>
            <w:tcW w:w="1870" w:type="dxa"/>
          </w:tcPr>
          <w:p w14:paraId="0DA1B127" w14:textId="0B00D2A9" w:rsidR="00D0500B" w:rsidRPr="00BC0816" w:rsidRDefault="00D0500B" w:rsidP="00BC0816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BC0816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345" w:type="dxa"/>
          </w:tcPr>
          <w:p w14:paraId="0F15DA25" w14:textId="37B99B2F" w:rsidR="00D0500B" w:rsidRPr="00F6690D" w:rsidRDefault="00A4432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94±0.64</w:t>
            </w:r>
          </w:p>
        </w:tc>
        <w:tc>
          <w:tcPr>
            <w:tcW w:w="2345" w:type="dxa"/>
          </w:tcPr>
          <w:p w14:paraId="545E8107" w14:textId="04D9D723" w:rsidR="00D0500B" w:rsidRPr="00F6690D" w:rsidRDefault="00A4432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48±0.26</w:t>
            </w:r>
          </w:p>
        </w:tc>
        <w:tc>
          <w:tcPr>
            <w:tcW w:w="2345" w:type="dxa"/>
          </w:tcPr>
          <w:p w14:paraId="4888BD3D" w14:textId="389CE52E" w:rsidR="00D0500B" w:rsidRPr="00F6690D" w:rsidRDefault="00A4432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55±0.50</w:t>
            </w:r>
          </w:p>
        </w:tc>
      </w:tr>
      <w:tr w:rsidR="00D0500B" w14:paraId="03156CDE" w14:textId="77777777" w:rsidTr="0099283F">
        <w:tc>
          <w:tcPr>
            <w:tcW w:w="1870" w:type="dxa"/>
          </w:tcPr>
          <w:p w14:paraId="6E3B9981" w14:textId="399E58D0" w:rsidR="00D0500B" w:rsidRPr="00BC0816" w:rsidRDefault="00D0500B" w:rsidP="00BC0816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BC0816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345" w:type="dxa"/>
          </w:tcPr>
          <w:p w14:paraId="7F7CD66E" w14:textId="74903314" w:rsidR="00D0500B" w:rsidRPr="00F6690D" w:rsidRDefault="00A4432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39±0.20</w:t>
            </w:r>
          </w:p>
        </w:tc>
        <w:tc>
          <w:tcPr>
            <w:tcW w:w="2345" w:type="dxa"/>
          </w:tcPr>
          <w:p w14:paraId="733B41CE" w14:textId="764CC1CD" w:rsidR="00D0500B" w:rsidRPr="00F6690D" w:rsidRDefault="00A4432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35±0.18</w:t>
            </w:r>
          </w:p>
        </w:tc>
        <w:tc>
          <w:tcPr>
            <w:tcW w:w="2345" w:type="dxa"/>
          </w:tcPr>
          <w:p w14:paraId="435861D0" w14:textId="0539F89E" w:rsidR="00D0500B" w:rsidRPr="00F6690D" w:rsidRDefault="00A4432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62±0.42</w:t>
            </w:r>
          </w:p>
        </w:tc>
      </w:tr>
      <w:tr w:rsidR="00D0500B" w14:paraId="536F386F" w14:textId="77777777" w:rsidTr="0099283F">
        <w:tc>
          <w:tcPr>
            <w:tcW w:w="1870" w:type="dxa"/>
          </w:tcPr>
          <w:p w14:paraId="3764E4A6" w14:textId="0AC1FEFB" w:rsidR="00D0500B" w:rsidRPr="00BC0816" w:rsidRDefault="00D0500B" w:rsidP="00BC0816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BC0816">
              <w:rPr>
                <w:rFonts w:ascii="Times New Roman" w:hAnsi="Times New Roman" w:cs="Times New Roman"/>
              </w:rPr>
              <w:t>6-9 months</w:t>
            </w:r>
          </w:p>
        </w:tc>
        <w:tc>
          <w:tcPr>
            <w:tcW w:w="2345" w:type="dxa"/>
          </w:tcPr>
          <w:p w14:paraId="34A4733F" w14:textId="008727EA" w:rsidR="00D0500B" w:rsidRPr="00F6690D" w:rsidRDefault="0069571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33±0.15</w:t>
            </w:r>
          </w:p>
        </w:tc>
        <w:tc>
          <w:tcPr>
            <w:tcW w:w="2345" w:type="dxa"/>
          </w:tcPr>
          <w:p w14:paraId="23E6018B" w14:textId="203F4238" w:rsidR="00D0500B" w:rsidRPr="00F6690D" w:rsidRDefault="0069571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32±0.17</w:t>
            </w:r>
          </w:p>
        </w:tc>
        <w:tc>
          <w:tcPr>
            <w:tcW w:w="2345" w:type="dxa"/>
          </w:tcPr>
          <w:p w14:paraId="49D5FA2D" w14:textId="62C2B632" w:rsidR="00D0500B" w:rsidRPr="00F6690D" w:rsidRDefault="0069571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8±0.13</w:t>
            </w:r>
          </w:p>
        </w:tc>
      </w:tr>
      <w:tr w:rsidR="00D0500B" w14:paraId="34DEDAE4" w14:textId="77777777" w:rsidTr="0099283F">
        <w:tc>
          <w:tcPr>
            <w:tcW w:w="1870" w:type="dxa"/>
          </w:tcPr>
          <w:p w14:paraId="0D9D8637" w14:textId="2D4A73D9" w:rsidR="00D0500B" w:rsidRPr="00BC0816" w:rsidRDefault="00D0500B" w:rsidP="00BC0816">
            <w:pPr>
              <w:tabs>
                <w:tab w:val="left" w:pos="2930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BC0816">
              <w:rPr>
                <w:rFonts w:ascii="Times New Roman" w:hAnsi="Times New Roman" w:cs="Times New Roman"/>
                <w:b/>
              </w:rPr>
              <w:t>IgM RBD</w:t>
            </w:r>
          </w:p>
        </w:tc>
        <w:tc>
          <w:tcPr>
            <w:tcW w:w="2345" w:type="dxa"/>
          </w:tcPr>
          <w:p w14:paraId="6F32B389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071E7A85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</w:tcPr>
          <w:p w14:paraId="374EFB96" w14:textId="77777777" w:rsidR="00D0500B" w:rsidRPr="00F6690D" w:rsidRDefault="00D0500B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500B" w14:paraId="205D4514" w14:textId="77777777" w:rsidTr="0099283F">
        <w:tc>
          <w:tcPr>
            <w:tcW w:w="1870" w:type="dxa"/>
          </w:tcPr>
          <w:p w14:paraId="591BFCF9" w14:textId="2A0B2FAE" w:rsidR="00D0500B" w:rsidRPr="00BC0816" w:rsidRDefault="00D0500B" w:rsidP="00BC0816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BC0816">
              <w:rPr>
                <w:rFonts w:ascii="Times New Roman" w:hAnsi="Times New Roman" w:cs="Times New Roman"/>
              </w:rPr>
              <w:t>2</w:t>
            </w:r>
            <w:r w:rsidRPr="00BC081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C0816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345" w:type="dxa"/>
          </w:tcPr>
          <w:p w14:paraId="21C4B865" w14:textId="70B1AFA7" w:rsidR="00D0500B" w:rsidRPr="00F6690D" w:rsidRDefault="00713AA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41±0.20</w:t>
            </w:r>
          </w:p>
        </w:tc>
        <w:tc>
          <w:tcPr>
            <w:tcW w:w="2345" w:type="dxa"/>
          </w:tcPr>
          <w:p w14:paraId="12E2CFAA" w14:textId="67A16D57" w:rsidR="00D0500B" w:rsidRPr="00F6690D" w:rsidRDefault="00713AA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41±0.21</w:t>
            </w:r>
          </w:p>
        </w:tc>
        <w:tc>
          <w:tcPr>
            <w:tcW w:w="2345" w:type="dxa"/>
          </w:tcPr>
          <w:p w14:paraId="22455F7D" w14:textId="0B8CC5B1" w:rsidR="00D0500B" w:rsidRPr="00F6690D" w:rsidRDefault="00713AA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5±0.11</w:t>
            </w:r>
          </w:p>
        </w:tc>
      </w:tr>
      <w:tr w:rsidR="00D0500B" w14:paraId="116BAABB" w14:textId="77777777" w:rsidTr="0099283F">
        <w:tc>
          <w:tcPr>
            <w:tcW w:w="1870" w:type="dxa"/>
          </w:tcPr>
          <w:p w14:paraId="4A19F02E" w14:textId="0F173AE0" w:rsidR="00D0500B" w:rsidRPr="00BC0816" w:rsidRDefault="00D0500B" w:rsidP="00BC0816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BC0816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345" w:type="dxa"/>
          </w:tcPr>
          <w:p w14:paraId="601FF538" w14:textId="51C7F5E7" w:rsidR="00D0500B" w:rsidRPr="00F6690D" w:rsidRDefault="00713AA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48±0.38</w:t>
            </w:r>
          </w:p>
        </w:tc>
        <w:tc>
          <w:tcPr>
            <w:tcW w:w="2345" w:type="dxa"/>
          </w:tcPr>
          <w:p w14:paraId="450F3D62" w14:textId="6C53DB15" w:rsidR="00D0500B" w:rsidRPr="00F6690D" w:rsidRDefault="00713AA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9±0.13</w:t>
            </w:r>
          </w:p>
        </w:tc>
        <w:tc>
          <w:tcPr>
            <w:tcW w:w="2345" w:type="dxa"/>
          </w:tcPr>
          <w:p w14:paraId="74B2C2D9" w14:textId="21EC4829" w:rsidR="00D0500B" w:rsidRPr="00F6690D" w:rsidRDefault="00713AAD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7±0.16</w:t>
            </w:r>
          </w:p>
        </w:tc>
      </w:tr>
      <w:tr w:rsidR="00D0500B" w14:paraId="2A09B4F6" w14:textId="77777777" w:rsidTr="0099283F">
        <w:tc>
          <w:tcPr>
            <w:tcW w:w="1870" w:type="dxa"/>
          </w:tcPr>
          <w:p w14:paraId="23D2AB5F" w14:textId="093A4B8A" w:rsidR="00D0500B" w:rsidRPr="00BC0816" w:rsidRDefault="00D0500B" w:rsidP="00BC0816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BC0816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345" w:type="dxa"/>
          </w:tcPr>
          <w:p w14:paraId="640526E3" w14:textId="16FE39FE" w:rsidR="00D0500B" w:rsidRPr="00F6690D" w:rsidRDefault="00034DCE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4±0.11</w:t>
            </w:r>
          </w:p>
        </w:tc>
        <w:tc>
          <w:tcPr>
            <w:tcW w:w="2345" w:type="dxa"/>
          </w:tcPr>
          <w:p w14:paraId="34B1C854" w14:textId="32E253DC" w:rsidR="00D0500B" w:rsidRPr="00F6690D" w:rsidRDefault="00034DCE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2±0.10</w:t>
            </w:r>
          </w:p>
        </w:tc>
        <w:tc>
          <w:tcPr>
            <w:tcW w:w="2345" w:type="dxa"/>
          </w:tcPr>
          <w:p w14:paraId="235F0DA4" w14:textId="04A5EB6B" w:rsidR="00D0500B" w:rsidRPr="00F6690D" w:rsidRDefault="00034DCE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23±0.12</w:t>
            </w:r>
          </w:p>
        </w:tc>
      </w:tr>
      <w:tr w:rsidR="00D0500B" w14:paraId="42A81E28" w14:textId="77777777" w:rsidTr="0099283F">
        <w:tc>
          <w:tcPr>
            <w:tcW w:w="1870" w:type="dxa"/>
          </w:tcPr>
          <w:p w14:paraId="4A248091" w14:textId="1C70AE66" w:rsidR="00D0500B" w:rsidRPr="00BC0816" w:rsidRDefault="00D0500B" w:rsidP="00BC0816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BC0816">
              <w:rPr>
                <w:rFonts w:ascii="Times New Roman" w:hAnsi="Times New Roman" w:cs="Times New Roman"/>
              </w:rPr>
              <w:t>6-9 months</w:t>
            </w:r>
          </w:p>
        </w:tc>
        <w:tc>
          <w:tcPr>
            <w:tcW w:w="2345" w:type="dxa"/>
          </w:tcPr>
          <w:p w14:paraId="7565091F" w14:textId="1F28C9ED" w:rsidR="00D0500B" w:rsidRPr="00F6690D" w:rsidRDefault="00034DCE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17±0.07</w:t>
            </w:r>
          </w:p>
        </w:tc>
        <w:tc>
          <w:tcPr>
            <w:tcW w:w="2345" w:type="dxa"/>
          </w:tcPr>
          <w:p w14:paraId="401BF148" w14:textId="55371C24" w:rsidR="00D0500B" w:rsidRPr="00F6690D" w:rsidRDefault="00034DCE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17±0.09</w:t>
            </w:r>
          </w:p>
        </w:tc>
        <w:tc>
          <w:tcPr>
            <w:tcW w:w="2345" w:type="dxa"/>
          </w:tcPr>
          <w:p w14:paraId="0B043D49" w14:textId="68227E4B" w:rsidR="00D0500B" w:rsidRPr="00F6690D" w:rsidRDefault="00034DCE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0.15±0.06</w:t>
            </w:r>
          </w:p>
        </w:tc>
      </w:tr>
    </w:tbl>
    <w:bookmarkEnd w:id="4"/>
    <w:p w14:paraId="1343402B" w14:textId="146E9DB2" w:rsidR="00D0500B" w:rsidRPr="00D0500B" w:rsidRDefault="000533AD" w:rsidP="0099283F">
      <w:pPr>
        <w:tabs>
          <w:tab w:val="left" w:pos="8910"/>
        </w:tabs>
        <w:ind w:right="450"/>
        <w:jc w:val="both"/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</w:pPr>
      <w:r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Crude titers for s</w:t>
      </w:r>
      <w:r w:rsidR="00D0500B" w:rsidRP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erum </w:t>
      </w:r>
      <w:r w:rsid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binding antibod</w:t>
      </w:r>
      <w:r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ies </w:t>
      </w:r>
      <w:r w:rsidR="00D0500B" w:rsidRP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to ancestral SARS-CoV-2 Spike and RBD in each group </w:t>
      </w:r>
      <w:r w:rsid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measure</w:t>
      </w:r>
      <w:r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d</w:t>
      </w:r>
      <w:r w:rsid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 </w:t>
      </w:r>
      <w:r w:rsidR="00D0500B" w:rsidRP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at the same time point post-2</w:t>
      </w:r>
      <w:r w:rsidR="00D0500B" w:rsidRP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  <w:vertAlign w:val="superscript"/>
        </w:rPr>
        <w:t>nd</w:t>
      </w:r>
      <w:r w:rsidR="00D0500B" w:rsidRP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 dose</w:t>
      </w:r>
      <w:r w:rsid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.</w:t>
      </w:r>
      <w:r w:rsidR="00D0500B" w:rsidRPr="00D0500B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 Data are </w:t>
      </w:r>
      <w:r w:rsidR="00D0500B" w:rsidRPr="00D0500B">
        <w:rPr>
          <w:rFonts w:ascii="Times New Roman" w:eastAsiaTheme="minorHAnsi" w:hAnsi="Times New Roman" w:cs="Times New Roman"/>
          <w:sz w:val="20"/>
          <w:szCs w:val="20"/>
          <w:lang w:val="en-CA" w:eastAsia="en-US"/>
        </w:rPr>
        <w:t xml:space="preserve">expressed in optical density (OD) </w:t>
      </w:r>
      <w:r>
        <w:rPr>
          <w:rFonts w:ascii="Times New Roman" w:eastAsiaTheme="minorHAnsi" w:hAnsi="Times New Roman" w:cs="Times New Roman"/>
          <w:sz w:val="20"/>
          <w:szCs w:val="20"/>
          <w:lang w:val="en-CA" w:eastAsia="en-US"/>
        </w:rPr>
        <w:t>and SD</w:t>
      </w:r>
      <w:r w:rsidR="00D0500B" w:rsidRPr="00D0500B">
        <w:rPr>
          <w:rFonts w:ascii="Times New Roman" w:eastAsiaTheme="minorHAnsi" w:hAnsi="Times New Roman" w:cs="Times New Roman"/>
          <w:sz w:val="20"/>
          <w:szCs w:val="20"/>
          <w:lang w:val="en-CA" w:eastAsia="en-US"/>
        </w:rPr>
        <w:t xml:space="preserve">. </w:t>
      </w:r>
    </w:p>
    <w:p w14:paraId="1ACEC3B0" w14:textId="19701F19" w:rsidR="00D0500B" w:rsidRDefault="00D050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65AFC9" w14:textId="3319E491" w:rsidR="00D254C0" w:rsidRDefault="00B624EA">
      <w:pPr>
        <w:rPr>
          <w:rFonts w:ascii="Times New Roman" w:hAnsi="Times New Roman" w:cs="Times New Roman"/>
          <w:b/>
          <w:sz w:val="24"/>
          <w:szCs w:val="24"/>
        </w:rPr>
      </w:pPr>
      <w:bookmarkStart w:id="5" w:name="_Hlk116643999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5 </w:t>
      </w:r>
      <w:r w:rsidR="008F5748">
        <w:rPr>
          <w:rFonts w:ascii="Times New Roman" w:hAnsi="Times New Roman" w:cs="Times New Roman"/>
          <w:b/>
          <w:sz w:val="24"/>
          <w:szCs w:val="24"/>
        </w:rPr>
        <w:t xml:space="preserve">APPENDIX. </w:t>
      </w:r>
      <w:bookmarkStart w:id="6" w:name="_GoBack"/>
      <w:bookmarkEnd w:id="6"/>
    </w:p>
    <w:p w14:paraId="35CE4857" w14:textId="24641984" w:rsidR="008F5748" w:rsidRPr="0099283F" w:rsidRDefault="00CD5348" w:rsidP="008F5748">
      <w:pPr>
        <w:tabs>
          <w:tab w:val="left" w:pos="2930"/>
        </w:tabs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Crude</w:t>
      </w:r>
      <w:r w:rsidRPr="0099283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8F5748" w:rsidRPr="0099283F">
        <w:rPr>
          <w:rFonts w:ascii="Times New Roman" w:hAnsi="Times New Roman" w:cs="Times New Roman"/>
          <w:b/>
          <w:sz w:val="24"/>
          <w:szCs w:val="24"/>
          <w:u w:val="single"/>
        </w:rPr>
        <w:t xml:space="preserve">mean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and SD</w:t>
      </w:r>
      <w:r w:rsidR="008F5748" w:rsidRPr="0099283F">
        <w:rPr>
          <w:rFonts w:ascii="Times New Roman" w:hAnsi="Times New Roman" w:cs="Times New Roman"/>
          <w:b/>
          <w:sz w:val="24"/>
          <w:szCs w:val="24"/>
          <w:u w:val="single"/>
        </w:rPr>
        <w:t xml:space="preserve"> values for neutralizing antibody titers by visit and dosing intervals.</w:t>
      </w:r>
    </w:p>
    <w:bookmarkEnd w:id="5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70"/>
        <w:gridCol w:w="2495"/>
        <w:gridCol w:w="2495"/>
        <w:gridCol w:w="2495"/>
      </w:tblGrid>
      <w:tr w:rsidR="008F5748" w14:paraId="384B9AB0" w14:textId="77777777" w:rsidTr="0099283F">
        <w:tc>
          <w:tcPr>
            <w:tcW w:w="1870" w:type="dxa"/>
          </w:tcPr>
          <w:p w14:paraId="69AEF44B" w14:textId="77777777" w:rsidR="008F5748" w:rsidRPr="004329F0" w:rsidRDefault="008F5748" w:rsidP="00FB0528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85" w:type="dxa"/>
            <w:gridSpan w:val="3"/>
          </w:tcPr>
          <w:p w14:paraId="77DEC57F" w14:textId="77777777" w:rsidR="008F5748" w:rsidRPr="004329F0" w:rsidRDefault="008F5748" w:rsidP="00FB0528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0500B">
              <w:rPr>
                <w:rFonts w:ascii="Times New Roman" w:hAnsi="Times New Roman" w:cs="Times New Roman"/>
                <w:b/>
              </w:rPr>
              <w:t>Time interval between 1st and 2nd vaccine doses</w:t>
            </w:r>
          </w:p>
        </w:tc>
      </w:tr>
      <w:tr w:rsidR="008F5748" w14:paraId="6DE85A3B" w14:textId="77777777" w:rsidTr="0099283F">
        <w:tc>
          <w:tcPr>
            <w:tcW w:w="1870" w:type="dxa"/>
          </w:tcPr>
          <w:p w14:paraId="477A2E06" w14:textId="77777777" w:rsidR="008F5748" w:rsidRPr="004329F0" w:rsidRDefault="008F5748" w:rsidP="00FB0528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</w:tcPr>
          <w:p w14:paraId="35447F16" w14:textId="77777777" w:rsidR="008F5748" w:rsidRPr="004329F0" w:rsidRDefault="008F5748" w:rsidP="00FB0528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&lt;35-days</w:t>
            </w:r>
          </w:p>
        </w:tc>
        <w:tc>
          <w:tcPr>
            <w:tcW w:w="2495" w:type="dxa"/>
          </w:tcPr>
          <w:p w14:paraId="1FCC3FD8" w14:textId="77777777" w:rsidR="008F5748" w:rsidRPr="004329F0" w:rsidRDefault="008F5748" w:rsidP="00FB0528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35-42 days</w:t>
            </w:r>
          </w:p>
        </w:tc>
        <w:tc>
          <w:tcPr>
            <w:tcW w:w="2495" w:type="dxa"/>
          </w:tcPr>
          <w:p w14:paraId="79B9F491" w14:textId="77777777" w:rsidR="008F5748" w:rsidRPr="004329F0" w:rsidRDefault="008F5748" w:rsidP="00FB0528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  <w:b/>
              </w:rPr>
              <w:t>&gt;42 days</w:t>
            </w:r>
          </w:p>
        </w:tc>
      </w:tr>
      <w:tr w:rsidR="008F5748" w14:paraId="623FFAAD" w14:textId="77777777" w:rsidTr="0099283F">
        <w:tc>
          <w:tcPr>
            <w:tcW w:w="1870" w:type="dxa"/>
          </w:tcPr>
          <w:p w14:paraId="05DA7782" w14:textId="75655C85" w:rsidR="008F5748" w:rsidRPr="004329F0" w:rsidRDefault="008F5748" w:rsidP="00FB0528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cestral</w:t>
            </w:r>
          </w:p>
        </w:tc>
        <w:tc>
          <w:tcPr>
            <w:tcW w:w="2495" w:type="dxa"/>
          </w:tcPr>
          <w:p w14:paraId="29276343" w14:textId="77777777" w:rsidR="008F5748" w:rsidRPr="004329F0" w:rsidRDefault="008F5748" w:rsidP="00FB0528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</w:tcPr>
          <w:p w14:paraId="6717BB2F" w14:textId="77777777" w:rsidR="008F5748" w:rsidRPr="004329F0" w:rsidRDefault="008F5748" w:rsidP="00FB0528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5" w:type="dxa"/>
          </w:tcPr>
          <w:p w14:paraId="1474DC9C" w14:textId="77777777" w:rsidR="008F5748" w:rsidRPr="004329F0" w:rsidRDefault="008F5748" w:rsidP="00FB0528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8F5748" w14:paraId="6D62EC03" w14:textId="77777777" w:rsidTr="0099283F">
        <w:tc>
          <w:tcPr>
            <w:tcW w:w="1870" w:type="dxa"/>
          </w:tcPr>
          <w:p w14:paraId="4B80ACEB" w14:textId="77777777" w:rsidR="008F5748" w:rsidRPr="004329F0" w:rsidRDefault="008F5748" w:rsidP="00FB0528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4329F0">
              <w:rPr>
                <w:rFonts w:ascii="Times New Roman" w:hAnsi="Times New Roman" w:cs="Times New Roman"/>
              </w:rPr>
              <w:t>2</w:t>
            </w:r>
            <w:r w:rsidRPr="004329F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329F0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495" w:type="dxa"/>
          </w:tcPr>
          <w:p w14:paraId="227686B2" w14:textId="5FB6D80C" w:rsidR="008F5748" w:rsidRPr="00F6690D" w:rsidRDefault="00125D4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4.06±1.22</w:t>
            </w:r>
          </w:p>
        </w:tc>
        <w:tc>
          <w:tcPr>
            <w:tcW w:w="2495" w:type="dxa"/>
          </w:tcPr>
          <w:p w14:paraId="381A0D8B" w14:textId="1BEC1E0C" w:rsidR="008F5748" w:rsidRPr="00F6690D" w:rsidRDefault="00125D4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3.87±1.03</w:t>
            </w:r>
          </w:p>
        </w:tc>
        <w:tc>
          <w:tcPr>
            <w:tcW w:w="2495" w:type="dxa"/>
          </w:tcPr>
          <w:p w14:paraId="5A864DC9" w14:textId="74EAB42C" w:rsidR="008F5748" w:rsidRPr="00F6690D" w:rsidRDefault="00125D49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50±1.09</w:t>
            </w:r>
          </w:p>
        </w:tc>
      </w:tr>
      <w:tr w:rsidR="008F5748" w14:paraId="7BF30B0C" w14:textId="77777777" w:rsidTr="0099283F">
        <w:tc>
          <w:tcPr>
            <w:tcW w:w="1870" w:type="dxa"/>
          </w:tcPr>
          <w:p w14:paraId="070520AF" w14:textId="77777777" w:rsidR="008F5748" w:rsidRPr="004329F0" w:rsidRDefault="008F5748" w:rsidP="00FB0528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4329F0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495" w:type="dxa"/>
          </w:tcPr>
          <w:p w14:paraId="6AC39B22" w14:textId="6AD0C9E2" w:rsidR="008F5748" w:rsidRPr="00F6690D" w:rsidRDefault="00A67DAF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5.23±0.80</w:t>
            </w:r>
          </w:p>
        </w:tc>
        <w:tc>
          <w:tcPr>
            <w:tcW w:w="2495" w:type="dxa"/>
          </w:tcPr>
          <w:p w14:paraId="6D236514" w14:textId="3F9CDF80" w:rsidR="008F5748" w:rsidRPr="00F6690D" w:rsidRDefault="00A67DAF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5.27±0.75</w:t>
            </w:r>
          </w:p>
        </w:tc>
        <w:tc>
          <w:tcPr>
            <w:tcW w:w="2495" w:type="dxa"/>
          </w:tcPr>
          <w:p w14:paraId="01E9A888" w14:textId="5BBA08EA" w:rsidR="008F5748" w:rsidRPr="00F6690D" w:rsidRDefault="00A67DAF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6.09±0.74</w:t>
            </w:r>
          </w:p>
        </w:tc>
      </w:tr>
      <w:tr w:rsidR="008F5748" w14:paraId="52FDF4F3" w14:textId="77777777" w:rsidTr="0099283F">
        <w:tc>
          <w:tcPr>
            <w:tcW w:w="1870" w:type="dxa"/>
          </w:tcPr>
          <w:p w14:paraId="35FBBA8E" w14:textId="77777777" w:rsidR="008F5748" w:rsidRPr="004329F0" w:rsidRDefault="008F5748" w:rsidP="00FB0528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4329F0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495" w:type="dxa"/>
          </w:tcPr>
          <w:p w14:paraId="1530B96C" w14:textId="22EB2219" w:rsidR="008F5748" w:rsidRPr="00F6690D" w:rsidRDefault="00037A1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4.40±0.86</w:t>
            </w:r>
          </w:p>
        </w:tc>
        <w:tc>
          <w:tcPr>
            <w:tcW w:w="2495" w:type="dxa"/>
          </w:tcPr>
          <w:p w14:paraId="094623ED" w14:textId="51E6897D" w:rsidR="008F5748" w:rsidRPr="00F6690D" w:rsidRDefault="00037A1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4.74±0.80</w:t>
            </w:r>
          </w:p>
        </w:tc>
        <w:tc>
          <w:tcPr>
            <w:tcW w:w="2495" w:type="dxa"/>
          </w:tcPr>
          <w:p w14:paraId="62DCFDB5" w14:textId="42610172" w:rsidR="008F5748" w:rsidRPr="00F6690D" w:rsidRDefault="00037A12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5.04±0.97</w:t>
            </w:r>
          </w:p>
        </w:tc>
      </w:tr>
      <w:tr w:rsidR="008F5748" w14:paraId="668945F8" w14:textId="77777777" w:rsidTr="0099283F">
        <w:tc>
          <w:tcPr>
            <w:tcW w:w="1870" w:type="dxa"/>
          </w:tcPr>
          <w:p w14:paraId="73AAF334" w14:textId="77777777" w:rsidR="008F5748" w:rsidRPr="004329F0" w:rsidRDefault="008F5748" w:rsidP="00FB0528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</w:rPr>
            </w:pPr>
            <w:r w:rsidRPr="004329F0">
              <w:rPr>
                <w:rFonts w:ascii="Times New Roman" w:hAnsi="Times New Roman" w:cs="Times New Roman"/>
              </w:rPr>
              <w:t>6-9 months</w:t>
            </w:r>
          </w:p>
        </w:tc>
        <w:tc>
          <w:tcPr>
            <w:tcW w:w="2495" w:type="dxa"/>
          </w:tcPr>
          <w:p w14:paraId="0041056F" w14:textId="1FBA219D" w:rsidR="008F5748" w:rsidRPr="00F6690D" w:rsidRDefault="00B4419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53±0.77</w:t>
            </w:r>
          </w:p>
        </w:tc>
        <w:tc>
          <w:tcPr>
            <w:tcW w:w="2495" w:type="dxa"/>
          </w:tcPr>
          <w:p w14:paraId="597A2A65" w14:textId="1EBAEE8C" w:rsidR="008F5748" w:rsidRPr="00F6690D" w:rsidRDefault="00B4419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.52±0.89</w:t>
            </w:r>
          </w:p>
        </w:tc>
        <w:tc>
          <w:tcPr>
            <w:tcW w:w="2495" w:type="dxa"/>
          </w:tcPr>
          <w:p w14:paraId="3EB951F0" w14:textId="4296FF62" w:rsidR="008F5748" w:rsidRPr="00F6690D" w:rsidRDefault="00B4419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3.09±0.87</w:t>
            </w:r>
          </w:p>
        </w:tc>
      </w:tr>
      <w:tr w:rsidR="008F5748" w14:paraId="7E113990" w14:textId="77777777" w:rsidTr="0099283F">
        <w:tc>
          <w:tcPr>
            <w:tcW w:w="1870" w:type="dxa"/>
          </w:tcPr>
          <w:p w14:paraId="3B4E1682" w14:textId="592F2326" w:rsidR="008F5748" w:rsidRPr="004329F0" w:rsidRDefault="008F5748" w:rsidP="00FB0528">
            <w:pPr>
              <w:tabs>
                <w:tab w:val="left" w:pos="2930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B.1.351 variant</w:t>
            </w:r>
          </w:p>
        </w:tc>
        <w:tc>
          <w:tcPr>
            <w:tcW w:w="2495" w:type="dxa"/>
          </w:tcPr>
          <w:p w14:paraId="3DC243C8" w14:textId="77777777" w:rsidR="008F5748" w:rsidRPr="00F6690D" w:rsidRDefault="008F5748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</w:tcPr>
          <w:p w14:paraId="60AF1F3A" w14:textId="77777777" w:rsidR="008F5748" w:rsidRPr="00F6690D" w:rsidRDefault="008F5748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</w:tcPr>
          <w:p w14:paraId="394DF087" w14:textId="77777777" w:rsidR="008F5748" w:rsidRPr="00F6690D" w:rsidRDefault="008F5748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5748" w14:paraId="32CBF574" w14:textId="77777777" w:rsidTr="0099283F">
        <w:tc>
          <w:tcPr>
            <w:tcW w:w="1870" w:type="dxa"/>
          </w:tcPr>
          <w:p w14:paraId="75DA574C" w14:textId="77777777" w:rsidR="008F5748" w:rsidRPr="004329F0" w:rsidRDefault="008F5748" w:rsidP="00FB0528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2</w:t>
            </w:r>
            <w:r w:rsidRPr="004329F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329F0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495" w:type="dxa"/>
          </w:tcPr>
          <w:p w14:paraId="545406E7" w14:textId="3A1AFC0F" w:rsidR="008F5748" w:rsidRPr="00F6690D" w:rsidRDefault="00772BD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3.4±125.6</w:t>
            </w:r>
          </w:p>
        </w:tc>
        <w:tc>
          <w:tcPr>
            <w:tcW w:w="2495" w:type="dxa"/>
          </w:tcPr>
          <w:p w14:paraId="3699B558" w14:textId="0EE3931F" w:rsidR="008F5748" w:rsidRPr="00F6690D" w:rsidRDefault="00772BD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7.8±21.1</w:t>
            </w:r>
          </w:p>
        </w:tc>
        <w:tc>
          <w:tcPr>
            <w:tcW w:w="2495" w:type="dxa"/>
          </w:tcPr>
          <w:p w14:paraId="41CEBA40" w14:textId="17CBEC82" w:rsidR="008F5748" w:rsidRPr="00F6690D" w:rsidRDefault="00772BD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1.3±21.2</w:t>
            </w:r>
          </w:p>
        </w:tc>
      </w:tr>
      <w:tr w:rsidR="008F5748" w14:paraId="2E6E2467" w14:textId="77777777" w:rsidTr="0099283F">
        <w:tc>
          <w:tcPr>
            <w:tcW w:w="1870" w:type="dxa"/>
          </w:tcPr>
          <w:p w14:paraId="55943290" w14:textId="77777777" w:rsidR="008F5748" w:rsidRPr="004329F0" w:rsidRDefault="008F5748" w:rsidP="00FB0528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2495" w:type="dxa"/>
          </w:tcPr>
          <w:p w14:paraId="3164ACD5" w14:textId="2E8E953C" w:rsidR="008F5748" w:rsidRPr="00F6690D" w:rsidRDefault="00D567A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42.4±136.6</w:t>
            </w:r>
          </w:p>
        </w:tc>
        <w:tc>
          <w:tcPr>
            <w:tcW w:w="2495" w:type="dxa"/>
          </w:tcPr>
          <w:p w14:paraId="7E473E24" w14:textId="037AA3E7" w:rsidR="008F5748" w:rsidRPr="00F6690D" w:rsidRDefault="00D567A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88.2±166.2</w:t>
            </w:r>
          </w:p>
        </w:tc>
        <w:tc>
          <w:tcPr>
            <w:tcW w:w="2495" w:type="dxa"/>
          </w:tcPr>
          <w:p w14:paraId="0E27F852" w14:textId="228DBFC5" w:rsidR="008F5748" w:rsidRPr="00F6690D" w:rsidRDefault="00D567A3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08.3±267.4</w:t>
            </w:r>
          </w:p>
        </w:tc>
      </w:tr>
      <w:tr w:rsidR="008F5748" w14:paraId="09CC6010" w14:textId="77777777" w:rsidTr="0099283F">
        <w:tc>
          <w:tcPr>
            <w:tcW w:w="1870" w:type="dxa"/>
          </w:tcPr>
          <w:p w14:paraId="52774940" w14:textId="77777777" w:rsidR="008F5748" w:rsidRPr="004329F0" w:rsidRDefault="008F5748" w:rsidP="00FB0528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495" w:type="dxa"/>
          </w:tcPr>
          <w:p w14:paraId="4542012E" w14:textId="60E22CD6" w:rsidR="008F5748" w:rsidRPr="00F6690D" w:rsidRDefault="00595386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46.3±130.3</w:t>
            </w:r>
          </w:p>
        </w:tc>
        <w:tc>
          <w:tcPr>
            <w:tcW w:w="2495" w:type="dxa"/>
          </w:tcPr>
          <w:p w14:paraId="10340EE4" w14:textId="2BD3BC85" w:rsidR="008F5748" w:rsidRPr="00F6690D" w:rsidRDefault="00595386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36.0±25.1</w:t>
            </w:r>
          </w:p>
        </w:tc>
        <w:tc>
          <w:tcPr>
            <w:tcW w:w="2495" w:type="dxa"/>
          </w:tcPr>
          <w:p w14:paraId="382BF7C0" w14:textId="3B8ACEC8" w:rsidR="008F5748" w:rsidRPr="00F6690D" w:rsidRDefault="00595386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61.4±87.7</w:t>
            </w:r>
          </w:p>
        </w:tc>
      </w:tr>
      <w:tr w:rsidR="008F5748" w14:paraId="1295972F" w14:textId="77777777" w:rsidTr="0099283F">
        <w:tc>
          <w:tcPr>
            <w:tcW w:w="1870" w:type="dxa"/>
          </w:tcPr>
          <w:p w14:paraId="008DFB17" w14:textId="77777777" w:rsidR="008F5748" w:rsidRPr="004329F0" w:rsidRDefault="008F5748" w:rsidP="00FB0528">
            <w:pPr>
              <w:tabs>
                <w:tab w:val="left" w:pos="2930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329F0">
              <w:rPr>
                <w:rFonts w:ascii="Times New Roman" w:hAnsi="Times New Roman" w:cs="Times New Roman"/>
              </w:rPr>
              <w:t>6-9 months</w:t>
            </w:r>
          </w:p>
        </w:tc>
        <w:tc>
          <w:tcPr>
            <w:tcW w:w="2495" w:type="dxa"/>
          </w:tcPr>
          <w:p w14:paraId="61E65A73" w14:textId="11BE8F58" w:rsidR="008F5748" w:rsidRPr="00F6690D" w:rsidRDefault="00D26BD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6.5±18.6</w:t>
            </w:r>
          </w:p>
        </w:tc>
        <w:tc>
          <w:tcPr>
            <w:tcW w:w="2495" w:type="dxa"/>
          </w:tcPr>
          <w:p w14:paraId="5D28D75A" w14:textId="11517985" w:rsidR="008F5748" w:rsidRPr="00F6690D" w:rsidRDefault="00D26BD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19.9±36.7</w:t>
            </w:r>
          </w:p>
        </w:tc>
        <w:tc>
          <w:tcPr>
            <w:tcW w:w="2495" w:type="dxa"/>
          </w:tcPr>
          <w:p w14:paraId="02DA7A61" w14:textId="7EF4CACD" w:rsidR="008F5748" w:rsidRPr="00F6690D" w:rsidRDefault="00D26BD4" w:rsidP="00F6690D">
            <w:pPr>
              <w:tabs>
                <w:tab w:val="left" w:pos="2930"/>
              </w:tabs>
              <w:jc w:val="center"/>
              <w:rPr>
                <w:rFonts w:ascii="Times New Roman" w:hAnsi="Times New Roman" w:cs="Times New Roman"/>
              </w:rPr>
            </w:pPr>
            <w:r w:rsidRPr="00F6690D">
              <w:rPr>
                <w:rFonts w:ascii="Times New Roman" w:hAnsi="Times New Roman" w:cs="Times New Roman"/>
              </w:rPr>
              <w:t>22.2±25.4</w:t>
            </w:r>
          </w:p>
        </w:tc>
      </w:tr>
    </w:tbl>
    <w:p w14:paraId="48546C1A" w14:textId="1B50A48C" w:rsidR="008F5748" w:rsidRDefault="008F5748" w:rsidP="008F5748">
      <w:pPr>
        <w:tabs>
          <w:tab w:val="left" w:pos="2930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611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Data are presented as </w:t>
      </w:r>
      <w:r w:rsidR="00CD5348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crude </w:t>
      </w:r>
      <w:r w:rsidRPr="000C611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logarithmic titers </w:t>
      </w:r>
      <w:r w:rsidR="00CD5348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and SD</w:t>
      </w:r>
      <w:r w:rsidRPr="000C611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 xml:space="preserve"> needed to inhibit 50% of infection due to </w:t>
      </w:r>
      <w:r w:rsidR="0099283F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a</w:t>
      </w:r>
      <w:r w:rsidRPr="000C611A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ncestral or Beta variants</w:t>
      </w:r>
      <w:r w:rsidR="00A258A0">
        <w:rPr>
          <w:rFonts w:ascii="Times New Roman" w:eastAsiaTheme="majorEastAsia" w:hAnsi="Times New Roman" w:cs="Times New Roman"/>
          <w:bCs/>
          <w:color w:val="262626" w:themeColor="text1" w:themeTint="D9"/>
          <w:spacing w:val="-10"/>
          <w:kern w:val="24"/>
          <w:position w:val="1"/>
          <w:sz w:val="20"/>
          <w:szCs w:val="20"/>
        </w:rPr>
        <w:t>.</w:t>
      </w:r>
    </w:p>
    <w:p w14:paraId="79C93BDB" w14:textId="77777777" w:rsidR="008F5748" w:rsidRDefault="008F5748">
      <w:pPr>
        <w:rPr>
          <w:rFonts w:ascii="Times New Roman" w:hAnsi="Times New Roman" w:cs="Times New Roman"/>
          <w:b/>
          <w:sz w:val="24"/>
          <w:szCs w:val="24"/>
        </w:rPr>
      </w:pPr>
    </w:p>
    <w:p w14:paraId="039511BC" w14:textId="77777777" w:rsidR="005530A4" w:rsidRPr="00CF7853" w:rsidRDefault="005530A4" w:rsidP="00CF7853">
      <w:pPr>
        <w:tabs>
          <w:tab w:val="left" w:pos="2930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5530A4" w:rsidRPr="00CF7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77295" w14:textId="77777777" w:rsidR="0086402A" w:rsidRDefault="0086402A" w:rsidP="00BC1C1E">
      <w:pPr>
        <w:spacing w:after="0" w:line="240" w:lineRule="auto"/>
      </w:pPr>
      <w:r>
        <w:separator/>
      </w:r>
    </w:p>
  </w:endnote>
  <w:endnote w:type="continuationSeparator" w:id="0">
    <w:p w14:paraId="5913F5FE" w14:textId="77777777" w:rsidR="0086402A" w:rsidRDefault="0086402A" w:rsidP="00BC1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4A15D4" w14:textId="77777777" w:rsidR="0086402A" w:rsidRDefault="0086402A" w:rsidP="00BC1C1E">
      <w:pPr>
        <w:spacing w:after="0" w:line="240" w:lineRule="auto"/>
      </w:pPr>
      <w:r>
        <w:separator/>
      </w:r>
    </w:p>
  </w:footnote>
  <w:footnote w:type="continuationSeparator" w:id="0">
    <w:p w14:paraId="6F42F20E" w14:textId="77777777" w:rsidR="0086402A" w:rsidRDefault="0086402A" w:rsidP="00BC1C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C7C53"/>
    <w:multiLevelType w:val="hybridMultilevel"/>
    <w:tmpl w:val="86A628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82E3C"/>
    <w:multiLevelType w:val="hybridMultilevel"/>
    <w:tmpl w:val="86A628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E33A43"/>
    <w:multiLevelType w:val="hybridMultilevel"/>
    <w:tmpl w:val="BF0262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4E"/>
    <w:rsid w:val="000277C3"/>
    <w:rsid w:val="00034DCE"/>
    <w:rsid w:val="00037A12"/>
    <w:rsid w:val="00050E87"/>
    <w:rsid w:val="000533AD"/>
    <w:rsid w:val="00091A38"/>
    <w:rsid w:val="00095572"/>
    <w:rsid w:val="000C43EF"/>
    <w:rsid w:val="00105927"/>
    <w:rsid w:val="00106F71"/>
    <w:rsid w:val="00125D49"/>
    <w:rsid w:val="00150990"/>
    <w:rsid w:val="00166032"/>
    <w:rsid w:val="001818D9"/>
    <w:rsid w:val="001D5E4C"/>
    <w:rsid w:val="001E036C"/>
    <w:rsid w:val="002542E7"/>
    <w:rsid w:val="00273C54"/>
    <w:rsid w:val="002C4F45"/>
    <w:rsid w:val="00313C39"/>
    <w:rsid w:val="00355322"/>
    <w:rsid w:val="003B0248"/>
    <w:rsid w:val="003C584A"/>
    <w:rsid w:val="003D0BCA"/>
    <w:rsid w:val="00401AC5"/>
    <w:rsid w:val="004329F0"/>
    <w:rsid w:val="00457865"/>
    <w:rsid w:val="004A1DC5"/>
    <w:rsid w:val="004B0465"/>
    <w:rsid w:val="004D024E"/>
    <w:rsid w:val="00512244"/>
    <w:rsid w:val="005530A4"/>
    <w:rsid w:val="00560883"/>
    <w:rsid w:val="00581E53"/>
    <w:rsid w:val="00595386"/>
    <w:rsid w:val="005B7B56"/>
    <w:rsid w:val="005D1DC1"/>
    <w:rsid w:val="00620CAD"/>
    <w:rsid w:val="006728AE"/>
    <w:rsid w:val="00674BEC"/>
    <w:rsid w:val="00680E17"/>
    <w:rsid w:val="00682486"/>
    <w:rsid w:val="0069424F"/>
    <w:rsid w:val="00695713"/>
    <w:rsid w:val="006A136E"/>
    <w:rsid w:val="006F6E55"/>
    <w:rsid w:val="00713AAD"/>
    <w:rsid w:val="00746C2F"/>
    <w:rsid w:val="00772BD3"/>
    <w:rsid w:val="007759CB"/>
    <w:rsid w:val="0086402A"/>
    <w:rsid w:val="008665AC"/>
    <w:rsid w:val="00880083"/>
    <w:rsid w:val="008C28B7"/>
    <w:rsid w:val="008D0E6F"/>
    <w:rsid w:val="008F5748"/>
    <w:rsid w:val="009516CA"/>
    <w:rsid w:val="00974850"/>
    <w:rsid w:val="00984D96"/>
    <w:rsid w:val="00985CA0"/>
    <w:rsid w:val="0099283F"/>
    <w:rsid w:val="009971A2"/>
    <w:rsid w:val="009D4E5F"/>
    <w:rsid w:val="00A124AE"/>
    <w:rsid w:val="00A161F5"/>
    <w:rsid w:val="00A258A0"/>
    <w:rsid w:val="00A30E0E"/>
    <w:rsid w:val="00A33FE6"/>
    <w:rsid w:val="00A44322"/>
    <w:rsid w:val="00A67DAF"/>
    <w:rsid w:val="00AD3019"/>
    <w:rsid w:val="00AD52EB"/>
    <w:rsid w:val="00B34D14"/>
    <w:rsid w:val="00B44194"/>
    <w:rsid w:val="00B624EA"/>
    <w:rsid w:val="00B661AC"/>
    <w:rsid w:val="00BC0816"/>
    <w:rsid w:val="00BC1C1E"/>
    <w:rsid w:val="00C1128B"/>
    <w:rsid w:val="00C430FD"/>
    <w:rsid w:val="00C83906"/>
    <w:rsid w:val="00CB28AE"/>
    <w:rsid w:val="00CC5532"/>
    <w:rsid w:val="00CD5348"/>
    <w:rsid w:val="00CF7853"/>
    <w:rsid w:val="00D01CD7"/>
    <w:rsid w:val="00D0500B"/>
    <w:rsid w:val="00D254C0"/>
    <w:rsid w:val="00D26BD4"/>
    <w:rsid w:val="00D567A3"/>
    <w:rsid w:val="00D63308"/>
    <w:rsid w:val="00DA62A3"/>
    <w:rsid w:val="00E07CBC"/>
    <w:rsid w:val="00E33F88"/>
    <w:rsid w:val="00E530CB"/>
    <w:rsid w:val="00E571EF"/>
    <w:rsid w:val="00EE6492"/>
    <w:rsid w:val="00EF5EF6"/>
    <w:rsid w:val="00F1069C"/>
    <w:rsid w:val="00F11653"/>
    <w:rsid w:val="00F204D6"/>
    <w:rsid w:val="00F6690D"/>
    <w:rsid w:val="00F707A4"/>
    <w:rsid w:val="00FA7E3B"/>
    <w:rsid w:val="00FB0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71BA"/>
  <w15:chartTrackingRefBased/>
  <w15:docId w15:val="{A70F1663-EAD1-44F8-A747-B217E8ACE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D024E"/>
    <w:rPr>
      <w:rFonts w:ascii="Calibri" w:eastAsia="Calibri" w:hAnsi="Calibri" w:cs="Calibri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2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3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D6330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3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308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CA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308"/>
    <w:rPr>
      <w:rFonts w:eastAsiaTheme="minorEastAsia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308"/>
    <w:rPr>
      <w:rFonts w:ascii="Segoe UI" w:eastAsia="Calibri" w:hAnsi="Segoe UI" w:cs="Segoe UI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F1069C"/>
    <w:pPr>
      <w:spacing w:after="0" w:line="240" w:lineRule="auto"/>
    </w:pPr>
    <w:rPr>
      <w:rFonts w:ascii="Calibri" w:eastAsia="Calibri" w:hAnsi="Calibri" w:cs="Calibri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865"/>
    <w:rPr>
      <w:rFonts w:ascii="Calibri" w:eastAsia="Calibri" w:hAnsi="Calibri" w:cs="Calibr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865"/>
    <w:rPr>
      <w:rFonts w:ascii="Calibri" w:eastAsia="Calibri" w:hAnsi="Calibri" w:cs="Calibri"/>
      <w:b/>
      <w:bCs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BC1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C1E"/>
    <w:rPr>
      <w:rFonts w:ascii="Calibri" w:eastAsia="Calibri" w:hAnsi="Calibri" w:cs="Calibri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C1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C1E"/>
    <w:rPr>
      <w:rFonts w:ascii="Calibri" w:eastAsia="Calibri" w:hAnsi="Calibri" w:cs="Calibri"/>
      <w:lang w:val="en-US" w:eastAsia="zh-CN"/>
    </w:rPr>
  </w:style>
  <w:style w:type="paragraph" w:styleId="ListParagraph">
    <w:name w:val="List Paragraph"/>
    <w:basedOn w:val="Normal"/>
    <w:uiPriority w:val="34"/>
    <w:qFormat/>
    <w:rsid w:val="00CB28A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A62A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4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F083B9-5D7F-40DB-89A4-8967736A3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19</Words>
  <Characters>11511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ylinh</dc:creator>
  <cp:keywords/>
  <dc:description/>
  <cp:lastModifiedBy>Duong, Mylinh</cp:lastModifiedBy>
  <cp:revision>2</cp:revision>
  <dcterms:created xsi:type="dcterms:W3CDTF">2022-10-14T16:47:00Z</dcterms:created>
  <dcterms:modified xsi:type="dcterms:W3CDTF">2022-10-14T16:47:00Z</dcterms:modified>
</cp:coreProperties>
</file>